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FA49F" w14:textId="00924A76" w:rsidR="001010E0" w:rsidRPr="003646B7" w:rsidRDefault="00BC1DA1" w:rsidP="00FE29B6">
      <w:pPr>
        <w:ind w:left="-426"/>
      </w:pPr>
      <w:r>
        <w:t>Supporting Information S1</w:t>
      </w:r>
      <w:r w:rsidR="001010E0">
        <w:t xml:space="preserve">. </w:t>
      </w:r>
      <w:r w:rsidR="000D38C3">
        <w:t>Papers included in critical review</w:t>
      </w:r>
      <w:r w:rsidR="00345A9A">
        <w:t xml:space="preserve"> (alphabetical order)</w:t>
      </w:r>
    </w:p>
    <w:p w14:paraId="73776ED9" w14:textId="589CF444" w:rsidR="00B35B0F" w:rsidRDefault="00B35B0F"/>
    <w:tbl>
      <w:tblPr>
        <w:tblStyle w:val="PlainTable1"/>
        <w:tblW w:w="10207" w:type="dxa"/>
        <w:tblInd w:w="-436" w:type="dxa"/>
        <w:tblLayout w:type="fixed"/>
        <w:tblLook w:val="04A0" w:firstRow="1" w:lastRow="0" w:firstColumn="1" w:lastColumn="0" w:noHBand="0" w:noVBand="1"/>
      </w:tblPr>
      <w:tblGrid>
        <w:gridCol w:w="568"/>
        <w:gridCol w:w="9639"/>
      </w:tblGrid>
      <w:tr w:rsidR="001010E0" w14:paraId="5E04A77A" w14:textId="77777777" w:rsidTr="003B7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2207BC" w14:textId="77777777" w:rsidR="001010E0" w:rsidRDefault="001010E0" w:rsidP="00B35B0F"/>
        </w:tc>
        <w:tc>
          <w:tcPr>
            <w:tcW w:w="9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D6BC5B" w14:textId="2EE3948A" w:rsidR="001010E0" w:rsidRDefault="00FE29B6" w:rsidP="00B35B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1010E0" w14:paraId="629C85D8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399EAE7" w14:textId="77777777" w:rsidR="001010E0" w:rsidRDefault="001010E0" w:rsidP="00B35B0F">
            <w:r w:rsidRPr="546BF578">
              <w:t>1</w:t>
            </w:r>
          </w:p>
        </w:tc>
        <w:tc>
          <w:tcPr>
            <w:tcW w:w="9639" w:type="dxa"/>
            <w:tcBorders>
              <w:top w:val="single" w:sz="8" w:space="0" w:color="000000" w:themeColor="text1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7D71DBD" w14:textId="341A44BD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>Abas, M</w:t>
            </w:r>
            <w:r w:rsidR="00B35B0F">
              <w:t xml:space="preserve">.A., and J.C. Broadhead. 1997. </w:t>
            </w:r>
            <w:r w:rsidRPr="546BF578">
              <w:t>Depression and anxiety among women i</w:t>
            </w:r>
            <w:r w:rsidR="00B35B0F">
              <w:t>n an urban setting in Zimbabwe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Psychological Medicine</w:t>
            </w:r>
            <w:r w:rsidRPr="546BF578">
              <w:t>, 27(1), 59-71. doi:10.1017/s0033291796004163</w:t>
            </w:r>
          </w:p>
        </w:tc>
      </w:tr>
      <w:tr w:rsidR="001010E0" w14:paraId="27B3ED85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9C7936D" w14:textId="77777777" w:rsidR="001010E0" w:rsidRDefault="001010E0" w:rsidP="00B35B0F">
            <w:r w:rsidRPr="546BF578">
              <w:t>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7F18625" w14:textId="007F3080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>Ali, N.S., S. Mahmud</w:t>
            </w:r>
            <w:r w:rsidR="00B35B0F">
              <w:t xml:space="preserve">, A. Khan, and B.S. Ali. 2013. </w:t>
            </w:r>
            <w:r w:rsidRPr="546BF578">
              <w:t>Impact of postpartum anxiety and depression on child's mental development from two peri-urban communities of Karachi, Pakist</w:t>
            </w:r>
            <w:r w:rsidR="00B35B0F">
              <w:t>an: a quasi-experimental study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Bmc</w:t>
            </w:r>
            <w:proofErr w:type="spellEnd"/>
            <w:r w:rsidRPr="546BF578">
              <w:rPr>
                <w:i/>
                <w:iCs/>
              </w:rPr>
              <w:t xml:space="preserve"> Psychiatry</w:t>
            </w:r>
            <w:r w:rsidRPr="546BF578">
              <w:t>, 13, 274. doi:10.1186/1471-244X-13-274</w:t>
            </w:r>
          </w:p>
        </w:tc>
      </w:tr>
      <w:tr w:rsidR="001010E0" w14:paraId="36D6F5D1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CABC402" w14:textId="77777777" w:rsidR="001010E0" w:rsidRDefault="001010E0" w:rsidP="00B35B0F">
            <w:r w:rsidRPr="546BF578">
              <w:t>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1DBF5D1" w14:textId="11F337DC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Anselmi</w:t>
            </w:r>
            <w:proofErr w:type="spellEnd"/>
            <w:r w:rsidRPr="546BF578">
              <w:t xml:space="preserve">, L., F.C. Barros, G.C. </w:t>
            </w:r>
            <w:proofErr w:type="spellStart"/>
            <w:r w:rsidRPr="546BF578">
              <w:t>Minten</w:t>
            </w:r>
            <w:proofErr w:type="spellEnd"/>
            <w:r w:rsidRPr="546BF578">
              <w:t xml:space="preserve">, D.P. </w:t>
            </w:r>
            <w:proofErr w:type="spellStart"/>
            <w:r w:rsidRPr="546BF578">
              <w:t>Gigante</w:t>
            </w:r>
            <w:proofErr w:type="spellEnd"/>
            <w:r w:rsidRPr="546BF578">
              <w:t xml:space="preserve">, B.L. </w:t>
            </w:r>
            <w:r w:rsidR="00B35B0F">
              <w:t xml:space="preserve">Horta, and C.G. </w:t>
            </w:r>
            <w:proofErr w:type="spellStart"/>
            <w:r w:rsidR="00B35B0F">
              <w:t>Victora</w:t>
            </w:r>
            <w:proofErr w:type="spellEnd"/>
            <w:r w:rsidR="00B35B0F">
              <w:t xml:space="preserve">. 2008. </w:t>
            </w:r>
            <w:r w:rsidRPr="546BF578">
              <w:t>Prevalence and early determinants of common mental disorders in the 1982 birth co</w:t>
            </w:r>
            <w:r w:rsidR="00B35B0F">
              <w:t>hort, Pelotas, Southern Brazil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Revista</w:t>
            </w:r>
            <w:proofErr w:type="spellEnd"/>
            <w:r w:rsidRPr="546BF578">
              <w:rPr>
                <w:i/>
                <w:iCs/>
              </w:rPr>
              <w:t xml:space="preserve"> de </w:t>
            </w:r>
            <w:proofErr w:type="spellStart"/>
            <w:r w:rsidRPr="546BF578">
              <w:rPr>
                <w:i/>
                <w:iCs/>
              </w:rPr>
              <w:t>Saude</w:t>
            </w:r>
            <w:proofErr w:type="spellEnd"/>
            <w:r w:rsidRPr="546BF578">
              <w:rPr>
                <w:i/>
                <w:iCs/>
              </w:rPr>
              <w:t xml:space="preserve"> Publica</w:t>
            </w:r>
            <w:r w:rsidRPr="546BF578">
              <w:t xml:space="preserve">, 42 </w:t>
            </w:r>
            <w:proofErr w:type="spellStart"/>
            <w:r w:rsidRPr="546BF578">
              <w:t>Suppl</w:t>
            </w:r>
            <w:proofErr w:type="spellEnd"/>
            <w:r w:rsidRPr="546BF578">
              <w:t xml:space="preserve"> 2(</w:t>
            </w:r>
            <w:proofErr w:type="spellStart"/>
            <w:r w:rsidRPr="546BF578">
              <w:t>Suppl</w:t>
            </w:r>
            <w:proofErr w:type="spellEnd"/>
            <w:r w:rsidRPr="546BF578">
              <w:t xml:space="preserve"> 2), 26-33.</w:t>
            </w:r>
            <w:r w:rsidR="004D5AEE">
              <w:t xml:space="preserve"> </w:t>
            </w:r>
          </w:p>
          <w:p w14:paraId="3E720281" w14:textId="77777777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>doi:10.1590/s003489102008000900005</w:t>
            </w:r>
          </w:p>
        </w:tc>
      </w:tr>
      <w:tr w:rsidR="001010E0" w14:paraId="51755046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FA11C6E" w14:textId="77777777" w:rsidR="001010E0" w:rsidRDefault="001010E0" w:rsidP="00B35B0F">
            <w:r w:rsidRPr="546BF578">
              <w:t>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BB33A99" w14:textId="18CA730D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Anselmi</w:t>
            </w:r>
            <w:proofErr w:type="spellEnd"/>
            <w:r w:rsidRPr="546BF578">
              <w:t xml:space="preserve">, L., A.M.B. Menezes, P.C. </w:t>
            </w:r>
            <w:proofErr w:type="spellStart"/>
            <w:r w:rsidRPr="546BF578">
              <w:t>Hallal</w:t>
            </w:r>
            <w:proofErr w:type="spellEnd"/>
            <w:r w:rsidRPr="546BF578">
              <w:t xml:space="preserve">, F. </w:t>
            </w:r>
            <w:proofErr w:type="spellStart"/>
            <w:r w:rsidRPr="546BF578">
              <w:t>Wehrmeister</w:t>
            </w:r>
            <w:proofErr w:type="spellEnd"/>
            <w:r w:rsidRPr="546BF578">
              <w:t>, H. Goncalves, F.C. Barros, J.</w:t>
            </w:r>
            <w:r w:rsidR="00B35B0F">
              <w:t xml:space="preserve"> Murray, and L.A. Rohde. 2012. </w:t>
            </w:r>
            <w:r w:rsidRPr="546BF578">
              <w:t xml:space="preserve">Socioeconomic changes and adolescent psychopathology in a Brazilian birth cohort study. </w:t>
            </w:r>
            <w:r w:rsidRPr="546BF578">
              <w:rPr>
                <w:i/>
                <w:iCs/>
              </w:rPr>
              <w:t>Journal of Adolescent Health</w:t>
            </w:r>
            <w:r w:rsidRPr="546BF578">
              <w:t>, 51(</w:t>
            </w:r>
            <w:proofErr w:type="spellStart"/>
            <w:r w:rsidRPr="546BF578">
              <w:t>Suppl</w:t>
            </w:r>
            <w:proofErr w:type="spellEnd"/>
            <w:r w:rsidRPr="546BF578">
              <w:t xml:space="preserve"> 6), S5-S10. </w:t>
            </w:r>
          </w:p>
          <w:p w14:paraId="35DBEF3A" w14:textId="77777777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>doi:10.1016/j.jadohealth.2012.06.026</w:t>
            </w:r>
          </w:p>
        </w:tc>
      </w:tr>
      <w:tr w:rsidR="001010E0" w14:paraId="2D359BC4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C955CDB" w14:textId="77777777" w:rsidR="001010E0" w:rsidRDefault="001010E0" w:rsidP="00B35B0F">
            <w:r w:rsidRPr="546BF578">
              <w:t>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9A01440" w14:textId="3D6CACBB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Arguvanli</w:t>
            </w:r>
            <w:proofErr w:type="spellEnd"/>
            <w:r w:rsidRPr="546BF578">
              <w:t xml:space="preserve">, S., S. </w:t>
            </w:r>
            <w:proofErr w:type="spellStart"/>
            <w:r w:rsidRPr="546BF578">
              <w:t>Akn</w:t>
            </w:r>
            <w:proofErr w:type="spellEnd"/>
            <w:r w:rsidRPr="546BF578">
              <w:t xml:space="preserve">, E.D. </w:t>
            </w:r>
            <w:proofErr w:type="spellStart"/>
            <w:r w:rsidRPr="546BF578">
              <w:t>Safak</w:t>
            </w:r>
            <w:proofErr w:type="spellEnd"/>
            <w:r w:rsidRPr="546BF578">
              <w:t xml:space="preserve">, S. </w:t>
            </w:r>
            <w:proofErr w:type="spellStart"/>
            <w:r w:rsidRPr="546BF578">
              <w:t>Mucuk</w:t>
            </w:r>
            <w:proofErr w:type="spellEnd"/>
            <w:r w:rsidRPr="546BF578">
              <w:t xml:space="preserve">, A. Ozturk, M.M. </w:t>
            </w:r>
            <w:proofErr w:type="spellStart"/>
            <w:r w:rsidRPr="546BF578">
              <w:t>Mazcoglu</w:t>
            </w:r>
            <w:proofErr w:type="spellEnd"/>
            <w:r w:rsidRPr="546BF578">
              <w:t>, H.D</w:t>
            </w:r>
            <w:r w:rsidR="00B35B0F">
              <w:t xml:space="preserve">. </w:t>
            </w:r>
            <w:proofErr w:type="spellStart"/>
            <w:r w:rsidR="00B35B0F">
              <w:t>Kizilçay</w:t>
            </w:r>
            <w:proofErr w:type="spellEnd"/>
            <w:r w:rsidR="00B35B0F">
              <w:t xml:space="preserve"> and S. </w:t>
            </w:r>
            <w:proofErr w:type="spellStart"/>
            <w:r w:rsidR="00B35B0F">
              <w:t>Gocer</w:t>
            </w:r>
            <w:proofErr w:type="spellEnd"/>
            <w:r w:rsidR="00B35B0F">
              <w:t xml:space="preserve">. 2015. </w:t>
            </w:r>
            <w:r w:rsidRPr="546BF578">
              <w:t>Prevalence of cognitive impairment and related risk factors in community-dwell</w:t>
            </w:r>
            <w:r w:rsidR="00B35B0F">
              <w:t>ing elderly in Kayseri, Turkey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Turkish Journal of Medical Sciences</w:t>
            </w:r>
            <w:r w:rsidRPr="546BF578">
              <w:t>, 45(5), 1167-1172. doi:10.3906/sag-1406-149</w:t>
            </w:r>
          </w:p>
        </w:tc>
      </w:tr>
      <w:tr w:rsidR="001010E0" w14:paraId="3B0FECB3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CA570BC" w14:textId="77777777" w:rsidR="001010E0" w:rsidRDefault="001010E0" w:rsidP="00B35B0F">
            <w:r w:rsidRPr="546BF578">
              <w:t>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8E6D897" w14:textId="2BB818FB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Arokiasamy</w:t>
            </w:r>
            <w:proofErr w:type="spellEnd"/>
            <w:r w:rsidRPr="546BF578">
              <w:t xml:space="preserve">, P., U. </w:t>
            </w:r>
            <w:proofErr w:type="spellStart"/>
            <w:r w:rsidRPr="546BF578">
              <w:t>Uttamacharya</w:t>
            </w:r>
            <w:proofErr w:type="spellEnd"/>
            <w:r w:rsidRPr="546BF578">
              <w:t xml:space="preserve">, K. Jain, R.B. </w:t>
            </w:r>
            <w:proofErr w:type="spellStart"/>
            <w:r w:rsidRPr="546BF578">
              <w:t>Biritwum</w:t>
            </w:r>
            <w:proofErr w:type="spellEnd"/>
            <w:r w:rsidRPr="546BF578">
              <w:t>, A.E.</w:t>
            </w:r>
            <w:r w:rsidR="00B35B0F">
              <w:t xml:space="preserve"> </w:t>
            </w:r>
            <w:proofErr w:type="spellStart"/>
            <w:r w:rsidR="00B35B0F">
              <w:t>Yawson</w:t>
            </w:r>
            <w:proofErr w:type="spellEnd"/>
            <w:r w:rsidR="00B35B0F">
              <w:t xml:space="preserve">, F. Wu, Y. Guo, et al. </w:t>
            </w:r>
            <w:r w:rsidRPr="546BF578">
              <w:t xml:space="preserve">2015. The impact of multimorbidity on adult physical and mental health in low- and middle-income countries: what does the study on global ageing </w:t>
            </w:r>
            <w:r w:rsidR="00B35B0F">
              <w:t>and adult health (SAGE) reveal?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BMC Medicine</w:t>
            </w:r>
            <w:r w:rsidRPr="546BF578">
              <w:t>, 13(1), 1-16. doi:10.1186/s12916-015-0402-8</w:t>
            </w:r>
          </w:p>
        </w:tc>
      </w:tr>
      <w:tr w:rsidR="001010E0" w14:paraId="0FFEA25F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CF872AE" w14:textId="77777777" w:rsidR="001010E0" w:rsidRDefault="001010E0" w:rsidP="00B35B0F">
            <w:r w:rsidRPr="546BF578">
              <w:t>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BF4F8EE" w14:textId="3B98872D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Ataguba</w:t>
            </w:r>
            <w:proofErr w:type="spellEnd"/>
            <w:r w:rsidRPr="546BF578">
              <w:t xml:space="preserve">, J.E., J. </w:t>
            </w:r>
            <w:proofErr w:type="spellStart"/>
            <w:r w:rsidRPr="546BF578">
              <w:t>Akazili</w:t>
            </w:r>
            <w:proofErr w:type="spellEnd"/>
            <w:r w:rsidRPr="546BF578">
              <w:t xml:space="preserve">, and D. McIntyre. 2011. Socioeconomic-related health inequality in South Africa: Evidence </w:t>
            </w:r>
            <w:r w:rsidR="00B35B0F">
              <w:t>from General Household Surveys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 xml:space="preserve">International Journal for Equity in Health, </w:t>
            </w:r>
            <w:r w:rsidRPr="546BF578">
              <w:t>10, 48. doi:10.1186/1475-9276-10-48</w:t>
            </w:r>
          </w:p>
        </w:tc>
      </w:tr>
      <w:tr w:rsidR="001010E0" w14:paraId="21190974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6A7DD2C" w14:textId="77777777" w:rsidR="001010E0" w:rsidRDefault="001010E0" w:rsidP="00B35B0F">
            <w:r w:rsidRPr="546BF578">
              <w:t>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ADED188" w14:textId="0D155453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Awas</w:t>
            </w:r>
            <w:proofErr w:type="spellEnd"/>
            <w:r w:rsidRPr="546BF578">
              <w:t>, M., D. Kebede, an</w:t>
            </w:r>
            <w:r w:rsidR="00B35B0F">
              <w:t xml:space="preserve">d A. </w:t>
            </w:r>
            <w:proofErr w:type="spellStart"/>
            <w:r w:rsidR="00B35B0F">
              <w:t>Alem</w:t>
            </w:r>
            <w:proofErr w:type="spellEnd"/>
            <w:r w:rsidR="00B35B0F">
              <w:t xml:space="preserve">. 1999. </w:t>
            </w:r>
            <w:r w:rsidRPr="546BF578">
              <w:t xml:space="preserve">Major mental disorders in </w:t>
            </w:r>
            <w:proofErr w:type="spellStart"/>
            <w:r w:rsidRPr="546BF578">
              <w:t>Butajira</w:t>
            </w:r>
            <w:proofErr w:type="spellEnd"/>
            <w:r w:rsidRPr="546BF578">
              <w:t>, southern Ethiopia</w:t>
            </w:r>
            <w:r w:rsidRPr="546BF578">
              <w:rPr>
                <w:i/>
                <w:iCs/>
              </w:rPr>
              <w:t xml:space="preserve">. Acta </w:t>
            </w:r>
            <w:proofErr w:type="spellStart"/>
            <w:r w:rsidRPr="546BF578">
              <w:rPr>
                <w:i/>
                <w:iCs/>
              </w:rPr>
              <w:t>Psychiatrica</w:t>
            </w:r>
            <w:proofErr w:type="spellEnd"/>
            <w:r w:rsidRPr="546BF578">
              <w:rPr>
                <w:i/>
                <w:iCs/>
              </w:rPr>
              <w:t xml:space="preserve"> Scandinavica. </w:t>
            </w:r>
            <w:proofErr w:type="spellStart"/>
            <w:r w:rsidRPr="546BF578">
              <w:rPr>
                <w:i/>
                <w:iCs/>
              </w:rPr>
              <w:t>Supplementum</w:t>
            </w:r>
            <w:proofErr w:type="spellEnd"/>
            <w:r w:rsidRPr="546BF578">
              <w:t>, 397, 56-64. doi:10.1111/j.16000447.1999.tb10695.x</w:t>
            </w:r>
          </w:p>
        </w:tc>
      </w:tr>
      <w:tr w:rsidR="001010E0" w14:paraId="3035BE7A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88C5FB6" w14:textId="77777777" w:rsidR="001010E0" w:rsidRDefault="001010E0" w:rsidP="00B35B0F">
            <w:r w:rsidRPr="546BF578">
              <w:t>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784797E" w14:textId="427403D3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Ayazi</w:t>
            </w:r>
            <w:proofErr w:type="spellEnd"/>
            <w:r w:rsidRPr="546BF578">
              <w:t xml:space="preserve">, T., L. Lien, A. Eide, L. Swartz, and E. </w:t>
            </w:r>
            <w:proofErr w:type="spellStart"/>
            <w:r w:rsidRPr="546BF578">
              <w:t>Hauff</w:t>
            </w:r>
            <w:proofErr w:type="spellEnd"/>
            <w:r w:rsidRPr="546BF578">
              <w:t xml:space="preserve">. 2014. Association between exposure to traumatic events and anxiety disorders in a post-conflict setting: a cross-sectional </w:t>
            </w:r>
            <w:r w:rsidR="00B35B0F">
              <w:t>community study in South Sudan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BMC Psychiatry</w:t>
            </w:r>
            <w:r w:rsidRPr="546BF578">
              <w:t xml:space="preserve">, 14(1), 1-22. doi:10.1186/1471-244X14-6.  </w:t>
            </w:r>
          </w:p>
        </w:tc>
      </w:tr>
      <w:tr w:rsidR="001010E0" w14:paraId="7A944D22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8D910C9" w14:textId="77777777" w:rsidR="001010E0" w:rsidRDefault="001010E0" w:rsidP="00B35B0F">
            <w:r w:rsidRPr="546BF578">
              <w:t>1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8C14C2F" w14:textId="42C9222B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Ball, H.A., S.H. </w:t>
            </w:r>
            <w:proofErr w:type="spellStart"/>
            <w:r w:rsidRPr="546BF578">
              <w:t>Siribaddana</w:t>
            </w:r>
            <w:proofErr w:type="spellEnd"/>
            <w:r w:rsidRPr="546BF578">
              <w:t xml:space="preserve">, Y. </w:t>
            </w:r>
            <w:proofErr w:type="spellStart"/>
            <w:r w:rsidRPr="546BF578">
              <w:t>Kovas</w:t>
            </w:r>
            <w:proofErr w:type="spellEnd"/>
            <w:r w:rsidRPr="546BF578">
              <w:t xml:space="preserve">, N. </w:t>
            </w:r>
            <w:proofErr w:type="spellStart"/>
            <w:r w:rsidRPr="546BF578">
              <w:t>Glozier</w:t>
            </w:r>
            <w:proofErr w:type="spellEnd"/>
            <w:r w:rsidRPr="546BF578">
              <w:t xml:space="preserve">, P. McGuffin, A. </w:t>
            </w:r>
            <w:proofErr w:type="spellStart"/>
            <w:r w:rsidRPr="546BF578">
              <w:t>Sum</w:t>
            </w:r>
            <w:r w:rsidR="00B35B0F">
              <w:t>athipala</w:t>
            </w:r>
            <w:proofErr w:type="spellEnd"/>
            <w:r w:rsidR="00B35B0F">
              <w:t xml:space="preserve">, and M. </w:t>
            </w:r>
            <w:proofErr w:type="spellStart"/>
            <w:r w:rsidR="00B35B0F">
              <w:t>Hotopf</w:t>
            </w:r>
            <w:proofErr w:type="spellEnd"/>
            <w:r w:rsidR="00B35B0F">
              <w:t xml:space="preserve">. 2010. </w:t>
            </w:r>
            <w:r w:rsidRPr="546BF578">
              <w:t>Epidemiology and symptomatology of depression in Sri Lanka: a cross-sectional population-ba</w:t>
            </w:r>
            <w:r w:rsidR="00B35B0F">
              <w:t>sed survey in Colombo District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Journal of Affective Disorders,</w:t>
            </w:r>
            <w:r w:rsidRPr="546BF578">
              <w:t xml:space="preserve"> 123(1/3), 188196. doi:10.1016/j.jad.2009.08.014</w:t>
            </w:r>
          </w:p>
        </w:tc>
      </w:tr>
      <w:tr w:rsidR="001010E0" w14:paraId="7FD0C9A6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6601C0C" w14:textId="77777777" w:rsidR="001010E0" w:rsidRDefault="001010E0" w:rsidP="00B35B0F">
            <w:r w:rsidRPr="546BF578">
              <w:t>1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1AEF3EF" w14:textId="548D26DE" w:rsidR="001010E0" w:rsidRDefault="00B35B0F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asu</w:t>
            </w:r>
            <w:proofErr w:type="spellEnd"/>
            <w:r>
              <w:t xml:space="preserve">, S., and A.C. King. 2013. </w:t>
            </w:r>
            <w:r w:rsidR="001010E0" w:rsidRPr="546BF578">
              <w:t>Disability and Chronic Disease Among Older Adults in India: Detecting Vulnerable Populati</w:t>
            </w:r>
            <w:r>
              <w:t>ons Through the WHO SAGE Study.</w:t>
            </w:r>
            <w:r w:rsidR="001010E0" w:rsidRPr="546BF578">
              <w:t xml:space="preserve"> </w:t>
            </w:r>
            <w:r w:rsidR="001010E0" w:rsidRPr="546BF578">
              <w:rPr>
                <w:i/>
                <w:iCs/>
              </w:rPr>
              <w:t>American Journal of Epidemiology,</w:t>
            </w:r>
            <w:r w:rsidR="001010E0" w:rsidRPr="546BF578">
              <w:t xml:space="preserve"> 178(11), 1620-1628. doi:10.1093/</w:t>
            </w:r>
            <w:proofErr w:type="spellStart"/>
            <w:r w:rsidR="001010E0" w:rsidRPr="546BF578">
              <w:t>aje</w:t>
            </w:r>
            <w:proofErr w:type="spellEnd"/>
            <w:r w:rsidR="001010E0" w:rsidRPr="546BF578">
              <w:t>/kwt191</w:t>
            </w:r>
          </w:p>
        </w:tc>
      </w:tr>
      <w:tr w:rsidR="001010E0" w14:paraId="31E3C172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7D4DD7E" w14:textId="77777777" w:rsidR="001010E0" w:rsidRDefault="001010E0" w:rsidP="00B35B0F">
            <w:r w:rsidRPr="546BF578">
              <w:t>1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7FD77A4" w14:textId="5B50703C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Béria</w:t>
            </w:r>
            <w:proofErr w:type="spellEnd"/>
            <w:r w:rsidRPr="546BF578">
              <w:t xml:space="preserve">, J.U., B.C.W. </w:t>
            </w:r>
            <w:proofErr w:type="spellStart"/>
            <w:r w:rsidRPr="546BF578">
              <w:t>Raymann</w:t>
            </w:r>
            <w:proofErr w:type="spellEnd"/>
            <w:r w:rsidRPr="546BF578">
              <w:t xml:space="preserve">, L.P. </w:t>
            </w:r>
            <w:proofErr w:type="spellStart"/>
            <w:r w:rsidRPr="546BF578">
              <w:t>Gigante</w:t>
            </w:r>
            <w:proofErr w:type="spellEnd"/>
            <w:r w:rsidRPr="546BF578">
              <w:t xml:space="preserve">, A.C.L. </w:t>
            </w:r>
            <w:proofErr w:type="spellStart"/>
            <w:r w:rsidRPr="546BF578">
              <w:t>Figueiredo</w:t>
            </w:r>
            <w:proofErr w:type="spellEnd"/>
            <w:r w:rsidRPr="546BF578">
              <w:t xml:space="preserve">, G. </w:t>
            </w:r>
            <w:proofErr w:type="spellStart"/>
            <w:r w:rsidRPr="546BF578">
              <w:t>Jotz</w:t>
            </w:r>
            <w:proofErr w:type="spellEnd"/>
            <w:r w:rsidRPr="546BF578">
              <w:t xml:space="preserve">, R. </w:t>
            </w:r>
            <w:proofErr w:type="spellStart"/>
            <w:r w:rsidRPr="546BF578">
              <w:t>Roithman</w:t>
            </w:r>
            <w:proofErr w:type="spellEnd"/>
            <w:r w:rsidRPr="546BF578">
              <w:t xml:space="preserve">, S. </w:t>
            </w:r>
            <w:proofErr w:type="spellStart"/>
            <w:r w:rsidRPr="546BF578">
              <w:t>Selaimen</w:t>
            </w:r>
            <w:proofErr w:type="spellEnd"/>
            <w:r w:rsidRPr="546BF578">
              <w:t xml:space="preserve"> da Costa, V. </w:t>
            </w:r>
            <w:proofErr w:type="spellStart"/>
            <w:r w:rsidRPr="546BF578">
              <w:t>Garcez</w:t>
            </w:r>
            <w:proofErr w:type="spellEnd"/>
            <w:r w:rsidRPr="546BF578">
              <w:t>, C</w:t>
            </w:r>
            <w:r w:rsidR="00B35B0F">
              <w:t xml:space="preserve">. Scherer, and Smith, A. 2007. </w:t>
            </w:r>
            <w:r w:rsidRPr="546BF578">
              <w:t>Hearing impairment and socioeconomic factors: a population-based survey of an urb</w:t>
            </w:r>
            <w:r w:rsidR="00B35B0F">
              <w:t>an locality in southern Brazil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Revista</w:t>
            </w:r>
            <w:proofErr w:type="spellEnd"/>
            <w:r w:rsidRPr="546BF578">
              <w:rPr>
                <w:i/>
                <w:iCs/>
              </w:rPr>
              <w:t xml:space="preserve"> </w:t>
            </w:r>
            <w:proofErr w:type="spellStart"/>
            <w:r w:rsidRPr="546BF578">
              <w:rPr>
                <w:i/>
                <w:iCs/>
              </w:rPr>
              <w:t>panamericana</w:t>
            </w:r>
            <w:proofErr w:type="spellEnd"/>
            <w:r w:rsidRPr="546BF578">
              <w:rPr>
                <w:i/>
                <w:iCs/>
              </w:rPr>
              <w:t xml:space="preserve"> de </w:t>
            </w:r>
            <w:proofErr w:type="spellStart"/>
            <w:r w:rsidRPr="546BF578">
              <w:rPr>
                <w:i/>
                <w:iCs/>
              </w:rPr>
              <w:t>salud</w:t>
            </w:r>
            <w:proofErr w:type="spellEnd"/>
            <w:r w:rsidRPr="546BF578">
              <w:rPr>
                <w:i/>
                <w:iCs/>
              </w:rPr>
              <w:t xml:space="preserve"> publica [Pan  American journal of public health], </w:t>
            </w:r>
            <w:r w:rsidRPr="546BF578">
              <w:t>21(6), 381-387. doi:10.1590/S1020-49892007000500006</w:t>
            </w:r>
          </w:p>
        </w:tc>
      </w:tr>
      <w:tr w:rsidR="001010E0" w14:paraId="64ACD84C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980F75A" w14:textId="77777777" w:rsidR="001010E0" w:rsidRDefault="001010E0" w:rsidP="00B35B0F">
            <w:r w:rsidRPr="546BF578">
              <w:t>1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CF4C16A" w14:textId="14BF6F48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Beydoun</w:t>
            </w:r>
            <w:proofErr w:type="spellEnd"/>
            <w:r w:rsidR="00B35B0F">
              <w:t xml:space="preserve">, M.A., and B.M. Popkin. 2005. </w:t>
            </w:r>
            <w:r w:rsidRPr="546BF578">
              <w:t>The impact of socio-economic factors on functional status decline among community-</w:t>
            </w:r>
            <w:r w:rsidR="00B35B0F">
              <w:t>dwelling older adults in China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Social Science &amp; Medicine (1982)</w:t>
            </w:r>
            <w:r w:rsidRPr="546BF578">
              <w:t>, 60(9), 2045-2057. doi:10.1016/j.socscimed.2004.08.063</w:t>
            </w:r>
          </w:p>
        </w:tc>
      </w:tr>
      <w:tr w:rsidR="001010E0" w14:paraId="2FB8C832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5F2BED0" w14:textId="77777777" w:rsidR="001010E0" w:rsidRDefault="001010E0" w:rsidP="00B35B0F">
            <w:r w:rsidRPr="546BF578">
              <w:t>1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9899F7F" w14:textId="77777777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Blay, S.L., S.B. </w:t>
            </w:r>
            <w:proofErr w:type="spellStart"/>
            <w:r w:rsidRPr="546BF578">
              <w:t>Andreoli</w:t>
            </w:r>
            <w:proofErr w:type="spellEnd"/>
            <w:r w:rsidRPr="546BF578">
              <w:t xml:space="preserve">, G.G. </w:t>
            </w:r>
            <w:proofErr w:type="spellStart"/>
            <w:r w:rsidRPr="546BF578">
              <w:t>Fillenbaum</w:t>
            </w:r>
            <w:proofErr w:type="spellEnd"/>
            <w:r w:rsidRPr="546BF578">
              <w:t xml:space="preserve">, and F.L. </w:t>
            </w:r>
            <w:proofErr w:type="spellStart"/>
            <w:r w:rsidRPr="546BF578">
              <w:t>Gastal</w:t>
            </w:r>
            <w:proofErr w:type="spellEnd"/>
            <w:r w:rsidRPr="546BF578">
              <w:t xml:space="preserve">. 2007. Depression morbidity in later life: prevalence and correlates in a developing country. </w:t>
            </w:r>
            <w:r w:rsidRPr="546BF578">
              <w:rPr>
                <w:i/>
                <w:iCs/>
              </w:rPr>
              <w:t>American Journal of Geriatric Psychiatry</w:t>
            </w:r>
            <w:r w:rsidRPr="546BF578">
              <w:t>, 15(9), 790-799. doi:10.1097.JGP.0b013e3180654179</w:t>
            </w:r>
          </w:p>
        </w:tc>
      </w:tr>
      <w:tr w:rsidR="001010E0" w14:paraId="1B4B4C6F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EE4DFC8" w14:textId="77777777" w:rsidR="001010E0" w:rsidRDefault="001010E0" w:rsidP="00B35B0F">
            <w:r w:rsidRPr="546BF578">
              <w:t>1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41B6DAD" w14:textId="0D5A34A1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 xml:space="preserve">Blay, S.L., G.G. </w:t>
            </w:r>
            <w:proofErr w:type="spellStart"/>
            <w:r w:rsidRPr="546BF578">
              <w:t>Fillenbaum</w:t>
            </w:r>
            <w:proofErr w:type="spellEnd"/>
            <w:r w:rsidRPr="546BF578">
              <w:t xml:space="preserve">, S.B. </w:t>
            </w:r>
            <w:proofErr w:type="spellStart"/>
            <w:r w:rsidRPr="546BF578">
              <w:t>An</w:t>
            </w:r>
            <w:r w:rsidR="00B35B0F">
              <w:t>dreoli</w:t>
            </w:r>
            <w:proofErr w:type="spellEnd"/>
            <w:r w:rsidR="00B35B0F">
              <w:t xml:space="preserve">, and F.L. </w:t>
            </w:r>
            <w:proofErr w:type="spellStart"/>
            <w:r w:rsidR="00B35B0F">
              <w:t>Gastal</w:t>
            </w:r>
            <w:proofErr w:type="spellEnd"/>
            <w:r w:rsidR="00B35B0F">
              <w:t xml:space="preserve">. 2012. </w:t>
            </w:r>
            <w:r w:rsidRPr="546BF578">
              <w:t>Prevalence and concomitants of arthritis in the elderl</w:t>
            </w:r>
            <w:r w:rsidR="00B35B0F">
              <w:t>y in Rio Grande do Sul, Brazil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PLoS</w:t>
            </w:r>
            <w:proofErr w:type="spellEnd"/>
            <w:r w:rsidRPr="546BF578">
              <w:rPr>
                <w:i/>
                <w:iCs/>
              </w:rPr>
              <w:t xml:space="preserve"> ONE,</w:t>
            </w:r>
            <w:r w:rsidRPr="546BF578">
              <w:t xml:space="preserve"> 7(9), e45418. doi:10.1371/journal.pone.004541</w:t>
            </w:r>
          </w:p>
        </w:tc>
      </w:tr>
      <w:tr w:rsidR="001010E0" w14:paraId="62E5078D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2BFF5D9" w14:textId="77777777" w:rsidR="001010E0" w:rsidRDefault="001010E0" w:rsidP="00B35B0F">
            <w:r w:rsidRPr="546BF578">
              <w:lastRenderedPageBreak/>
              <w:t>1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FDB15EE" w14:textId="159F828B" w:rsidR="001010E0" w:rsidRDefault="00B35B0F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lue, I. 2000. </w:t>
            </w:r>
            <w:r w:rsidR="001010E0" w:rsidRPr="546BF578">
              <w:t>Individual and contextual effects on mental heal</w:t>
            </w:r>
            <w:r>
              <w:t>th status in Sao Paulo, Brazil.</w:t>
            </w:r>
            <w:r w:rsidR="001010E0" w:rsidRPr="546BF578">
              <w:t xml:space="preserve"> </w:t>
            </w:r>
            <w:proofErr w:type="spellStart"/>
            <w:r w:rsidR="001010E0" w:rsidRPr="546BF578">
              <w:rPr>
                <w:i/>
                <w:iCs/>
              </w:rPr>
              <w:t>Revista</w:t>
            </w:r>
            <w:proofErr w:type="spellEnd"/>
            <w:r w:rsidR="001010E0" w:rsidRPr="546BF578">
              <w:rPr>
                <w:i/>
                <w:iCs/>
              </w:rPr>
              <w:t xml:space="preserve"> </w:t>
            </w:r>
            <w:proofErr w:type="spellStart"/>
            <w:r w:rsidR="001010E0" w:rsidRPr="546BF578">
              <w:rPr>
                <w:i/>
                <w:iCs/>
              </w:rPr>
              <w:t>Brasileira</w:t>
            </w:r>
            <w:proofErr w:type="spellEnd"/>
            <w:r w:rsidR="001010E0" w:rsidRPr="546BF578">
              <w:rPr>
                <w:i/>
                <w:iCs/>
              </w:rPr>
              <w:t xml:space="preserve"> de </w:t>
            </w:r>
            <w:proofErr w:type="spellStart"/>
            <w:r w:rsidR="001010E0" w:rsidRPr="546BF578">
              <w:rPr>
                <w:i/>
                <w:iCs/>
              </w:rPr>
              <w:t>Psiquiatria</w:t>
            </w:r>
            <w:proofErr w:type="spellEnd"/>
            <w:r w:rsidR="001010E0" w:rsidRPr="546BF578">
              <w:rPr>
                <w:i/>
                <w:iCs/>
              </w:rPr>
              <w:t>,</w:t>
            </w:r>
            <w:r w:rsidR="001010E0" w:rsidRPr="546BF578">
              <w:t xml:space="preserve"> 22(3), 116-123. doi:10.1590/s151644462000000300004.  </w:t>
            </w:r>
          </w:p>
        </w:tc>
      </w:tr>
      <w:tr w:rsidR="001010E0" w14:paraId="501BC02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75F9FFE" w14:textId="77777777" w:rsidR="001010E0" w:rsidRDefault="001010E0" w:rsidP="00B35B0F">
            <w:r w:rsidRPr="546BF578">
              <w:t>1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6E9BD9C" w14:textId="1DACFD1F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 xml:space="preserve">Brown, R., S. Trapp, E. </w:t>
            </w:r>
            <w:proofErr w:type="spellStart"/>
            <w:r w:rsidRPr="546BF578">
              <w:t>Berenz</w:t>
            </w:r>
            <w:proofErr w:type="spellEnd"/>
            <w:r w:rsidRPr="546BF578">
              <w:t xml:space="preserve">, T. </w:t>
            </w:r>
            <w:proofErr w:type="spellStart"/>
            <w:r w:rsidRPr="546BF578">
              <w:t>Bigdeli</w:t>
            </w:r>
            <w:proofErr w:type="spellEnd"/>
            <w:r w:rsidRPr="546BF578">
              <w:t xml:space="preserve">, R. </w:t>
            </w:r>
            <w:proofErr w:type="spellStart"/>
            <w:r w:rsidRPr="546BF578">
              <w:t>Acierno</w:t>
            </w:r>
            <w:proofErr w:type="spellEnd"/>
            <w:r w:rsidRPr="546BF578">
              <w:t>, T. Tran, L</w:t>
            </w:r>
            <w:r w:rsidR="00B35B0F">
              <w:t xml:space="preserve">.T. </w:t>
            </w:r>
            <w:proofErr w:type="spellStart"/>
            <w:r w:rsidR="00B35B0F">
              <w:t>Trung</w:t>
            </w:r>
            <w:proofErr w:type="spellEnd"/>
            <w:r w:rsidR="00B35B0F">
              <w:t xml:space="preserve">, et al. 2013. </w:t>
            </w:r>
            <w:proofErr w:type="spellStart"/>
            <w:r w:rsidRPr="546BF578">
              <w:t>Pretyphoon</w:t>
            </w:r>
            <w:proofErr w:type="spellEnd"/>
            <w:r w:rsidRPr="546BF578">
              <w:t xml:space="preserve"> socioeconomic status factors predict post-typhoon psychiatric s</w:t>
            </w:r>
            <w:r w:rsidR="00B35B0F">
              <w:t>ymptoms in a Vietnamese sample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Social Psychiatry &amp; Psychiatric Epidemiology,</w:t>
            </w:r>
            <w:r w:rsidRPr="546BF578">
              <w:t xml:space="preserve"> 48(11), 1721-1727. doi:10.1007/s00127-013-0684-0.</w:t>
            </w:r>
          </w:p>
        </w:tc>
      </w:tr>
      <w:tr w:rsidR="001010E0" w14:paraId="00F5AB7C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3A7274D" w14:textId="77777777" w:rsidR="001010E0" w:rsidRDefault="001010E0" w:rsidP="00B35B0F">
            <w:r w:rsidRPr="546BF578">
              <w:t>1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4BC2574" w14:textId="71026507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Chen, L., L. Wang, X.H. </w:t>
            </w:r>
            <w:proofErr w:type="spellStart"/>
            <w:r w:rsidRPr="546BF578">
              <w:t>Qiu</w:t>
            </w:r>
            <w:proofErr w:type="spellEnd"/>
            <w:r w:rsidRPr="546BF578">
              <w:t xml:space="preserve">, X.X. Yang, Z.X. </w:t>
            </w:r>
            <w:proofErr w:type="spellStart"/>
            <w:r w:rsidRPr="546BF578">
              <w:t>Qiao</w:t>
            </w:r>
            <w:proofErr w:type="spellEnd"/>
            <w:r w:rsidRPr="546BF578">
              <w:t>,</w:t>
            </w:r>
            <w:r w:rsidR="00B35B0F">
              <w:t xml:space="preserve"> Y.J. Yang, and Y. Liang. 2013. </w:t>
            </w:r>
            <w:r w:rsidRPr="546BF578">
              <w:t xml:space="preserve">Depression among Chinese university students: prevalence and socio-demographic correlates. </w:t>
            </w:r>
            <w:proofErr w:type="spellStart"/>
            <w:r w:rsidRPr="546BF578">
              <w:rPr>
                <w:i/>
                <w:iCs/>
              </w:rPr>
              <w:t>PLoS</w:t>
            </w:r>
            <w:proofErr w:type="spellEnd"/>
            <w:r w:rsidRPr="546BF578">
              <w:rPr>
                <w:i/>
                <w:iCs/>
              </w:rPr>
              <w:t xml:space="preserve"> One,</w:t>
            </w:r>
            <w:r w:rsidRPr="546BF578">
              <w:t xml:space="preserve"> 8(3), e58379. doi:10.1371/journal.pone.0058379.</w:t>
            </w:r>
          </w:p>
        </w:tc>
      </w:tr>
      <w:tr w:rsidR="001010E0" w14:paraId="638C3D3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BC06D71" w14:textId="77777777" w:rsidR="001010E0" w:rsidRDefault="001010E0" w:rsidP="00B35B0F">
            <w:r w:rsidRPr="546BF578">
              <w:t>1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F087C0F" w14:textId="17F9766B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>Chen, R., Z. Hu, L. Wei, Y. Ma, Z. Liu, and J.R. Copeland. 2011. Incident dementia in a de</w:t>
            </w:r>
            <w:r w:rsidR="00B35B0F">
              <w:t>fined older Chinese population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PLoS</w:t>
            </w:r>
            <w:proofErr w:type="spellEnd"/>
            <w:r w:rsidRPr="546BF578">
              <w:rPr>
                <w:i/>
                <w:iCs/>
              </w:rPr>
              <w:t xml:space="preserve"> ONE</w:t>
            </w:r>
            <w:r w:rsidRPr="546BF578">
              <w:t>, 6(9), e24817. doi:10.1371/ journal.pone.0024817</w:t>
            </w:r>
          </w:p>
        </w:tc>
      </w:tr>
      <w:tr w:rsidR="001010E0" w14:paraId="496BE4D2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614504D" w14:textId="77777777" w:rsidR="001010E0" w:rsidRDefault="001010E0" w:rsidP="00B35B0F">
            <w:r w:rsidRPr="546BF578">
              <w:t>2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521B6BB" w14:textId="5AA0EF54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Chen, R., Y. Ma, K. Wilson, Z. Hu, D. </w:t>
            </w:r>
            <w:proofErr w:type="spellStart"/>
            <w:r w:rsidRPr="546BF578">
              <w:t>Sallah</w:t>
            </w:r>
            <w:proofErr w:type="spellEnd"/>
            <w:r w:rsidRPr="546BF578">
              <w:t>, J. Wang, L. Fan, R</w:t>
            </w:r>
            <w:r>
              <w:t>.-</w:t>
            </w:r>
            <w:r w:rsidRPr="546BF578">
              <w:t>L. Chen, and J.R. Copeland. 2012. A multicentre community-based study of dementia cases and subcases in older people in China-the GMS-AGECAT prevalence</w:t>
            </w:r>
            <w:r w:rsidR="00B35B0F">
              <w:t xml:space="preserve"> and socio-economic correlates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International Journal of Geriatric Psychiatry</w:t>
            </w:r>
            <w:r w:rsidRPr="546BF578">
              <w:t>, 27(7), 692-702. doi:10.1002/gps.2767.</w:t>
            </w:r>
          </w:p>
        </w:tc>
      </w:tr>
      <w:tr w:rsidR="001010E0" w14:paraId="1121018C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B3631AB" w14:textId="77777777" w:rsidR="001010E0" w:rsidRDefault="001010E0" w:rsidP="00B35B0F">
            <w:r w:rsidRPr="546BF578">
              <w:t>2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B798CF2" w14:textId="6F3D86BC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>Chen, R.L., L. Wei, Z. Hu, X. Qin, J.R. Cop</w:t>
            </w:r>
            <w:r w:rsidR="00B35B0F">
              <w:t xml:space="preserve">eland, and H. Hemingway. 2005. </w:t>
            </w:r>
            <w:r w:rsidRPr="546BF578">
              <w:t xml:space="preserve">Depression </w:t>
            </w:r>
            <w:r w:rsidR="00B35B0F">
              <w:t>in older people in rural China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Archives of Internal Medicine,</w:t>
            </w:r>
            <w:r w:rsidRPr="546BF578">
              <w:t xml:space="preserve"> 165(17), 2019-2025. doi:10.1001/archinte.165.17.2019.</w:t>
            </w:r>
          </w:p>
        </w:tc>
      </w:tr>
      <w:tr w:rsidR="001010E0" w14:paraId="42B45AA4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A452556" w14:textId="77777777" w:rsidR="001010E0" w:rsidRDefault="001010E0" w:rsidP="00B35B0F">
            <w:r w:rsidRPr="546BF578">
              <w:t>2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C047975" w14:textId="45FCA785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Cockburn, N., D. Steven, K. </w:t>
            </w:r>
            <w:proofErr w:type="spellStart"/>
            <w:r w:rsidRPr="546BF578">
              <w:t>Lecuona</w:t>
            </w:r>
            <w:proofErr w:type="spellEnd"/>
            <w:r w:rsidRPr="546BF578">
              <w:t>, F. Joubert, G. Rogers,</w:t>
            </w:r>
            <w:r w:rsidR="00B35B0F">
              <w:t xml:space="preserve"> C. Cook, and S. Polack. 2012. </w:t>
            </w:r>
            <w:r w:rsidRPr="546BF578">
              <w:t>Prevalence, causes and socio-economic determinants of vision l</w:t>
            </w:r>
            <w:r w:rsidR="00B35B0F">
              <w:t>oss in Cape Town, South Africa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PLoS</w:t>
            </w:r>
            <w:proofErr w:type="spellEnd"/>
            <w:r w:rsidRPr="546BF578">
              <w:rPr>
                <w:i/>
                <w:iCs/>
              </w:rPr>
              <w:t xml:space="preserve"> ONE, </w:t>
            </w:r>
            <w:r w:rsidRPr="546BF578">
              <w:t>7(2), e30718. doi:10.1371/journal.pone.0030718</w:t>
            </w:r>
          </w:p>
        </w:tc>
      </w:tr>
      <w:tr w:rsidR="001010E0" w14:paraId="1F5909C8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C0616F4" w14:textId="77777777" w:rsidR="001010E0" w:rsidRDefault="001010E0" w:rsidP="00B35B0F">
            <w:r w:rsidRPr="546BF578">
              <w:t>2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695793E" w14:textId="0E850766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 xml:space="preserve">Coelho, F.M., R.T. Pinheiro, B.L. Horta, P.V. </w:t>
            </w:r>
            <w:proofErr w:type="spellStart"/>
            <w:r w:rsidRPr="546BF578">
              <w:t>Magalhaes</w:t>
            </w:r>
            <w:proofErr w:type="spellEnd"/>
            <w:r w:rsidRPr="546BF578">
              <w:t xml:space="preserve">, C.M. </w:t>
            </w:r>
            <w:proofErr w:type="spellStart"/>
            <w:r w:rsidRPr="546BF578">
              <w:t>Garcias</w:t>
            </w:r>
            <w:proofErr w:type="spellEnd"/>
            <w:r w:rsidRPr="546BF578">
              <w:t>, and C.V. Silva. 2009. Common mental disorders and chronic non-communicable diseases in ad</w:t>
            </w:r>
            <w:r w:rsidR="00B35B0F">
              <w:t>ults: a population-based study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Cadernos</w:t>
            </w:r>
            <w:proofErr w:type="spellEnd"/>
            <w:r w:rsidRPr="546BF578">
              <w:rPr>
                <w:i/>
                <w:iCs/>
              </w:rPr>
              <w:t xml:space="preserve"> de </w:t>
            </w:r>
            <w:proofErr w:type="spellStart"/>
            <w:r w:rsidRPr="546BF578">
              <w:rPr>
                <w:i/>
                <w:iCs/>
              </w:rPr>
              <w:t>saude</w:t>
            </w:r>
            <w:proofErr w:type="spellEnd"/>
            <w:r w:rsidRPr="546BF578">
              <w:rPr>
                <w:i/>
                <w:iCs/>
              </w:rPr>
              <w:t xml:space="preserve"> publica,</w:t>
            </w:r>
            <w:r w:rsidRPr="546BF578">
              <w:t xml:space="preserve"> 25(1), 59-67. doi:10.1590/s0102311x2009000100006</w:t>
            </w:r>
          </w:p>
        </w:tc>
      </w:tr>
      <w:tr w:rsidR="001010E0" w14:paraId="40B771DF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5D8F15C" w14:textId="77777777" w:rsidR="001010E0" w:rsidRDefault="001010E0" w:rsidP="00B35B0F">
            <w:r w:rsidRPr="546BF578">
              <w:t>2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461383E" w14:textId="15FD1AD8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Cordeiro de Andrade, K.R., M.T. Silva, T.F. </w:t>
            </w:r>
            <w:proofErr w:type="spellStart"/>
            <w:r w:rsidRPr="546BF578">
              <w:t>G</w:t>
            </w:r>
            <w:r w:rsidR="00B35B0F">
              <w:t>alvao</w:t>
            </w:r>
            <w:proofErr w:type="spellEnd"/>
            <w:r w:rsidR="00B35B0F">
              <w:t xml:space="preserve">, and M.G. Pereira. 2015. </w:t>
            </w:r>
            <w:r w:rsidRPr="546BF578">
              <w:t>Functional disability of adults in Brazil: pre</w:t>
            </w:r>
            <w:r w:rsidR="00B35B0F">
              <w:t>valence and associated factors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Revista</w:t>
            </w:r>
            <w:proofErr w:type="spellEnd"/>
            <w:r w:rsidRPr="546BF578">
              <w:rPr>
                <w:i/>
                <w:iCs/>
              </w:rPr>
              <w:t xml:space="preserve"> de </w:t>
            </w:r>
            <w:proofErr w:type="spellStart"/>
            <w:r w:rsidRPr="546BF578">
              <w:rPr>
                <w:i/>
                <w:iCs/>
              </w:rPr>
              <w:t>Saude</w:t>
            </w:r>
            <w:proofErr w:type="spellEnd"/>
            <w:r w:rsidRPr="546BF578">
              <w:rPr>
                <w:i/>
                <w:iCs/>
              </w:rPr>
              <w:t xml:space="preserve"> Publica,</w:t>
            </w:r>
            <w:r w:rsidRPr="546BF578">
              <w:t xml:space="preserve"> 49, 89. doi:10.1590/S0034-8910.2015049005945</w:t>
            </w:r>
          </w:p>
        </w:tc>
      </w:tr>
      <w:tr w:rsidR="001010E0" w14:paraId="1B5479F7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8985F90" w14:textId="77777777" w:rsidR="001010E0" w:rsidRDefault="001010E0" w:rsidP="00B35B0F">
            <w:r w:rsidRPr="546BF578">
              <w:t>2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1D67509" w14:textId="35667D65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Dandona</w:t>
            </w:r>
            <w:proofErr w:type="spellEnd"/>
            <w:r w:rsidRPr="546BF578">
              <w:t xml:space="preserve">, L., R. </w:t>
            </w:r>
            <w:proofErr w:type="spellStart"/>
            <w:r w:rsidRPr="546BF578">
              <w:t>Dandona</w:t>
            </w:r>
            <w:proofErr w:type="spellEnd"/>
            <w:r w:rsidRPr="546BF578">
              <w:t xml:space="preserve">, S. </w:t>
            </w:r>
            <w:proofErr w:type="spellStart"/>
            <w:r w:rsidRPr="546BF578">
              <w:t>Marmamula</w:t>
            </w:r>
            <w:proofErr w:type="spellEnd"/>
            <w:r w:rsidRPr="546BF578">
              <w:t xml:space="preserve">, G. </w:t>
            </w:r>
            <w:proofErr w:type="spellStart"/>
            <w:r w:rsidRPr="546BF578">
              <w:t>Pyda</w:t>
            </w:r>
            <w:proofErr w:type="spellEnd"/>
            <w:r w:rsidRPr="546BF578">
              <w:t xml:space="preserve">, V. </w:t>
            </w:r>
            <w:proofErr w:type="spellStart"/>
            <w:r w:rsidRPr="546BF578">
              <w:t>Kovai</w:t>
            </w:r>
            <w:proofErr w:type="spellEnd"/>
            <w:r w:rsidRPr="546BF578">
              <w:t>, M.N. Prasad, R.K. John, C.A.</w:t>
            </w:r>
            <w:r w:rsidR="00B35B0F">
              <w:t xml:space="preserve"> McCarthy, and G.N. Rao. 2001. </w:t>
            </w:r>
            <w:r w:rsidRPr="546BF578">
              <w:t xml:space="preserve">Blindness in the </w:t>
            </w:r>
            <w:r w:rsidR="00B35B0F">
              <w:t>Indian state of Andhra Pradesh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Investigative Ophthalmology &amp; Visual Science,</w:t>
            </w:r>
            <w:r w:rsidRPr="546BF578">
              <w:t xml:space="preserve"> 42(5), 908-916. </w:t>
            </w:r>
          </w:p>
        </w:tc>
      </w:tr>
      <w:tr w:rsidR="001010E0" w14:paraId="5D56C3B9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2D7CC35" w14:textId="77777777" w:rsidR="001010E0" w:rsidRDefault="001010E0" w:rsidP="00B35B0F">
            <w:r w:rsidRPr="546BF578">
              <w:t>2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2BDFB19" w14:textId="21AE6D84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Dandona</w:t>
            </w:r>
            <w:proofErr w:type="spellEnd"/>
            <w:r w:rsidRPr="546BF578">
              <w:t xml:space="preserve">, R., L. </w:t>
            </w:r>
            <w:proofErr w:type="spellStart"/>
            <w:r w:rsidRPr="546BF578">
              <w:t>Dandona</w:t>
            </w:r>
            <w:proofErr w:type="spellEnd"/>
            <w:r w:rsidRPr="546BF578">
              <w:t xml:space="preserve">, M. Srinivas, P. </w:t>
            </w:r>
            <w:proofErr w:type="spellStart"/>
            <w:r w:rsidRPr="546BF578">
              <w:t>Giridhar</w:t>
            </w:r>
            <w:proofErr w:type="spellEnd"/>
            <w:r w:rsidRPr="546BF578">
              <w:t>, M.N. Prasad, K. Vilas, C.A.</w:t>
            </w:r>
            <w:r w:rsidR="00B35B0F">
              <w:t xml:space="preserve"> McCarthy, and G.N. Rao. 2002. </w:t>
            </w:r>
            <w:r w:rsidRPr="546BF578">
              <w:t xml:space="preserve">Moderate visual impairment in India: the Andhra Pradesh Eye Disease Study. </w:t>
            </w:r>
            <w:r w:rsidRPr="546BF578">
              <w:rPr>
                <w:i/>
                <w:iCs/>
              </w:rPr>
              <w:t>British Journal of Ophthalmology</w:t>
            </w:r>
            <w:r w:rsidRPr="546BF578">
              <w:t>, 86(4), 373-377. doi:10.1136/bjo.86.4.373</w:t>
            </w:r>
          </w:p>
        </w:tc>
      </w:tr>
      <w:tr w:rsidR="001010E0" w14:paraId="5EEE5DB4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49F81A6" w14:textId="77777777" w:rsidR="001010E0" w:rsidRDefault="001010E0" w:rsidP="00B35B0F">
            <w:r w:rsidRPr="546BF578">
              <w:t>2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3E1F7DC" w14:textId="703EC8E6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 xml:space="preserve">Dang, H.M., B. Weiss, and L.T. </w:t>
            </w:r>
            <w:proofErr w:type="spellStart"/>
            <w:r w:rsidRPr="546BF578">
              <w:t>Trung</w:t>
            </w:r>
            <w:proofErr w:type="spellEnd"/>
            <w:r w:rsidRPr="546BF578">
              <w:t>.</w:t>
            </w:r>
            <w:r w:rsidR="00B35B0F">
              <w:t xml:space="preserve"> 2016. </w:t>
            </w:r>
            <w:r w:rsidRPr="546BF578">
              <w:t>Functional impairment and mental health functio</w:t>
            </w:r>
            <w:r w:rsidR="00B35B0F">
              <w:t>ning among Vietnamese children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Social Psychiatry &amp; Psychiatric Epidemiology,</w:t>
            </w:r>
            <w:r w:rsidRPr="546BF578">
              <w:t xml:space="preserve"> 51(1), 39-47. doi:10.1007/s00127-015-1114-2</w:t>
            </w:r>
          </w:p>
        </w:tc>
      </w:tr>
      <w:tr w:rsidR="001010E0" w14:paraId="7287C22D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98DB7BA" w14:textId="77777777" w:rsidR="001010E0" w:rsidRDefault="001010E0" w:rsidP="00B35B0F">
            <w:r w:rsidRPr="546BF578">
              <w:t>2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0529426" w14:textId="5D49F167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Danquah, L., S. Polack, A. Brus, I. Mactaggart, C.P. Houdon, P. </w:t>
            </w:r>
            <w:proofErr w:type="spellStart"/>
            <w:r w:rsidRPr="546BF578">
              <w:t>Senia</w:t>
            </w:r>
            <w:proofErr w:type="spellEnd"/>
            <w:r w:rsidRPr="546BF578">
              <w:t>, P</w:t>
            </w:r>
            <w:r w:rsidR="00B35B0F">
              <w:t xml:space="preserve">. </w:t>
            </w:r>
            <w:proofErr w:type="spellStart"/>
            <w:r w:rsidR="00B35B0F">
              <w:t>Gallien</w:t>
            </w:r>
            <w:proofErr w:type="spellEnd"/>
            <w:r w:rsidR="00B35B0F">
              <w:t xml:space="preserve">, and H. </w:t>
            </w:r>
            <w:proofErr w:type="spellStart"/>
            <w:r w:rsidR="00B35B0F">
              <w:t>Kuper</w:t>
            </w:r>
            <w:proofErr w:type="spellEnd"/>
            <w:r w:rsidR="00B35B0F">
              <w:t xml:space="preserve">. 2015. </w:t>
            </w:r>
            <w:r w:rsidRPr="546BF578">
              <w:t>Disability in post-earthquake Haiti: prevalence and in</w:t>
            </w:r>
            <w:r w:rsidR="00B35B0F">
              <w:t>equality in access to services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Disability and rehabilitation,</w:t>
            </w:r>
            <w:r w:rsidRPr="546BF578">
              <w:t xml:space="preserve"> 37(12), 1082-1089. </w:t>
            </w:r>
          </w:p>
          <w:p w14:paraId="1B0A3B0A" w14:textId="77777777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doi</w:t>
            </w:r>
            <w:proofErr w:type="spellEnd"/>
            <w:r w:rsidRPr="546BF578">
              <w:t xml:space="preserve">: 10.1016/j.socscimed.2014.08.02110.3109/09638288.2014.956186.  </w:t>
            </w:r>
          </w:p>
        </w:tc>
      </w:tr>
      <w:tr w:rsidR="001010E0" w14:paraId="163DD146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D31267E" w14:textId="77777777" w:rsidR="001010E0" w:rsidRDefault="001010E0" w:rsidP="00B35B0F">
            <w:r w:rsidRPr="546BF578">
              <w:t>2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A291CAB" w14:textId="52951792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>Dasgupta, A., D. Ray, S. Roy, T. Sarkar, A. Gho</w:t>
            </w:r>
            <w:r w:rsidR="00B35B0F">
              <w:t xml:space="preserve">sal, A. Das, and J. Pal. 2013. </w:t>
            </w:r>
            <w:r w:rsidRPr="546BF578">
              <w:t>Depression among the Geriatric Population is a Matter of Concern: A Community Based Study in a Rural Area</w:t>
            </w:r>
            <w:r w:rsidR="00B35B0F">
              <w:t xml:space="preserve"> of West Bengal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Nepal Journal of Epidemiology</w:t>
            </w:r>
            <w:r w:rsidRPr="546BF578">
              <w:t>, 3(4), 282-287. doi:10.3126/nje.v3i4.9515</w:t>
            </w:r>
          </w:p>
        </w:tc>
      </w:tr>
      <w:tr w:rsidR="001010E0" w14:paraId="5AA15A17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C92155D" w14:textId="77777777" w:rsidR="001010E0" w:rsidRDefault="001010E0" w:rsidP="00B35B0F">
            <w:r w:rsidRPr="546BF578">
              <w:t>3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15F287F" w14:textId="6DA4A9BB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Emamian</w:t>
            </w:r>
            <w:proofErr w:type="spellEnd"/>
            <w:r w:rsidRPr="546BF578">
              <w:t xml:space="preserve">, M.H., H. </w:t>
            </w:r>
            <w:proofErr w:type="spellStart"/>
            <w:r w:rsidRPr="546BF578">
              <w:t>Zeraati</w:t>
            </w:r>
            <w:proofErr w:type="spellEnd"/>
            <w:r w:rsidRPr="546BF578">
              <w:t xml:space="preserve">, R. </w:t>
            </w:r>
            <w:proofErr w:type="spellStart"/>
            <w:r w:rsidRPr="546BF578">
              <w:t>Majdzadeh</w:t>
            </w:r>
            <w:proofErr w:type="spellEnd"/>
            <w:r w:rsidRPr="546BF578">
              <w:t xml:space="preserve">, M. Shariati, H. </w:t>
            </w:r>
            <w:r w:rsidR="00B35B0F">
              <w:t xml:space="preserve">Hashemi, and A. </w:t>
            </w:r>
            <w:proofErr w:type="spellStart"/>
            <w:r w:rsidR="00B35B0F">
              <w:t>Fotouhi</w:t>
            </w:r>
            <w:proofErr w:type="spellEnd"/>
            <w:r w:rsidR="00B35B0F">
              <w:t xml:space="preserve">. 2011. </w:t>
            </w:r>
            <w:r w:rsidRPr="546BF578">
              <w:t xml:space="preserve">The gap of visual impairment between economic groups in </w:t>
            </w:r>
            <w:proofErr w:type="spellStart"/>
            <w:r w:rsidRPr="546BF578">
              <w:t>Shahroud</w:t>
            </w:r>
            <w:proofErr w:type="spellEnd"/>
            <w:r w:rsidRPr="546BF578">
              <w:t>, Iran: a</w:t>
            </w:r>
            <w:r w:rsidR="00B35B0F">
              <w:t xml:space="preserve"> Blinder-Oaxaca decomposition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American Journal of Epidemiology,</w:t>
            </w:r>
            <w:r w:rsidRPr="546BF578">
              <w:t xml:space="preserve"> 173(12), 1463-1467. doi:10.1093/</w:t>
            </w:r>
            <w:proofErr w:type="spellStart"/>
            <w:r w:rsidRPr="546BF578">
              <w:t>aje</w:t>
            </w:r>
            <w:proofErr w:type="spellEnd"/>
            <w:r w:rsidRPr="546BF578">
              <w:t>/kwr050</w:t>
            </w:r>
          </w:p>
        </w:tc>
      </w:tr>
      <w:tr w:rsidR="001010E0" w14:paraId="3ECFEF72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B0A08E8" w14:textId="77777777" w:rsidR="001010E0" w:rsidRDefault="001010E0" w:rsidP="00B35B0F">
            <w:r w:rsidRPr="546BF578">
              <w:t>3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BFB3293" w14:textId="32DF3A60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Emamian</w:t>
            </w:r>
            <w:proofErr w:type="spellEnd"/>
            <w:r w:rsidRPr="546BF578">
              <w:t xml:space="preserve">, M.H., H. </w:t>
            </w:r>
            <w:proofErr w:type="spellStart"/>
            <w:r w:rsidRPr="546BF578">
              <w:t>Zeraati</w:t>
            </w:r>
            <w:proofErr w:type="spellEnd"/>
            <w:r w:rsidRPr="546BF578">
              <w:t xml:space="preserve">, R. </w:t>
            </w:r>
            <w:proofErr w:type="spellStart"/>
            <w:r w:rsidRPr="546BF578">
              <w:t>Majdzadeh</w:t>
            </w:r>
            <w:proofErr w:type="spellEnd"/>
            <w:r w:rsidRPr="546BF578">
              <w:t xml:space="preserve">, M. Shariati, H. Hashemi, E. </w:t>
            </w:r>
            <w:proofErr w:type="spellStart"/>
            <w:r w:rsidRPr="546BF578">
              <w:t>Jafarz</w:t>
            </w:r>
            <w:r w:rsidR="00B35B0F">
              <w:t>adehpur</w:t>
            </w:r>
            <w:proofErr w:type="spellEnd"/>
            <w:r w:rsidR="00B35B0F">
              <w:t xml:space="preserve">, and A. </w:t>
            </w:r>
            <w:proofErr w:type="spellStart"/>
            <w:r w:rsidR="00B35B0F">
              <w:t>Fotouhi</w:t>
            </w:r>
            <w:proofErr w:type="spellEnd"/>
            <w:r w:rsidR="00B35B0F">
              <w:t xml:space="preserve">. 2013. </w:t>
            </w:r>
            <w:r w:rsidRPr="546BF578">
              <w:t xml:space="preserve">Economic inequality in presenting near vision acuity in a middle-aged population: </w:t>
            </w:r>
            <w:r w:rsidR="00B35B0F">
              <w:t>a Blinder-Oaxaca decomposition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British Journal of Ophthalmology</w:t>
            </w:r>
            <w:r w:rsidRPr="546BF578">
              <w:t>, 97(9), 1100-1103. doi:10.1136/bjophthalmol-2013-30324</w:t>
            </w:r>
          </w:p>
        </w:tc>
      </w:tr>
      <w:tr w:rsidR="001010E0" w14:paraId="585B506B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A21AB2D" w14:textId="77777777" w:rsidR="001010E0" w:rsidRDefault="001010E0" w:rsidP="00B35B0F">
            <w:r w:rsidRPr="546BF578">
              <w:lastRenderedPageBreak/>
              <w:t>3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D87A895" w14:textId="012BA0BC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Er</w:t>
            </w:r>
            <w:r w:rsidR="00B35B0F">
              <w:t>gin</w:t>
            </w:r>
            <w:proofErr w:type="spellEnd"/>
            <w:r w:rsidR="00B35B0F">
              <w:t xml:space="preserve">, I., and A.E. Kunst. 2015. </w:t>
            </w:r>
            <w:r w:rsidRPr="546BF578">
              <w:t>Regional inequalities in self-rated health and disability in younger and older generations in Turkey: the contri</w:t>
            </w:r>
            <w:r w:rsidR="00B35B0F">
              <w:t>bution of wealth and education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BMC Public Health,</w:t>
            </w:r>
            <w:r w:rsidRPr="546BF578">
              <w:t xml:space="preserve"> 15(987), 1-11. doi:10.1186/s12889-015-2273-5</w:t>
            </w:r>
          </w:p>
        </w:tc>
      </w:tr>
      <w:tr w:rsidR="001010E0" w14:paraId="144B1F6D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228EF1D" w14:textId="77777777" w:rsidR="001010E0" w:rsidRDefault="001010E0" w:rsidP="00B35B0F">
            <w:r w:rsidRPr="546BF578">
              <w:t>3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9C1A104" w14:textId="1F8A7963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Escueta</w:t>
            </w:r>
            <w:proofErr w:type="spellEnd"/>
            <w:r w:rsidRPr="546BF578">
              <w:t>, M., K. Whetten, J. Oste</w:t>
            </w:r>
            <w:r w:rsidR="00B35B0F">
              <w:t xml:space="preserve">rmann, and K. O'Donnell. 2014. </w:t>
            </w:r>
            <w:r w:rsidRPr="546BF578">
              <w:t xml:space="preserve">Adverse childhood experiences, psychosocial well-being and cognitive development among orphans and abandoned children in five low income countries. </w:t>
            </w:r>
            <w:r w:rsidRPr="546BF578">
              <w:rPr>
                <w:i/>
                <w:iCs/>
              </w:rPr>
              <w:t>BMC International Health &amp; Human Rights,</w:t>
            </w:r>
            <w:r w:rsidRPr="546BF578">
              <w:t xml:space="preserve"> 4(1), 113. doi:10.1186/1472-698X-14-6.</w:t>
            </w:r>
          </w:p>
        </w:tc>
      </w:tr>
      <w:tr w:rsidR="001010E0" w14:paraId="5841D407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1014D93" w14:textId="77777777" w:rsidR="001010E0" w:rsidRDefault="001010E0" w:rsidP="00B35B0F">
            <w:r w:rsidRPr="546BF578">
              <w:t>3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3B0949A" w14:textId="0BF9E744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Falkingham</w:t>
            </w:r>
            <w:proofErr w:type="spellEnd"/>
            <w:r w:rsidRPr="546BF578">
              <w:t xml:space="preserve">, J.C., G. </w:t>
            </w:r>
            <w:proofErr w:type="spellStart"/>
            <w:r w:rsidRPr="546BF578">
              <w:t>Chepngeno</w:t>
            </w:r>
            <w:proofErr w:type="spellEnd"/>
            <w:r w:rsidRPr="546BF578">
              <w:t xml:space="preserve">-Langat, C. </w:t>
            </w:r>
            <w:proofErr w:type="spellStart"/>
            <w:r w:rsidRPr="546BF578">
              <w:t>Kyobutungi</w:t>
            </w:r>
            <w:proofErr w:type="spellEnd"/>
            <w:r w:rsidRPr="546BF578">
              <w:t>, A</w:t>
            </w:r>
            <w:r w:rsidR="00B35B0F">
              <w:t xml:space="preserve">. </w:t>
            </w:r>
            <w:proofErr w:type="spellStart"/>
            <w:r w:rsidR="00B35B0F">
              <w:t>Ezeh</w:t>
            </w:r>
            <w:proofErr w:type="spellEnd"/>
            <w:r w:rsidR="00B35B0F">
              <w:t xml:space="preserve">, and M. </w:t>
            </w:r>
            <w:proofErr w:type="spellStart"/>
            <w:r w:rsidR="00B35B0F">
              <w:t>Evandrou</w:t>
            </w:r>
            <w:proofErr w:type="spellEnd"/>
            <w:r w:rsidR="00B35B0F">
              <w:t xml:space="preserve">. 2011. </w:t>
            </w:r>
            <w:r w:rsidRPr="546BF578">
              <w:t>Does socioeconomic inequality in health persist among older people livin</w:t>
            </w:r>
            <w:r w:rsidR="00B35B0F">
              <w:t>g in resource-poor urban slums?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Journal of Urban Health,</w:t>
            </w:r>
            <w:r w:rsidRPr="546BF578">
              <w:t xml:space="preserve"> 88(</w:t>
            </w:r>
            <w:proofErr w:type="spellStart"/>
            <w:r w:rsidRPr="546BF578">
              <w:t>Suppl</w:t>
            </w:r>
            <w:proofErr w:type="spellEnd"/>
            <w:r w:rsidRPr="546BF578">
              <w:t xml:space="preserve"> 2), S381-400. doi:10.1007/s11524-0119559-4</w:t>
            </w:r>
          </w:p>
        </w:tc>
      </w:tr>
      <w:tr w:rsidR="001010E0" w14:paraId="67448A2A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06FE296" w14:textId="77777777" w:rsidR="001010E0" w:rsidRDefault="001010E0" w:rsidP="00B35B0F">
            <w:r w:rsidRPr="546BF578">
              <w:t>3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A40E957" w14:textId="58E40BCF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 xml:space="preserve">Fernandez-Nino, J.A., B.S. Manrique-Espinoza, I. </w:t>
            </w:r>
            <w:proofErr w:type="spellStart"/>
            <w:r w:rsidRPr="546BF578">
              <w:t>Bojorquez-Chapela</w:t>
            </w:r>
            <w:proofErr w:type="spellEnd"/>
            <w:r w:rsidRPr="546BF578">
              <w:t>, a</w:t>
            </w:r>
            <w:r w:rsidR="00B35B0F">
              <w:t xml:space="preserve">nd A. Salinas-Rodriguez. 2014. </w:t>
            </w:r>
            <w:r w:rsidRPr="546BF578">
              <w:t>Income inequality, socioeconomic deprivation and depressive symptoms among older adults in Mexico</w:t>
            </w:r>
            <w:r w:rsidR="00B35B0F">
              <w:t>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PLoS</w:t>
            </w:r>
            <w:proofErr w:type="spellEnd"/>
            <w:r w:rsidRPr="546BF578">
              <w:rPr>
                <w:i/>
                <w:iCs/>
              </w:rPr>
              <w:t xml:space="preserve"> One, </w:t>
            </w:r>
            <w:r w:rsidRPr="546BF578">
              <w:t>9(9), e108127. doi:10.1371/journal.pone.0108127.</w:t>
            </w:r>
          </w:p>
        </w:tc>
      </w:tr>
      <w:tr w:rsidR="001010E0" w14:paraId="11E0EB55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B756C1C" w14:textId="77777777" w:rsidR="001010E0" w:rsidRDefault="001010E0" w:rsidP="00B35B0F">
            <w:r w:rsidRPr="546BF578">
              <w:t>3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EEE2A7D" w14:textId="1AE610DC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546BF578">
              <w:t>Fillenbaum</w:t>
            </w:r>
            <w:proofErr w:type="spellEnd"/>
            <w:r w:rsidRPr="546BF578">
              <w:t xml:space="preserve">, G.G., S.L. Blay, S.B. </w:t>
            </w:r>
            <w:proofErr w:type="spellStart"/>
            <w:r w:rsidRPr="546BF578">
              <w:t>An</w:t>
            </w:r>
            <w:r w:rsidR="00B35B0F">
              <w:t>dreoli</w:t>
            </w:r>
            <w:proofErr w:type="spellEnd"/>
            <w:r w:rsidR="00B35B0F">
              <w:t xml:space="preserve">, and F.L. </w:t>
            </w:r>
            <w:proofErr w:type="spellStart"/>
            <w:r w:rsidR="00B35B0F">
              <w:t>Gastal</w:t>
            </w:r>
            <w:proofErr w:type="spellEnd"/>
            <w:r w:rsidR="00B35B0F">
              <w:t xml:space="preserve">. 2010. </w:t>
            </w:r>
            <w:r w:rsidRPr="546BF578">
              <w:t>Prevalence and Correlates of Functional Status in an Older Community-R</w:t>
            </w:r>
            <w:r w:rsidR="00B35B0F">
              <w:t>epresentative Sample in Brazil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Journal of aging and health,</w:t>
            </w:r>
            <w:r w:rsidRPr="546BF578">
              <w:t xml:space="preserve"> 22(3), 362-383. doi:10.1177/0898264309359307</w:t>
            </w:r>
          </w:p>
        </w:tc>
      </w:tr>
      <w:tr w:rsidR="001010E0" w14:paraId="2B3250C9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CB0E156" w14:textId="77777777" w:rsidR="001010E0" w:rsidRDefault="001010E0" w:rsidP="00B35B0F">
            <w:r w:rsidRPr="546BF578">
              <w:t>3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3A5D03C" w14:textId="0DDA1A59" w:rsidR="001010E0" w:rsidRDefault="00B35B0F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ilmer, D. 2008. </w:t>
            </w:r>
            <w:r w:rsidR="001010E0" w:rsidRPr="546BF578">
              <w:t>Disability, poverty, and schooling in developing countries: Res</w:t>
            </w:r>
            <w:r>
              <w:t>ults from 14 household surveys.</w:t>
            </w:r>
            <w:r w:rsidR="001010E0" w:rsidRPr="546BF578">
              <w:t xml:space="preserve"> </w:t>
            </w:r>
            <w:r w:rsidR="001010E0" w:rsidRPr="546BF578">
              <w:rPr>
                <w:i/>
                <w:iCs/>
              </w:rPr>
              <w:t>World Bank Economic Review</w:t>
            </w:r>
            <w:r w:rsidR="001010E0" w:rsidRPr="546BF578">
              <w:t>, 22(1), 141-163. doi:10.1093/</w:t>
            </w:r>
            <w:proofErr w:type="spellStart"/>
            <w:r w:rsidR="001010E0" w:rsidRPr="546BF578">
              <w:t>wber</w:t>
            </w:r>
            <w:proofErr w:type="spellEnd"/>
            <w:r w:rsidR="001010E0" w:rsidRPr="546BF578">
              <w:t>/lhm021</w:t>
            </w:r>
          </w:p>
        </w:tc>
      </w:tr>
      <w:tr w:rsidR="001010E0" w14:paraId="546CE83A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451F155" w14:textId="77777777" w:rsidR="001010E0" w:rsidRDefault="001010E0" w:rsidP="00B35B0F">
            <w:r w:rsidRPr="546BF578">
              <w:t>3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08E0BF1" w14:textId="2AD43B53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Fortes, I., C. Paula, M. Oliveira, I. </w:t>
            </w:r>
            <w:proofErr w:type="spellStart"/>
            <w:r w:rsidRPr="546BF578">
              <w:t>Bordin</w:t>
            </w:r>
            <w:proofErr w:type="spellEnd"/>
            <w:r w:rsidRPr="546BF578">
              <w:t>, J. de J</w:t>
            </w:r>
            <w:r w:rsidR="00B35B0F">
              <w:t xml:space="preserve">esus Mari, and L. Rohde. 2016. </w:t>
            </w:r>
            <w:r w:rsidRPr="546BF578">
              <w:t>A cross-sectional study to assess the prevalence of DSM-5 specific learning disorders in representative school samples from the s</w:t>
            </w:r>
            <w:r w:rsidR="00B35B0F">
              <w:t>econd to sixth grade in Brazil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European Child &amp; Adolescent Psychiatry,</w:t>
            </w:r>
            <w:r w:rsidRPr="546BF578">
              <w:t xml:space="preserve"> 25(2), 195-207. doi:10.1007/s00787-015-0708-2.</w:t>
            </w:r>
          </w:p>
        </w:tc>
      </w:tr>
      <w:tr w:rsidR="001010E0" w14:paraId="5E2CB1AC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115E471" w14:textId="77777777" w:rsidR="001010E0" w:rsidRDefault="001010E0" w:rsidP="00B35B0F">
            <w:r w:rsidRPr="546BF578">
              <w:t>3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1E0F53A" w14:textId="194D6684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>Freeman. E.E., M.H. Roy-Gagnon, E. Samson, S. Haddad, M.J. Aubin, C. Ve</w:t>
            </w:r>
            <w:r w:rsidR="00B35B0F">
              <w:t xml:space="preserve">la, and M.V. </w:t>
            </w:r>
            <w:proofErr w:type="spellStart"/>
            <w:r w:rsidR="00B35B0F">
              <w:t>Zunzunegui</w:t>
            </w:r>
            <w:proofErr w:type="spellEnd"/>
            <w:r w:rsidR="00B35B0F">
              <w:t xml:space="preserve">. 2013. </w:t>
            </w:r>
            <w:r w:rsidRPr="546BF578">
              <w:t xml:space="preserve">The Global Burden of Visual Difficulty in Low, Middle, and High Income </w:t>
            </w:r>
            <w:r w:rsidR="00B35B0F">
              <w:t>Countries.</w:t>
            </w:r>
            <w:r w:rsidRPr="546BF578">
              <w:t xml:space="preserve"> </w:t>
            </w:r>
            <w:proofErr w:type="spellStart"/>
            <w:r w:rsidRPr="546BF578">
              <w:rPr>
                <w:i/>
                <w:iCs/>
              </w:rPr>
              <w:t>PLoS</w:t>
            </w:r>
            <w:proofErr w:type="spellEnd"/>
            <w:r w:rsidRPr="546BF578">
              <w:rPr>
                <w:i/>
                <w:iCs/>
              </w:rPr>
              <w:t xml:space="preserve"> ONE</w:t>
            </w:r>
            <w:r w:rsidRPr="546BF578">
              <w:t>, 8(5), e63315. doi:10.1371/journal.pone.0063315</w:t>
            </w:r>
          </w:p>
        </w:tc>
      </w:tr>
      <w:tr w:rsidR="001010E0" w14:paraId="489758D7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3A8FA35" w14:textId="77777777" w:rsidR="001010E0" w:rsidRDefault="001010E0" w:rsidP="00B35B0F">
            <w:r w:rsidRPr="546BF578">
              <w:t>4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3E94F63" w14:textId="79A69E15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Gawde, N., M. </w:t>
            </w:r>
            <w:proofErr w:type="spellStart"/>
            <w:r w:rsidRPr="546BF578">
              <w:t>Nasirabadi</w:t>
            </w:r>
            <w:proofErr w:type="spellEnd"/>
            <w:r w:rsidRPr="546BF578">
              <w:t>, N.</w:t>
            </w:r>
            <w:r w:rsidR="00B35B0F">
              <w:t xml:space="preserve"> Shah, and S. </w:t>
            </w:r>
            <w:proofErr w:type="spellStart"/>
            <w:r w:rsidR="00B35B0F">
              <w:t>Nagaonkar</w:t>
            </w:r>
            <w:proofErr w:type="spellEnd"/>
            <w:r w:rsidR="00B35B0F">
              <w:t xml:space="preserve">. 2013. </w:t>
            </w:r>
            <w:r w:rsidRPr="546BF578">
              <w:t>Psychiatric morbidity in an urban slum of</w:t>
            </w:r>
            <w:r w:rsidR="00B35B0F">
              <w:t xml:space="preserve"> Mumbai: cross sectional study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Asian Journal of Psychiatry</w:t>
            </w:r>
            <w:r w:rsidRPr="546BF578">
              <w:t>, 6(6), 478-482. doi:10.1016/j.ajp.2013.05.005.</w:t>
            </w:r>
          </w:p>
        </w:tc>
      </w:tr>
      <w:tr w:rsidR="001010E0" w14:paraId="6BDCF6CC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137FBB5" w14:textId="77777777" w:rsidR="001010E0" w:rsidRDefault="001010E0" w:rsidP="00B35B0F">
            <w:r w:rsidRPr="546BF578">
              <w:t>4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7776EA7" w14:textId="102BBEEC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>Graham, E., L.P</w:t>
            </w:r>
            <w:r w:rsidR="00B35B0F">
              <w:t xml:space="preserve">. Jordan, and B.S. Yeoh. 2015. </w:t>
            </w:r>
            <w:r w:rsidRPr="546BF578">
              <w:t>Parental migration and the mental health of those who stay behind to care f</w:t>
            </w:r>
            <w:r w:rsidR="00B35B0F">
              <w:t>or children in South-East Asia.</w:t>
            </w:r>
            <w:r w:rsidRPr="546BF578">
              <w:t xml:space="preserve"> </w:t>
            </w:r>
            <w:r w:rsidRPr="546BF578">
              <w:rPr>
                <w:i/>
                <w:iCs/>
              </w:rPr>
              <w:t>Social science &amp; medicine (1982)</w:t>
            </w:r>
            <w:r w:rsidRPr="546BF578">
              <w:t xml:space="preserve">, 132, 225-235. </w:t>
            </w:r>
            <w:proofErr w:type="spellStart"/>
            <w:r w:rsidRPr="546BF578">
              <w:t>doi</w:t>
            </w:r>
            <w:proofErr w:type="spellEnd"/>
            <w:r w:rsidRPr="546BF578">
              <w:t>: 10.1016/j.socscimed.2014.10.060.</w:t>
            </w:r>
          </w:p>
        </w:tc>
      </w:tr>
      <w:tr w:rsidR="001010E0" w14:paraId="623EBEC2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6F4F329" w14:textId="77777777" w:rsidR="001010E0" w:rsidRDefault="001010E0" w:rsidP="00B35B0F">
            <w:r w:rsidRPr="546BF578">
              <w:t>4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BB6E366" w14:textId="5B02656E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Guerra, M., C.P. </w:t>
            </w:r>
            <w:proofErr w:type="spellStart"/>
            <w:r w:rsidRPr="546BF578">
              <w:t>Ferri</w:t>
            </w:r>
            <w:proofErr w:type="spellEnd"/>
            <w:r w:rsidRPr="546BF578">
              <w:t xml:space="preserve">, A.L. Sosa, A. Salas, C. </w:t>
            </w:r>
            <w:proofErr w:type="spellStart"/>
            <w:r w:rsidRPr="546BF578">
              <w:t>Gaona</w:t>
            </w:r>
            <w:proofErr w:type="spellEnd"/>
            <w:r w:rsidRPr="546BF578">
              <w:t>, V. Gonzales, G. Rojas de la Torre, and M. Prince. 2009</w:t>
            </w:r>
            <w:r>
              <w:t>.</w:t>
            </w:r>
            <w:r w:rsidR="00B35B0F">
              <w:t xml:space="preserve"> </w:t>
            </w:r>
            <w:r w:rsidRPr="546BF578">
              <w:t>Late-life depression in Peru, Mexico and Venezuela: The 10/66 population-based study.</w:t>
            </w:r>
            <w:r w:rsidRPr="546BF578">
              <w:rPr>
                <w:i/>
                <w:iCs/>
              </w:rPr>
              <w:t xml:space="preserve"> British Journal of Psychiatry,</w:t>
            </w:r>
            <w:r w:rsidRPr="546BF578">
              <w:t xml:space="preserve"> 195(6), 510-515. doi:10.1192/bjp.bp.109.064055</w:t>
            </w:r>
          </w:p>
        </w:tc>
      </w:tr>
      <w:tr w:rsidR="001010E0" w14:paraId="6CE54F7A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C28F850" w14:textId="77777777" w:rsidR="001010E0" w:rsidRDefault="001010E0" w:rsidP="00B35B0F">
            <w:r w:rsidRPr="546BF578">
              <w:t>4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250B2BB" w14:textId="6D3BE590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46BF578">
              <w:t>Guerra, R.O., B.E. Alvara</w:t>
            </w:r>
            <w:r w:rsidR="00B35B0F">
              <w:t xml:space="preserve">do, and M.V. </w:t>
            </w:r>
            <w:proofErr w:type="spellStart"/>
            <w:r w:rsidR="00B35B0F">
              <w:t>Zunzunegui</w:t>
            </w:r>
            <w:proofErr w:type="spellEnd"/>
            <w:r w:rsidR="00B35B0F">
              <w:t xml:space="preserve">. 2008. </w:t>
            </w:r>
            <w:r w:rsidRPr="546BF578">
              <w:t xml:space="preserve">Life course, gender and ethnic inequalities in functional disability in a Brazilian urban elderly population. </w:t>
            </w:r>
            <w:r w:rsidRPr="546BF578">
              <w:rPr>
                <w:i/>
                <w:iCs/>
              </w:rPr>
              <w:t>Aging-Clinical &amp; Experimental Research,</w:t>
            </w:r>
            <w:r w:rsidRPr="546BF578">
              <w:t xml:space="preserve"> 20(1), 53-61. doi:10.1007/bf03324748</w:t>
            </w:r>
          </w:p>
        </w:tc>
      </w:tr>
      <w:tr w:rsidR="001010E0" w14:paraId="15D15498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426E738" w14:textId="77777777" w:rsidR="001010E0" w:rsidRDefault="001010E0" w:rsidP="00B35B0F">
            <w:r w:rsidRPr="546BF578">
              <w:t>4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E0736E3" w14:textId="193F2689" w:rsidR="00B63714" w:rsidRDefault="001010E0" w:rsidP="00B6371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46BF578">
              <w:t xml:space="preserve">Guo, S., D. Tian, X. Wang, Y. Xiao, H. </w:t>
            </w:r>
            <w:r w:rsidR="00B35B0F">
              <w:t xml:space="preserve">He, Z. Qu, and X. Zhang. 2015. </w:t>
            </w:r>
            <w:r w:rsidRPr="546BF578">
              <w:t xml:space="preserve">Protective Effects of Social Support Content and Support Source on Depression and Its Prevalence 6 Months after Wenchuan Earthquake. </w:t>
            </w:r>
            <w:r w:rsidRPr="546BF578">
              <w:rPr>
                <w:i/>
                <w:iCs/>
              </w:rPr>
              <w:t>Stress &amp; Health: Journal of the International Society for the Investigation of Stress</w:t>
            </w:r>
            <w:r w:rsidRPr="546BF578">
              <w:t>, 31(5), 382-392. doi:10.1002/smi.2563.</w:t>
            </w:r>
          </w:p>
        </w:tc>
      </w:tr>
      <w:tr w:rsidR="001010E0" w14:paraId="01204AD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AA7128E" w14:textId="77777777" w:rsidR="001010E0" w:rsidRDefault="001010E0" w:rsidP="00B35B0F">
            <w:r w:rsidRPr="546BF578">
              <w:t>4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4AD8DA9" w14:textId="65544A33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546BF578">
              <w:t>Gureje</w:t>
            </w:r>
            <w:proofErr w:type="spellEnd"/>
            <w:r w:rsidRPr="546BF578">
              <w:t xml:space="preserve">, O., </w:t>
            </w:r>
            <w:r w:rsidR="00B35B0F">
              <w:t xml:space="preserve">L. Kola, and E. Afolabi. 2007. </w:t>
            </w:r>
            <w:r w:rsidRPr="546BF578">
              <w:t>Epidemiology of major depressive disorder in elderly Nigerians in the Ibadan Study of Age</w:t>
            </w:r>
            <w:r w:rsidR="00B35B0F">
              <w:t xml:space="preserve">ing: a community-based survey. </w:t>
            </w:r>
            <w:r w:rsidRPr="546BF578">
              <w:rPr>
                <w:i/>
                <w:iCs/>
              </w:rPr>
              <w:t>Lancet,</w:t>
            </w:r>
            <w:r w:rsidRPr="546BF578">
              <w:t xml:space="preserve"> 370(9591), 957-964. doi:10.1016/s0140-6736(07)61446-9.  </w:t>
            </w:r>
          </w:p>
        </w:tc>
      </w:tr>
      <w:tr w:rsidR="001010E0" w14:paraId="222DCCEC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EE2CCCD" w14:textId="77777777" w:rsidR="001010E0" w:rsidRDefault="001010E0" w:rsidP="00B35B0F">
            <w:r w:rsidRPr="546BF578">
              <w:t>4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8077C07" w14:textId="6C5A2665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79FD1959">
              <w:t>Gureje</w:t>
            </w:r>
            <w:proofErr w:type="spellEnd"/>
            <w:r w:rsidRPr="79FD1959">
              <w:t xml:space="preserve">, O., A. </w:t>
            </w:r>
            <w:proofErr w:type="spellStart"/>
            <w:r w:rsidRPr="79FD1959">
              <w:t>Ogunniyi</w:t>
            </w:r>
            <w:proofErr w:type="spellEnd"/>
            <w:r w:rsidRPr="79FD1959">
              <w:t xml:space="preserve">, </w:t>
            </w:r>
            <w:r w:rsidR="00B35B0F">
              <w:t xml:space="preserve">L. Kola, and E. Afolabi. 2006. </w:t>
            </w:r>
            <w:r w:rsidRPr="79FD1959">
              <w:t xml:space="preserve">Functional disability in elderly Nigerians: Results </w:t>
            </w:r>
            <w:r w:rsidR="00B35B0F">
              <w:t>from the Ibadan Study of Aging.</w:t>
            </w:r>
            <w:r w:rsidRPr="79FD1959">
              <w:t xml:space="preserve"> </w:t>
            </w:r>
            <w:r w:rsidRPr="79FD1959">
              <w:rPr>
                <w:i/>
                <w:iCs/>
              </w:rPr>
              <w:t>Journal of the American Geriatrics Society,</w:t>
            </w:r>
            <w:r w:rsidRPr="79FD1959">
              <w:t xml:space="preserve"> 54(11), 1784-1789. </w:t>
            </w:r>
            <w:proofErr w:type="spellStart"/>
            <w:r w:rsidRPr="79FD1959">
              <w:t>doi</w:t>
            </w:r>
            <w:proofErr w:type="spellEnd"/>
            <w:r w:rsidRPr="79FD1959">
              <w:t>: 10.1111/j.1532-5415.2006.00944.x</w:t>
            </w:r>
          </w:p>
        </w:tc>
      </w:tr>
      <w:tr w:rsidR="001010E0" w14:paraId="3F77FA3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21B2BF0" w14:textId="77777777" w:rsidR="001010E0" w:rsidRDefault="001010E0" w:rsidP="00B35B0F">
            <w:r w:rsidRPr="546BF578">
              <w:t>4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428E221" w14:textId="04A20A8C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79FD1959">
              <w:t>Habtamu</w:t>
            </w:r>
            <w:proofErr w:type="spellEnd"/>
            <w:r w:rsidRPr="79FD1959">
              <w:t xml:space="preserve">, E., T. </w:t>
            </w:r>
            <w:proofErr w:type="spellStart"/>
            <w:r w:rsidRPr="79FD1959">
              <w:t>Wondie</w:t>
            </w:r>
            <w:proofErr w:type="spellEnd"/>
            <w:r w:rsidRPr="79FD1959">
              <w:t xml:space="preserve">, S. </w:t>
            </w:r>
            <w:proofErr w:type="spellStart"/>
            <w:r w:rsidRPr="79FD1959">
              <w:t>Aweke</w:t>
            </w:r>
            <w:proofErr w:type="spellEnd"/>
            <w:r w:rsidRPr="79FD1959">
              <w:t xml:space="preserve">, Z. Tadesse, M. </w:t>
            </w:r>
            <w:proofErr w:type="spellStart"/>
            <w:r w:rsidRPr="79FD1959">
              <w:t>Zerihun</w:t>
            </w:r>
            <w:proofErr w:type="spellEnd"/>
            <w:r w:rsidRPr="79FD1959">
              <w:t>, Z. Zew</w:t>
            </w:r>
            <w:r w:rsidR="00B35B0F">
              <w:t xml:space="preserve">die, K. Callahan, et al. 2015. </w:t>
            </w:r>
            <w:r w:rsidRPr="79FD1959">
              <w:t>Trachoma and Relative</w:t>
            </w:r>
            <w:r w:rsidR="00B35B0F">
              <w:t xml:space="preserve"> Poverty: A Case-Control Study.</w:t>
            </w:r>
            <w:r w:rsidRPr="79FD1959">
              <w:t xml:space="preserve"> </w:t>
            </w:r>
            <w:proofErr w:type="spellStart"/>
            <w:r w:rsidRPr="79FD1959">
              <w:rPr>
                <w:i/>
                <w:iCs/>
              </w:rPr>
              <w:t>PLoS</w:t>
            </w:r>
            <w:proofErr w:type="spellEnd"/>
            <w:r w:rsidRPr="79FD1959">
              <w:rPr>
                <w:i/>
                <w:iCs/>
              </w:rPr>
              <w:t xml:space="preserve"> Neglected Tropical Diseases,</w:t>
            </w:r>
            <w:r w:rsidRPr="79FD1959">
              <w:t xml:space="preserve"> 9(11), e0004228. doi:10.1371/journal. pntd.0004228</w:t>
            </w:r>
          </w:p>
        </w:tc>
      </w:tr>
      <w:tr w:rsidR="001010E0" w14:paraId="3E16F117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8C6A482" w14:textId="77777777" w:rsidR="001010E0" w:rsidRDefault="001010E0" w:rsidP="00B35B0F">
            <w:r w:rsidRPr="546BF578">
              <w:lastRenderedPageBreak/>
              <w:t>4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DE38FF8" w14:textId="4550267C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FD1959">
              <w:t xml:space="preserve">Halpern, R., A.J.D. Barros, A. </w:t>
            </w:r>
            <w:proofErr w:type="spellStart"/>
            <w:r w:rsidRPr="79FD1959">
              <w:t>Matijasevich</w:t>
            </w:r>
            <w:proofErr w:type="spellEnd"/>
            <w:r w:rsidRPr="79FD1959">
              <w:t xml:space="preserve">, I.S. Santos, C.G. </w:t>
            </w:r>
            <w:proofErr w:type="spellStart"/>
            <w:r w:rsidRPr="79FD1959">
              <w:t>V</w:t>
            </w:r>
            <w:r w:rsidR="00B35B0F">
              <w:t>ictora</w:t>
            </w:r>
            <w:proofErr w:type="spellEnd"/>
            <w:r w:rsidR="00B35B0F">
              <w:t xml:space="preserve">, and F.C. Barros. 2008. </w:t>
            </w:r>
            <w:r w:rsidRPr="79FD1959">
              <w:t xml:space="preserve">Developmental status at age 12 months according to birth weight and family income: A comparison of two Brazilian birth cohorts. </w:t>
            </w:r>
            <w:proofErr w:type="spellStart"/>
            <w:r w:rsidRPr="79FD1959">
              <w:rPr>
                <w:i/>
                <w:iCs/>
              </w:rPr>
              <w:t>Cadernos</w:t>
            </w:r>
            <w:proofErr w:type="spellEnd"/>
            <w:r w:rsidRPr="79FD1959">
              <w:rPr>
                <w:i/>
                <w:iCs/>
              </w:rPr>
              <w:t xml:space="preserve"> de </w:t>
            </w:r>
            <w:proofErr w:type="spellStart"/>
            <w:r w:rsidRPr="79FD1959">
              <w:rPr>
                <w:i/>
                <w:iCs/>
              </w:rPr>
              <w:t>Saude</w:t>
            </w:r>
            <w:proofErr w:type="spellEnd"/>
            <w:r w:rsidRPr="79FD1959">
              <w:rPr>
                <w:i/>
                <w:iCs/>
              </w:rPr>
              <w:t xml:space="preserve"> Publica,</w:t>
            </w:r>
            <w:r w:rsidRPr="79FD1959">
              <w:t xml:space="preserve"> 24(SUPPL.3), S444S450. doi:10.1590/s0102-311x2008001500010</w:t>
            </w:r>
          </w:p>
        </w:tc>
      </w:tr>
      <w:tr w:rsidR="001010E0" w14:paraId="46CC720A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12BCA96" w14:textId="77777777" w:rsidR="001010E0" w:rsidRDefault="001010E0" w:rsidP="00B35B0F">
            <w:r w:rsidRPr="546BF578">
              <w:t>4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7475674" w14:textId="60A46D72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79FD1959">
              <w:t>Hanandit</w:t>
            </w:r>
            <w:r w:rsidR="00B35B0F">
              <w:t>a</w:t>
            </w:r>
            <w:proofErr w:type="spellEnd"/>
            <w:r w:rsidR="00B35B0F">
              <w:t xml:space="preserve">, W. and G. </w:t>
            </w:r>
            <w:proofErr w:type="spellStart"/>
            <w:r w:rsidR="00B35B0F">
              <w:t>Tampubolon</w:t>
            </w:r>
            <w:proofErr w:type="spellEnd"/>
            <w:r w:rsidR="00B35B0F">
              <w:t xml:space="preserve">. 2014. </w:t>
            </w:r>
            <w:r w:rsidRPr="79FD1959">
              <w:t xml:space="preserve">Does poverty reduce mental health? An instrumental variable analysis. </w:t>
            </w:r>
            <w:r w:rsidRPr="79FD1959">
              <w:rPr>
                <w:i/>
                <w:iCs/>
              </w:rPr>
              <w:t>Social science &amp; medicine (1982)</w:t>
            </w:r>
            <w:r w:rsidRPr="79FD1959">
              <w:t>, 113, 59-67. doi:10.1016/j.socscimed.2014.05.005.</w:t>
            </w:r>
          </w:p>
        </w:tc>
      </w:tr>
      <w:tr w:rsidR="001010E0" w14:paraId="389EB481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C3FB191" w14:textId="77777777" w:rsidR="001010E0" w:rsidRDefault="001010E0" w:rsidP="00B35B0F">
            <w:r w:rsidRPr="546BF578">
              <w:t>5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7BF8002" w14:textId="035B653D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FD1959">
              <w:t xml:space="preserve">Herrera, E., P. </w:t>
            </w:r>
            <w:proofErr w:type="spellStart"/>
            <w:r w:rsidRPr="79FD1959">
              <w:t>Caramelli</w:t>
            </w:r>
            <w:proofErr w:type="spellEnd"/>
            <w:r w:rsidRPr="79FD1959">
              <w:t xml:space="preserve">, A.S.B. Silveira, and R. </w:t>
            </w:r>
            <w:proofErr w:type="spellStart"/>
            <w:r w:rsidRPr="79FD1959">
              <w:t>Nitrini</w:t>
            </w:r>
            <w:proofErr w:type="spellEnd"/>
            <w:r w:rsidRPr="79FD1959">
              <w:t xml:space="preserve">. 2002. Epidemiologic survey of dementia in a community-dwelling Brazilian population. </w:t>
            </w:r>
            <w:r w:rsidRPr="79FD1959">
              <w:rPr>
                <w:i/>
                <w:iCs/>
              </w:rPr>
              <w:t>Alzheimer Disease &amp; Associated Disorders,</w:t>
            </w:r>
            <w:r w:rsidRPr="79FD1959">
              <w:t xml:space="preserve"> 16(2), 103-108. doi:10.1097/01.WAD.0000020202.50697.df.  </w:t>
            </w:r>
          </w:p>
        </w:tc>
      </w:tr>
      <w:tr w:rsidR="001010E0" w14:paraId="325B1CB6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B7F824B" w14:textId="77777777" w:rsidR="001010E0" w:rsidRDefault="001010E0" w:rsidP="00B35B0F">
            <w:r w:rsidRPr="546BF578">
              <w:t>5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E5D0A25" w14:textId="43124691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FD1959">
              <w:t>Ho, V</w:t>
            </w:r>
            <w:r w:rsidR="00B35B0F">
              <w:t xml:space="preserve">.H. and I.R. Schwab. 2001. </w:t>
            </w:r>
            <w:r w:rsidRPr="79FD1959">
              <w:t xml:space="preserve">Social economic development in the prevention of global blindness. </w:t>
            </w:r>
            <w:r w:rsidRPr="79FD1959">
              <w:rPr>
                <w:i/>
                <w:iCs/>
              </w:rPr>
              <w:t>British Journal of Ophthalmology,</w:t>
            </w:r>
            <w:r w:rsidRPr="79FD1959">
              <w:t xml:space="preserve"> 85(6), 653-657. doi:10.1136/bjo.85.6.653</w:t>
            </w:r>
          </w:p>
        </w:tc>
      </w:tr>
      <w:tr w:rsidR="001010E0" w14:paraId="1146B3E3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C6941D7" w14:textId="77777777" w:rsidR="001010E0" w:rsidRDefault="001010E0" w:rsidP="00B35B0F">
            <w:r w:rsidRPr="546BF578">
              <w:t>5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F3E3A12" w14:textId="5EC6B123" w:rsidR="001010E0" w:rsidRDefault="00B35B0F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ogeveen</w:t>
            </w:r>
            <w:proofErr w:type="spellEnd"/>
            <w:r>
              <w:t xml:space="preserve">, J.G. 2005. </w:t>
            </w:r>
            <w:r w:rsidR="001010E0" w:rsidRPr="79FD1959">
              <w:t>Measuring welfare for small but vulnerable groups: Poverty</w:t>
            </w:r>
            <w:r>
              <w:t xml:space="preserve"> and disability in Uganda.</w:t>
            </w:r>
            <w:r w:rsidR="001010E0" w:rsidRPr="79FD1959">
              <w:t xml:space="preserve"> </w:t>
            </w:r>
            <w:r w:rsidR="001010E0" w:rsidRPr="79FD1959">
              <w:rPr>
                <w:i/>
                <w:iCs/>
              </w:rPr>
              <w:t>Journal of African Economies</w:t>
            </w:r>
            <w:r w:rsidR="001010E0" w:rsidRPr="79FD1959">
              <w:t>, 14(4), 603-631. doi:10.1093/</w:t>
            </w:r>
            <w:proofErr w:type="spellStart"/>
            <w:r w:rsidR="001010E0" w:rsidRPr="79FD1959">
              <w:t>jae</w:t>
            </w:r>
            <w:proofErr w:type="spellEnd"/>
            <w:r w:rsidR="001010E0" w:rsidRPr="79FD1959">
              <w:t>/eji020</w:t>
            </w:r>
          </w:p>
        </w:tc>
      </w:tr>
      <w:tr w:rsidR="001010E0" w14:paraId="2E3EB633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06FBBF1" w14:textId="77777777" w:rsidR="001010E0" w:rsidRDefault="001010E0" w:rsidP="00B35B0F">
            <w:r w:rsidRPr="546BF578">
              <w:t>5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D57D977" w14:textId="2ECEF45F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79FD1959">
              <w:t>Hosseinpoor</w:t>
            </w:r>
            <w:proofErr w:type="spellEnd"/>
            <w:r w:rsidRPr="79FD1959">
              <w:t xml:space="preserve">, A.R., N. Bergen, S. </w:t>
            </w:r>
            <w:proofErr w:type="spellStart"/>
            <w:r w:rsidRPr="79FD1959">
              <w:t>Mendis</w:t>
            </w:r>
            <w:proofErr w:type="spellEnd"/>
            <w:r w:rsidRPr="79FD1959">
              <w:t>, S. Harper, E. Verdes, A. K</w:t>
            </w:r>
            <w:r w:rsidR="00B35B0F">
              <w:t xml:space="preserve">unst, and S. </w:t>
            </w:r>
            <w:proofErr w:type="spellStart"/>
            <w:r w:rsidR="00B35B0F">
              <w:t>Chattterji</w:t>
            </w:r>
            <w:proofErr w:type="spellEnd"/>
            <w:r w:rsidR="00B35B0F">
              <w:t xml:space="preserve">. 2012. </w:t>
            </w:r>
            <w:r w:rsidRPr="79FD1959">
              <w:t>Socioeconomic inequality in the prevalence of noncommunicable diseases in low- and middle-income countries: result</w:t>
            </w:r>
            <w:r w:rsidR="00B35B0F">
              <w:t>s from the World Health Survey.</w:t>
            </w:r>
            <w:r w:rsidRPr="79FD1959">
              <w:t xml:space="preserve"> </w:t>
            </w:r>
            <w:r w:rsidRPr="79FD1959">
              <w:rPr>
                <w:i/>
                <w:iCs/>
              </w:rPr>
              <w:t>BMC Public Health</w:t>
            </w:r>
            <w:r w:rsidRPr="79FD1959">
              <w:t>, 12, 474. doi:10.1186/1471-2458-12-474</w:t>
            </w:r>
          </w:p>
        </w:tc>
      </w:tr>
      <w:tr w:rsidR="001010E0" w14:paraId="16143141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6E081B1" w14:textId="77777777" w:rsidR="001010E0" w:rsidRDefault="001010E0" w:rsidP="00B35B0F">
            <w:r w:rsidRPr="546BF578">
              <w:t>5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5D7779A" w14:textId="640EEC0E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79FD1959">
              <w:t>Hosseinpoor</w:t>
            </w:r>
            <w:proofErr w:type="spellEnd"/>
            <w:r w:rsidRPr="79FD1959">
              <w:t>, A.R., J.A.S. Williams, J. Gautam, A.</w:t>
            </w:r>
            <w:r w:rsidRPr="6F7143F7">
              <w:t xml:space="preserve"> </w:t>
            </w:r>
            <w:proofErr w:type="spellStart"/>
            <w:r w:rsidRPr="79FD1959">
              <w:t>Posarac</w:t>
            </w:r>
            <w:proofErr w:type="spellEnd"/>
            <w:r w:rsidRPr="79FD1959">
              <w:t>, A</w:t>
            </w:r>
            <w:r>
              <w:t>.</w:t>
            </w:r>
            <w:r w:rsidRPr="79FD1959">
              <w:t xml:space="preserve"> Officer, </w:t>
            </w:r>
            <w:r>
              <w:t>E.</w:t>
            </w:r>
            <w:r w:rsidRPr="79FD1959">
              <w:t xml:space="preserve"> Verdes, </w:t>
            </w:r>
            <w:r>
              <w:t xml:space="preserve">N. </w:t>
            </w:r>
            <w:proofErr w:type="spellStart"/>
            <w:r>
              <w:t>Kostanjse</w:t>
            </w:r>
            <w:proofErr w:type="spellEnd"/>
            <w:r>
              <w:t xml:space="preserve">, and S. </w:t>
            </w:r>
            <w:proofErr w:type="spellStart"/>
            <w:r w:rsidRPr="79FD1959">
              <w:t>Chatterji</w:t>
            </w:r>
            <w:proofErr w:type="spellEnd"/>
            <w:r>
              <w:t xml:space="preserve">. </w:t>
            </w:r>
            <w:r w:rsidRPr="79FD1959">
              <w:t>2013</w:t>
            </w:r>
            <w:r w:rsidR="00B35B0F">
              <w:t xml:space="preserve">. </w:t>
            </w:r>
            <w:r w:rsidRPr="79FD1959">
              <w:t xml:space="preserve">Socioeconomic inequality in disability among adults: a </w:t>
            </w:r>
            <w:proofErr w:type="spellStart"/>
            <w:r w:rsidRPr="79FD1959">
              <w:t>multicountry</w:t>
            </w:r>
            <w:proofErr w:type="spellEnd"/>
            <w:r w:rsidRPr="79FD1959">
              <w:t xml:space="preserve"> study using the World Health Survey</w:t>
            </w:r>
            <w:r w:rsidR="00B35B0F">
              <w:t>.</w:t>
            </w:r>
            <w:r w:rsidRPr="79FD1959">
              <w:t xml:space="preserve"> </w:t>
            </w:r>
            <w:r w:rsidRPr="6F7143F7">
              <w:rPr>
                <w:i/>
              </w:rPr>
              <w:t>American Journal of Public Health,</w:t>
            </w:r>
            <w:r w:rsidRPr="79FD1959">
              <w:t xml:space="preserve"> 103(7), 1278-1286. </w:t>
            </w:r>
            <w:r>
              <w:t>doi:</w:t>
            </w:r>
            <w:r w:rsidRPr="79FD1959">
              <w:t>10.2105/AJPH.2012.301115</w:t>
            </w:r>
          </w:p>
        </w:tc>
      </w:tr>
      <w:tr w:rsidR="001010E0" w14:paraId="05D18A7F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FB24A14" w14:textId="77777777" w:rsidR="001010E0" w:rsidRDefault="001010E0" w:rsidP="00B35B0F">
            <w:r w:rsidRPr="546BF578">
              <w:t>5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2C97671" w14:textId="3998573F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usain, N., C. Nasim, J. Farhat, B. </w:t>
            </w:r>
            <w:proofErr w:type="spellStart"/>
            <w:r>
              <w:t>Tomenson</w:t>
            </w:r>
            <w:proofErr w:type="spellEnd"/>
            <w:r>
              <w:t xml:space="preserve">, S. </w:t>
            </w:r>
            <w:proofErr w:type="spellStart"/>
            <w:r>
              <w:t>Ishaq</w:t>
            </w:r>
            <w:proofErr w:type="spellEnd"/>
            <w:r>
              <w:t>, M. I</w:t>
            </w:r>
            <w:r w:rsidR="00B35B0F">
              <w:t xml:space="preserve">lyas, and I.B. Chaudhry. 2014. </w:t>
            </w:r>
            <w:r>
              <w:t>Prevalence and risk factors for psychological distress and functiona</w:t>
            </w:r>
            <w:r w:rsidR="00B35B0F">
              <w:t>l disability in urban Pakistan.</w:t>
            </w:r>
            <w:r>
              <w:t xml:space="preserve"> </w:t>
            </w:r>
            <w:r w:rsidRPr="6F7143F7">
              <w:rPr>
                <w:i/>
                <w:iCs/>
              </w:rPr>
              <w:t>WHO South East Asia Journal of Public Health</w:t>
            </w:r>
            <w:r>
              <w:t>, 3(2), 144-153. doi:10.4103/22243151.206730</w:t>
            </w:r>
          </w:p>
        </w:tc>
      </w:tr>
      <w:tr w:rsidR="001010E0" w14:paraId="49AB8D3C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2BADB84" w14:textId="77777777" w:rsidR="001010E0" w:rsidRDefault="001010E0" w:rsidP="00B35B0F">
            <w:r w:rsidRPr="546BF578">
              <w:t>5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D0AFD7E" w14:textId="63053316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7143F7">
              <w:t>Ibrahim, A.K., S.J. K</w:t>
            </w:r>
            <w:r w:rsidR="00B35B0F">
              <w:t xml:space="preserve">elly, and C. </w:t>
            </w:r>
            <w:proofErr w:type="spellStart"/>
            <w:r w:rsidR="00B35B0F">
              <w:t>Glazebrook</w:t>
            </w:r>
            <w:proofErr w:type="spellEnd"/>
            <w:r w:rsidR="00B35B0F">
              <w:t xml:space="preserve">. 2012. </w:t>
            </w:r>
            <w:r w:rsidRPr="6F7143F7">
              <w:t>Analysis of an Egyptian study on the socioeconomic distribution of depressive</w:t>
            </w:r>
            <w:r w:rsidR="00B35B0F">
              <w:t xml:space="preserve"> symptoms among undergraduates.</w:t>
            </w:r>
            <w:r w:rsidRPr="6F7143F7">
              <w:t xml:space="preserve"> </w:t>
            </w:r>
            <w:r w:rsidRPr="6F7143F7">
              <w:rPr>
                <w:i/>
                <w:iCs/>
              </w:rPr>
              <w:t>Social psychiatry and psychiatric epidemiology</w:t>
            </w:r>
            <w:r w:rsidRPr="6F7143F7">
              <w:t xml:space="preserve">, 47(6), 927-937. doi:10.1007/s00127-011-0400x.  </w:t>
            </w:r>
          </w:p>
        </w:tc>
      </w:tr>
      <w:tr w:rsidR="001010E0" w14:paraId="5ACA62BF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556150E" w14:textId="77777777" w:rsidR="001010E0" w:rsidRDefault="001010E0" w:rsidP="00B35B0F">
            <w:r w:rsidRPr="546BF578">
              <w:t>5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3875B67" w14:textId="202914E3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7143F7">
              <w:t xml:space="preserve">Islam, M., M. Ali, P. </w:t>
            </w:r>
            <w:proofErr w:type="spellStart"/>
            <w:r w:rsidRPr="6F7143F7">
              <w:t>Ferroni</w:t>
            </w:r>
            <w:proofErr w:type="spellEnd"/>
            <w:r w:rsidRPr="6F7143F7">
              <w:t>, P. Unde</w:t>
            </w:r>
            <w:r w:rsidR="00B35B0F">
              <w:t xml:space="preserve">rwood, and M. </w:t>
            </w:r>
            <w:proofErr w:type="spellStart"/>
            <w:r w:rsidR="00B35B0F">
              <w:t>FaruqAlam</w:t>
            </w:r>
            <w:proofErr w:type="spellEnd"/>
            <w:r w:rsidR="00B35B0F">
              <w:t xml:space="preserve">. 2003. </w:t>
            </w:r>
            <w:r w:rsidRPr="6F7143F7">
              <w:t>Prevalence of psychiatric disorders in an</w:t>
            </w:r>
            <w:r w:rsidR="00B35B0F">
              <w:t xml:space="preserve"> urban community in Bangladesh.</w:t>
            </w:r>
            <w:r w:rsidRPr="6F7143F7">
              <w:t xml:space="preserve"> </w:t>
            </w:r>
            <w:r w:rsidRPr="6F7143F7">
              <w:rPr>
                <w:i/>
                <w:iCs/>
              </w:rPr>
              <w:t>General hospital psychiatry,</w:t>
            </w:r>
            <w:r w:rsidRPr="6F7143F7">
              <w:t xml:space="preserve"> 25(5), 353357. </w:t>
            </w:r>
            <w:proofErr w:type="spellStart"/>
            <w:r w:rsidRPr="6F7143F7">
              <w:t>doi</w:t>
            </w:r>
            <w:proofErr w:type="spellEnd"/>
            <w:r w:rsidRPr="6F7143F7">
              <w:t>: 10.1016/s0163-8343(03)00067-7</w:t>
            </w:r>
          </w:p>
        </w:tc>
      </w:tr>
      <w:tr w:rsidR="001010E0" w14:paraId="223EB23E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13B1B8C" w14:textId="77777777" w:rsidR="001010E0" w:rsidRDefault="001010E0" w:rsidP="00B35B0F">
            <w:r w:rsidRPr="546BF578">
              <w:t>5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5366147" w14:textId="6C11A40B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Jenkins, R., C. </w:t>
            </w:r>
            <w:proofErr w:type="spellStart"/>
            <w:r>
              <w:t>Othieno</w:t>
            </w:r>
            <w:proofErr w:type="spellEnd"/>
            <w:r>
              <w:t xml:space="preserve">, L. </w:t>
            </w:r>
            <w:proofErr w:type="spellStart"/>
            <w:r>
              <w:t>Ongeri</w:t>
            </w:r>
            <w:proofErr w:type="spellEnd"/>
            <w:r>
              <w:t xml:space="preserve">, P. </w:t>
            </w:r>
            <w:proofErr w:type="spellStart"/>
            <w:r>
              <w:t>Sifuna</w:t>
            </w:r>
            <w:proofErr w:type="spellEnd"/>
            <w:r>
              <w:t xml:space="preserve">, M. </w:t>
            </w:r>
            <w:proofErr w:type="spellStart"/>
            <w:r>
              <w:t>Ongecha</w:t>
            </w:r>
            <w:proofErr w:type="spellEnd"/>
            <w:r>
              <w:t xml:space="preserve">, J. </w:t>
            </w:r>
            <w:proofErr w:type="spellStart"/>
            <w:r>
              <w:t>Kingora</w:t>
            </w:r>
            <w:proofErr w:type="spellEnd"/>
            <w:r>
              <w:t xml:space="preserve">, D. </w:t>
            </w:r>
            <w:proofErr w:type="spellStart"/>
            <w:r>
              <w:t>Kiima</w:t>
            </w:r>
            <w:proofErr w:type="spellEnd"/>
            <w:r>
              <w:t xml:space="preserve">, </w:t>
            </w:r>
            <w:r w:rsidR="00B35B0F">
              <w:t xml:space="preserve">R. </w:t>
            </w:r>
            <w:proofErr w:type="spellStart"/>
            <w:r w:rsidR="00B35B0F">
              <w:t>Omollo</w:t>
            </w:r>
            <w:proofErr w:type="spellEnd"/>
            <w:r w:rsidR="00B35B0F">
              <w:t xml:space="preserve">, and B. </w:t>
            </w:r>
            <w:proofErr w:type="spellStart"/>
            <w:r w:rsidR="00B35B0F">
              <w:t>Ogutu</w:t>
            </w:r>
            <w:proofErr w:type="spellEnd"/>
            <w:r w:rsidR="00B35B0F">
              <w:t xml:space="preserve">. 2015. </w:t>
            </w:r>
            <w:r>
              <w:t>Common mental disorder in Nyanza province, Kenya in 2013 and its associated risk factors -an assessment of change since 2004, using a repeat household survey in a</w:t>
            </w:r>
            <w:r w:rsidR="00B35B0F">
              <w:t xml:space="preserve"> demographic surveillance site.</w:t>
            </w:r>
            <w:r>
              <w:t xml:space="preserve"> </w:t>
            </w:r>
            <w:r w:rsidRPr="6F7143F7">
              <w:rPr>
                <w:i/>
                <w:iCs/>
              </w:rPr>
              <w:t>BMC Psychiatry,</w:t>
            </w:r>
            <w:r>
              <w:t xml:space="preserve"> 15, 1-12. doi:10.1186/s12888-015-0693-5.  </w:t>
            </w:r>
          </w:p>
        </w:tc>
      </w:tr>
      <w:tr w:rsidR="001010E0" w14:paraId="4183A1A1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A48B902" w14:textId="77777777" w:rsidR="001010E0" w:rsidRDefault="001010E0" w:rsidP="00B35B0F">
            <w:r w:rsidRPr="546BF578">
              <w:t>5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D585A0D" w14:textId="2A0FE7C3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6F7143F7">
              <w:t xml:space="preserve">Jiang, N.M., F. </w:t>
            </w:r>
            <w:proofErr w:type="spellStart"/>
            <w:r w:rsidRPr="6F7143F7">
              <w:t>Tofail</w:t>
            </w:r>
            <w:proofErr w:type="spellEnd"/>
            <w:r w:rsidRPr="6F7143F7">
              <w:t xml:space="preserve">, R.J. Scharf, S.N. </w:t>
            </w:r>
            <w:proofErr w:type="spellStart"/>
            <w:r w:rsidRPr="6F7143F7">
              <w:t>Moonah</w:t>
            </w:r>
            <w:proofErr w:type="spellEnd"/>
            <w:r w:rsidRPr="6F7143F7">
              <w:t xml:space="preserve">, M. </w:t>
            </w:r>
            <w:proofErr w:type="spellStart"/>
            <w:r w:rsidRPr="6F7143F7">
              <w:t>Taniuchi</w:t>
            </w:r>
            <w:proofErr w:type="spellEnd"/>
            <w:r w:rsidRPr="6F7143F7">
              <w:t>, J.Z. M</w:t>
            </w:r>
            <w:r w:rsidR="00B35B0F">
              <w:t xml:space="preserve">a, J.D. </w:t>
            </w:r>
            <w:proofErr w:type="spellStart"/>
            <w:r w:rsidR="00B35B0F">
              <w:t>Hamadani</w:t>
            </w:r>
            <w:proofErr w:type="spellEnd"/>
            <w:r w:rsidR="00B35B0F">
              <w:t xml:space="preserve">, et al. 2014. </w:t>
            </w:r>
            <w:r w:rsidRPr="6F7143F7">
              <w:t>Febrile illness and pro-inflammatory cytokines are associated with lower neurodevelopmental scores in Banglad</w:t>
            </w:r>
            <w:r w:rsidR="00B35B0F">
              <w:t>eshi infants living in poverty.</w:t>
            </w:r>
            <w:r w:rsidRPr="6F7143F7">
              <w:t xml:space="preserve"> </w:t>
            </w:r>
            <w:r w:rsidRPr="6F7143F7">
              <w:rPr>
                <w:i/>
                <w:iCs/>
              </w:rPr>
              <w:t>BMC Paediatrics,</w:t>
            </w:r>
            <w:r w:rsidRPr="6F7143F7">
              <w:t xml:space="preserve"> 14(1), 50. doi:10.1186/1471-2431-14-50</w:t>
            </w:r>
          </w:p>
        </w:tc>
      </w:tr>
      <w:tr w:rsidR="001010E0" w14:paraId="3FF65AE5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1DC6F88" w14:textId="77777777" w:rsidR="001010E0" w:rsidRDefault="001010E0" w:rsidP="00B35B0F">
            <w:r w:rsidRPr="546BF578">
              <w:t>6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F183D59" w14:textId="63169DF2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F7143F7">
              <w:t xml:space="preserve">Kawakami, N., E.A. Abdulghani, J. Alonso, E.J. </w:t>
            </w:r>
            <w:proofErr w:type="spellStart"/>
            <w:r w:rsidRPr="6F7143F7">
              <w:t>Bromet</w:t>
            </w:r>
            <w:proofErr w:type="spellEnd"/>
            <w:r w:rsidRPr="6F7143F7">
              <w:t xml:space="preserve">, R. </w:t>
            </w:r>
            <w:proofErr w:type="spellStart"/>
            <w:r w:rsidRPr="6F7143F7">
              <w:t>Bruffaerts</w:t>
            </w:r>
            <w:proofErr w:type="spellEnd"/>
            <w:r w:rsidRPr="6F7143F7">
              <w:t>, J.M. Caldas-de-</w:t>
            </w:r>
            <w:proofErr w:type="spellStart"/>
            <w:r w:rsidRPr="6F7143F7">
              <w:t>al</w:t>
            </w:r>
            <w:r w:rsidR="00B35B0F">
              <w:t>meida</w:t>
            </w:r>
            <w:proofErr w:type="spellEnd"/>
            <w:r w:rsidR="00B35B0F">
              <w:t xml:space="preserve">, W.T. Chiu, et al. 2012. </w:t>
            </w:r>
            <w:r w:rsidRPr="6F7143F7">
              <w:t xml:space="preserve">Early-Life Mental Disorders and Adult Household Income in the World Mental Health Surveys. </w:t>
            </w:r>
            <w:r w:rsidRPr="6F7143F7">
              <w:rPr>
                <w:i/>
                <w:iCs/>
              </w:rPr>
              <w:t>Biological psychiatry (1969),</w:t>
            </w:r>
            <w:r w:rsidRPr="6F7143F7">
              <w:t xml:space="preserve"> 72(3), 228-237. doi:10.1016/j.biopsych.2012.03.009</w:t>
            </w:r>
          </w:p>
        </w:tc>
      </w:tr>
      <w:tr w:rsidR="001010E0" w14:paraId="6A47291B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909DBAE" w14:textId="77777777" w:rsidR="001010E0" w:rsidRDefault="001010E0" w:rsidP="00B35B0F">
            <w:r w:rsidRPr="546BF578">
              <w:t>6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6C68E1F" w14:textId="1B4E5EEC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6F7143F7">
              <w:t>Kawakatsu</w:t>
            </w:r>
            <w:proofErr w:type="spellEnd"/>
            <w:r w:rsidRPr="6F7143F7">
              <w:t>, Y., S</w:t>
            </w:r>
            <w:r w:rsidR="00B35B0F">
              <w:t xml:space="preserve">. Kaneko, and M. Karama. 2012. </w:t>
            </w:r>
            <w:r w:rsidRPr="6F7143F7">
              <w:t>Honda S. Prevalence and risk factors of neurological impairment among children aged 6-9 years: from population based cross se</w:t>
            </w:r>
            <w:r w:rsidR="00B35B0F">
              <w:t>ctional study in western Kenya.</w:t>
            </w:r>
            <w:r w:rsidRPr="6F7143F7">
              <w:t xml:space="preserve"> </w:t>
            </w:r>
            <w:r w:rsidRPr="6F7143F7">
              <w:rPr>
                <w:i/>
                <w:iCs/>
              </w:rPr>
              <w:t>BMC Paediatrics,</w:t>
            </w:r>
            <w:r w:rsidRPr="6F7143F7">
              <w:t xml:space="preserve"> 12, 186. doi:10.1186/1471-2431-12186</w:t>
            </w:r>
          </w:p>
        </w:tc>
      </w:tr>
      <w:tr w:rsidR="001010E0" w14:paraId="07DA9E73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700D596" w14:textId="77777777" w:rsidR="001010E0" w:rsidRDefault="001010E0" w:rsidP="00B35B0F">
            <w:r w:rsidRPr="546BF578">
              <w:t>6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F129B3E" w14:textId="3F98379A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6F7143F7">
              <w:t>Keskinoglu</w:t>
            </w:r>
            <w:proofErr w:type="spellEnd"/>
            <w:r w:rsidRPr="6F7143F7">
              <w:t xml:space="preserve">, P., H. </w:t>
            </w:r>
            <w:proofErr w:type="spellStart"/>
            <w:r w:rsidRPr="6F7143F7">
              <w:t>Giray</w:t>
            </w:r>
            <w:proofErr w:type="spellEnd"/>
            <w:r w:rsidRPr="6F7143F7">
              <w:t xml:space="preserve">, M. </w:t>
            </w:r>
            <w:proofErr w:type="spellStart"/>
            <w:r w:rsidRPr="6F7143F7">
              <w:t>Pıcakcıefe</w:t>
            </w:r>
            <w:proofErr w:type="spellEnd"/>
            <w:r w:rsidRPr="6F7143F7">
              <w:t>,</w:t>
            </w:r>
            <w:r w:rsidR="00B35B0F">
              <w:t xml:space="preserve"> N. </w:t>
            </w:r>
            <w:proofErr w:type="spellStart"/>
            <w:r w:rsidR="00B35B0F">
              <w:t>Bilgic</w:t>
            </w:r>
            <w:proofErr w:type="spellEnd"/>
            <w:r w:rsidR="00B35B0F">
              <w:t xml:space="preserve">, and R. </w:t>
            </w:r>
            <w:proofErr w:type="spellStart"/>
            <w:r w:rsidR="00B35B0F">
              <w:t>Ucku</w:t>
            </w:r>
            <w:proofErr w:type="spellEnd"/>
            <w:r w:rsidR="00B35B0F">
              <w:t xml:space="preserve">. 2006. </w:t>
            </w:r>
            <w:r w:rsidRPr="6F7143F7">
              <w:t>The prevalence and risk factors of dementia in the elderly population in a low socio-econ</w:t>
            </w:r>
            <w:r w:rsidR="00B35B0F">
              <w:t>omic region of Izmir, Turkey.</w:t>
            </w:r>
            <w:r w:rsidRPr="6F7143F7">
              <w:t xml:space="preserve"> </w:t>
            </w:r>
            <w:r w:rsidRPr="6F7143F7">
              <w:rPr>
                <w:i/>
                <w:iCs/>
              </w:rPr>
              <w:t>Archives of Gerontology &amp; Geriatrics,</w:t>
            </w:r>
            <w:r w:rsidRPr="6F7143F7">
              <w:t xml:space="preserve"> 43(1), 93-100. doi:10.1016/j.archger.2005.09.006.  </w:t>
            </w:r>
          </w:p>
        </w:tc>
      </w:tr>
      <w:tr w:rsidR="001010E0" w14:paraId="2A134634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8FD5E3E" w14:textId="77777777" w:rsidR="001010E0" w:rsidRDefault="001010E0" w:rsidP="00B35B0F">
            <w:r w:rsidRPr="546BF578">
              <w:t>6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E2E1CC9" w14:textId="67DA70AF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4CB5057">
              <w:t>Kilzieh</w:t>
            </w:r>
            <w:proofErr w:type="spellEnd"/>
            <w:r w:rsidRPr="04CB5057">
              <w:t xml:space="preserve">, N., S. </w:t>
            </w:r>
            <w:proofErr w:type="spellStart"/>
            <w:r w:rsidRPr="04CB5057">
              <w:t>Rastam</w:t>
            </w:r>
            <w:proofErr w:type="spellEnd"/>
            <w:r w:rsidRPr="04CB5057">
              <w:t>, K</w:t>
            </w:r>
            <w:r w:rsidR="00B35B0F">
              <w:t xml:space="preserve">.D. Ward, and W. </w:t>
            </w:r>
            <w:proofErr w:type="spellStart"/>
            <w:r w:rsidR="00B35B0F">
              <w:t>Maziak</w:t>
            </w:r>
            <w:proofErr w:type="spellEnd"/>
            <w:r w:rsidR="00B35B0F">
              <w:t xml:space="preserve">. 2010. </w:t>
            </w:r>
            <w:r w:rsidRPr="04CB5057">
              <w:t xml:space="preserve">Gender, depression and physical impairment: an epidemiologic </w:t>
            </w:r>
            <w:r w:rsidR="00B35B0F">
              <w:t>perspective from Aleppo, Syria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Social Psychiatry &amp; Psychiatric Epidemiology</w:t>
            </w:r>
            <w:r w:rsidRPr="04CB5057">
              <w:t>, 45(6), 595-602. doi:10.1007/s00127-009-0076-7</w:t>
            </w:r>
          </w:p>
        </w:tc>
      </w:tr>
      <w:tr w:rsidR="001010E0" w14:paraId="5CE04995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079040B" w14:textId="77777777" w:rsidR="001010E0" w:rsidRDefault="001010E0" w:rsidP="00B35B0F">
            <w:r w:rsidRPr="546BF578">
              <w:t>6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A543E22" w14:textId="140D93DD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ulkarni,</w:t>
            </w:r>
            <w:r w:rsidR="00B35B0F">
              <w:t xml:space="preserve"> R.S. and R.L. Shinde. 2014. </w:t>
            </w:r>
            <w:r>
              <w:t>Depression and Its Associated Factors in Older Indians: A Study Based on Study of Global Agin</w:t>
            </w:r>
            <w:r w:rsidR="00B35B0F">
              <w:t>g and Adult Health (SAGE)-2007.</w:t>
            </w:r>
            <w:r>
              <w:t xml:space="preserve"> </w:t>
            </w:r>
            <w:r w:rsidRPr="04CB5057">
              <w:rPr>
                <w:i/>
                <w:iCs/>
              </w:rPr>
              <w:t>Journal of aging and health,</w:t>
            </w:r>
            <w:r>
              <w:t xml:space="preserve"> 27(4), 622-649. doi:10.1177/0898264314556617.</w:t>
            </w:r>
          </w:p>
        </w:tc>
      </w:tr>
      <w:tr w:rsidR="001010E0" w14:paraId="5FC6DE2F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373D1EA" w14:textId="77777777" w:rsidR="001010E0" w:rsidRDefault="001010E0" w:rsidP="00B35B0F">
            <w:r w:rsidRPr="546BF578">
              <w:lastRenderedPageBreak/>
              <w:t>6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D6DFE6F" w14:textId="75576008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>Kumar, R., A.K. Aggarwal, M.</w:t>
            </w:r>
            <w:r w:rsidR="00B35B0F">
              <w:t xml:space="preserve"> Kaur, and S.D. </w:t>
            </w:r>
            <w:proofErr w:type="spellStart"/>
            <w:r w:rsidR="00B35B0F">
              <w:t>Lyengar</w:t>
            </w:r>
            <w:proofErr w:type="spellEnd"/>
            <w:r w:rsidR="00B35B0F">
              <w:t xml:space="preserve">. 1997. </w:t>
            </w:r>
            <w:r w:rsidRPr="04CB5057">
              <w:t xml:space="preserve">Factors influencing psychosocial development of preschool children in </w:t>
            </w:r>
            <w:r w:rsidR="00B35B0F">
              <w:t>a rural area of Haryana, India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Journal of Tropical Paediatrics,</w:t>
            </w:r>
            <w:r w:rsidRPr="04CB5057">
              <w:t xml:space="preserve"> 43(6), 324-329. doi:10.1093/</w:t>
            </w:r>
            <w:proofErr w:type="spellStart"/>
            <w:r w:rsidRPr="04CB5057">
              <w:t>tropej</w:t>
            </w:r>
            <w:proofErr w:type="spellEnd"/>
            <w:r w:rsidRPr="04CB5057">
              <w:t>/43.6.324.</w:t>
            </w:r>
          </w:p>
        </w:tc>
      </w:tr>
      <w:tr w:rsidR="001010E0" w14:paraId="42F53CDD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B46A68F" w14:textId="77777777" w:rsidR="001010E0" w:rsidRDefault="001010E0" w:rsidP="00B35B0F">
            <w:r w:rsidRPr="546BF578">
              <w:t>6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EDB0254" w14:textId="79CACFFC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 xml:space="preserve">Kumar, R., B. Anupama, B. </w:t>
            </w:r>
            <w:proofErr w:type="spellStart"/>
            <w:r w:rsidRPr="04CB5057">
              <w:t>Roli</w:t>
            </w:r>
            <w:proofErr w:type="spellEnd"/>
            <w:r w:rsidRPr="04CB5057">
              <w:t xml:space="preserve">, </w:t>
            </w:r>
            <w:r w:rsidR="00B35B0F">
              <w:t xml:space="preserve">and G.G. Agarwal. 2013. </w:t>
            </w:r>
            <w:r w:rsidRPr="04CB5057">
              <w:t>Prevalence and risk factors for neurological disorders in children aged 6 month</w:t>
            </w:r>
            <w:r w:rsidR="00B35B0F">
              <w:t>s to 2 years in northern India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Developmental Medicine &amp; Child Neurology</w:t>
            </w:r>
            <w:r w:rsidRPr="04CB5057">
              <w:t>, 55(4), 348-356. doi:10.1111/dmcn.12079</w:t>
            </w:r>
          </w:p>
        </w:tc>
      </w:tr>
      <w:tr w:rsidR="001010E0" w14:paraId="54964C22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52CB6C9" w14:textId="77777777" w:rsidR="001010E0" w:rsidRDefault="001010E0" w:rsidP="00B35B0F">
            <w:r w:rsidRPr="546BF578">
              <w:t>6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9B08977" w14:textId="0FC6505C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4CB5057">
              <w:t>Kuper</w:t>
            </w:r>
            <w:proofErr w:type="spellEnd"/>
            <w:r w:rsidRPr="04CB5057">
              <w:t xml:space="preserve">, H., A. </w:t>
            </w:r>
            <w:proofErr w:type="spellStart"/>
            <w:r w:rsidRPr="04CB5057">
              <w:t>Monteath</w:t>
            </w:r>
            <w:proofErr w:type="spellEnd"/>
            <w:r w:rsidRPr="04CB5057">
              <w:t xml:space="preserve">-van </w:t>
            </w:r>
            <w:proofErr w:type="spellStart"/>
            <w:r w:rsidRPr="04CB5057">
              <w:t>Dok</w:t>
            </w:r>
            <w:proofErr w:type="spellEnd"/>
            <w:r w:rsidRPr="04CB5057">
              <w:t xml:space="preserve">, K. Wing, L. Danquah, J. Evans, M. </w:t>
            </w:r>
            <w:proofErr w:type="spellStart"/>
            <w:r w:rsidRPr="04CB5057">
              <w:t>Zuur</w:t>
            </w:r>
            <w:r w:rsidR="00B35B0F">
              <w:t>mond</w:t>
            </w:r>
            <w:proofErr w:type="spellEnd"/>
            <w:r w:rsidR="00B35B0F">
              <w:t xml:space="preserve">, and J. </w:t>
            </w:r>
            <w:proofErr w:type="spellStart"/>
            <w:r w:rsidR="00B35B0F">
              <w:t>Gallenitti</w:t>
            </w:r>
            <w:proofErr w:type="spellEnd"/>
            <w:r w:rsidR="00B35B0F">
              <w:t xml:space="preserve">. 2014. </w:t>
            </w:r>
            <w:r w:rsidRPr="04CB5057">
              <w:t>The impact of disability on the lives of children; cross-sectional data including 8,900 children with disabilities and 898,834 children without disabiliti</w:t>
            </w:r>
            <w:r w:rsidR="00B35B0F">
              <w:t>es across 30 countries.</w:t>
            </w:r>
            <w:r w:rsidRPr="04CB5057">
              <w:t xml:space="preserve"> </w:t>
            </w:r>
            <w:proofErr w:type="spellStart"/>
            <w:r w:rsidRPr="04CB5057">
              <w:rPr>
                <w:i/>
                <w:iCs/>
              </w:rPr>
              <w:t>PLoS</w:t>
            </w:r>
            <w:proofErr w:type="spellEnd"/>
            <w:r w:rsidRPr="04CB5057">
              <w:rPr>
                <w:i/>
                <w:iCs/>
              </w:rPr>
              <w:t xml:space="preserve"> One</w:t>
            </w:r>
            <w:r w:rsidRPr="04CB5057">
              <w:t xml:space="preserve">, 9(9), e107300. doi:10.1371/journal.pone.0107300.  </w:t>
            </w:r>
          </w:p>
        </w:tc>
      </w:tr>
      <w:tr w:rsidR="001010E0" w14:paraId="263BE7B8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4F38D25" w14:textId="77777777" w:rsidR="001010E0" w:rsidRDefault="001010E0" w:rsidP="00B35B0F">
            <w:r w:rsidRPr="546BF578">
              <w:t>6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CBE93E1" w14:textId="0878A550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4CB5057">
              <w:t>Kuper</w:t>
            </w:r>
            <w:proofErr w:type="spellEnd"/>
            <w:r w:rsidRPr="04CB5057">
              <w:t xml:space="preserve">, H., V. </w:t>
            </w:r>
            <w:proofErr w:type="spellStart"/>
            <w:r w:rsidRPr="04CB5057">
              <w:t>Nyapera</w:t>
            </w:r>
            <w:proofErr w:type="spellEnd"/>
            <w:r w:rsidRPr="04CB5057">
              <w:t xml:space="preserve">, J. Evans, D. </w:t>
            </w:r>
            <w:proofErr w:type="spellStart"/>
            <w:r w:rsidRPr="04CB5057">
              <w:t>Munyendo</w:t>
            </w:r>
            <w:proofErr w:type="spellEnd"/>
            <w:r w:rsidRPr="04CB5057">
              <w:t xml:space="preserve">, M. </w:t>
            </w:r>
            <w:proofErr w:type="spellStart"/>
            <w:r w:rsidRPr="04CB5057">
              <w:t>Zuurmond</w:t>
            </w:r>
            <w:proofErr w:type="spellEnd"/>
            <w:r w:rsidRPr="04CB5057">
              <w:t xml:space="preserve">, S. </w:t>
            </w:r>
            <w:proofErr w:type="spellStart"/>
            <w:r w:rsidRPr="04CB5057">
              <w:t>Frison</w:t>
            </w:r>
            <w:proofErr w:type="spellEnd"/>
            <w:r w:rsidRPr="04CB5057">
              <w:t xml:space="preserve">, V. Mwenda, D. Otieno, and J. </w:t>
            </w:r>
            <w:proofErr w:type="spellStart"/>
            <w:r w:rsidRPr="04CB5057">
              <w:t>Kisia</w:t>
            </w:r>
            <w:proofErr w:type="spellEnd"/>
            <w:r w:rsidRPr="04CB5057">
              <w:t>. 2015. Malnutrition and childhood disability in Turkana, Kenya: Res</w:t>
            </w:r>
            <w:r w:rsidR="00B35B0F">
              <w:t>ults from a case-control study.</w:t>
            </w:r>
            <w:r w:rsidRPr="04CB5057">
              <w:t xml:space="preserve"> </w:t>
            </w:r>
            <w:proofErr w:type="spellStart"/>
            <w:r w:rsidRPr="04CB5057">
              <w:rPr>
                <w:i/>
                <w:iCs/>
              </w:rPr>
              <w:t>PloS</w:t>
            </w:r>
            <w:proofErr w:type="spellEnd"/>
            <w:r w:rsidRPr="04CB5057">
              <w:rPr>
                <w:i/>
                <w:iCs/>
              </w:rPr>
              <w:t xml:space="preserve"> one,</w:t>
            </w:r>
            <w:r w:rsidRPr="04CB5057">
              <w:t xml:space="preserve"> 10(12), e0144926. doi:10.1371/journal.pone.0144926</w:t>
            </w:r>
          </w:p>
        </w:tc>
      </w:tr>
      <w:tr w:rsidR="001010E0" w14:paraId="6170818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3355489" w14:textId="77777777" w:rsidR="001010E0" w:rsidRDefault="001010E0" w:rsidP="00B35B0F">
            <w:r w:rsidRPr="546BF578">
              <w:t>6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B7638DE" w14:textId="609BB067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4CB5057">
              <w:t>Kuper</w:t>
            </w:r>
            <w:proofErr w:type="spellEnd"/>
            <w:r w:rsidRPr="04CB5057">
              <w:t>, H., S. Polack, A. Foster, C. Eusebio, W.</w:t>
            </w:r>
            <w:r w:rsidR="00B35B0F">
              <w:t xml:space="preserve"> Mathenge, and Z. </w:t>
            </w:r>
            <w:proofErr w:type="spellStart"/>
            <w:r w:rsidR="00B35B0F">
              <w:t>Wadud</w:t>
            </w:r>
            <w:proofErr w:type="spellEnd"/>
            <w:r w:rsidR="00B35B0F">
              <w:t xml:space="preserve">. 2008. </w:t>
            </w:r>
            <w:r w:rsidRPr="04CB5057">
              <w:t xml:space="preserve">A case-control study to assess the relationship between poverty and visual impairment from cataract in Kenya, the Philippines, and Bangladesh. </w:t>
            </w:r>
            <w:proofErr w:type="spellStart"/>
            <w:r w:rsidRPr="04CB5057">
              <w:rPr>
                <w:i/>
                <w:iCs/>
              </w:rPr>
              <w:t>PLoS</w:t>
            </w:r>
            <w:proofErr w:type="spellEnd"/>
            <w:r w:rsidRPr="04CB5057">
              <w:rPr>
                <w:i/>
                <w:iCs/>
              </w:rPr>
              <w:t xml:space="preserve"> Medicine,</w:t>
            </w:r>
            <w:r w:rsidRPr="04CB5057">
              <w:t xml:space="preserve"> 5(12), 1716-1728. doi:10.1371/journal.pmed.0050244</w:t>
            </w:r>
          </w:p>
        </w:tc>
      </w:tr>
      <w:tr w:rsidR="001010E0" w14:paraId="014D00FF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424F812" w14:textId="77777777" w:rsidR="001010E0" w:rsidRDefault="001010E0" w:rsidP="00B35B0F">
            <w:r w:rsidRPr="546BF578">
              <w:t>7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3CA41DA" w14:textId="5B6547E6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>Lei, X., X. Sun, J. Strauss</w:t>
            </w:r>
            <w:r w:rsidR="00B35B0F">
              <w:t xml:space="preserve">, P. Zhang, and Y. Zhao. 2014. </w:t>
            </w:r>
            <w:r w:rsidRPr="04CB5057">
              <w:t>Depressive symptoms and SES among the mid-aged and elderly in China: Evidence from the China Health and Retirement Longitudinal Study national ba</w:t>
            </w:r>
            <w:r w:rsidR="00B35B0F">
              <w:t>seline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Social Science &amp; Medicine,</w:t>
            </w:r>
            <w:r w:rsidRPr="04CB5057">
              <w:t xml:space="preserve"> 120, 224-232. doi:10.1016/j.socscimed.2014.09.028.</w:t>
            </w:r>
          </w:p>
        </w:tc>
      </w:tr>
      <w:tr w:rsidR="001010E0" w14:paraId="6D44DA8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22BDDFA" w14:textId="77777777" w:rsidR="001010E0" w:rsidRDefault="001010E0" w:rsidP="00B35B0F">
            <w:r w:rsidRPr="546BF578">
              <w:t>7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A3ACFDA" w14:textId="26A150DC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 xml:space="preserve">Levinson, D., M.D. </w:t>
            </w:r>
            <w:proofErr w:type="spellStart"/>
            <w:r w:rsidRPr="04CB5057">
              <w:t>Lakoma</w:t>
            </w:r>
            <w:proofErr w:type="spellEnd"/>
            <w:r w:rsidRPr="04CB5057">
              <w:t xml:space="preserve">, M. </w:t>
            </w:r>
            <w:proofErr w:type="spellStart"/>
            <w:r w:rsidRPr="04CB5057">
              <w:t>Petukhova</w:t>
            </w:r>
            <w:proofErr w:type="spellEnd"/>
            <w:r w:rsidRPr="04CB5057">
              <w:t xml:space="preserve">, M. </w:t>
            </w:r>
            <w:proofErr w:type="spellStart"/>
            <w:r w:rsidRPr="04CB5057">
              <w:t>Schoenbaum</w:t>
            </w:r>
            <w:proofErr w:type="spellEnd"/>
            <w:r w:rsidRPr="04CB5057">
              <w:t xml:space="preserve">, A.M. </w:t>
            </w:r>
            <w:proofErr w:type="spellStart"/>
            <w:r w:rsidRPr="04CB5057">
              <w:t>Zaslavsky</w:t>
            </w:r>
            <w:proofErr w:type="spellEnd"/>
            <w:r w:rsidRPr="04CB5057">
              <w:t xml:space="preserve">, M. </w:t>
            </w:r>
            <w:proofErr w:type="spellStart"/>
            <w:r w:rsidRPr="04CB5057">
              <w:t>Anger</w:t>
            </w:r>
            <w:r w:rsidR="00B35B0F">
              <w:t>meyer</w:t>
            </w:r>
            <w:proofErr w:type="spellEnd"/>
            <w:r w:rsidR="00B35B0F">
              <w:t xml:space="preserve">, G. Borges, et al. 2010. </w:t>
            </w:r>
            <w:r w:rsidRPr="04CB5057">
              <w:t>Associations of serious mental illness with earnings: results from the W</w:t>
            </w:r>
            <w:r w:rsidR="00B35B0F">
              <w:t>HO World Mental Health surveys.</w:t>
            </w:r>
            <w:r w:rsidRPr="04CB5057">
              <w:t xml:space="preserve"> </w:t>
            </w:r>
            <w:r w:rsidR="00B35B0F">
              <w:rPr>
                <w:i/>
                <w:iCs/>
              </w:rPr>
              <w:t>British journal of psychiatry</w:t>
            </w:r>
            <w:r w:rsidRPr="04CB5057">
              <w:rPr>
                <w:i/>
                <w:iCs/>
              </w:rPr>
              <w:t>,</w:t>
            </w:r>
            <w:r w:rsidRPr="04CB5057">
              <w:t xml:space="preserve"> 197(AOU), 114-121. doi:10.1192/bjp.bp.109.073635</w:t>
            </w:r>
          </w:p>
        </w:tc>
      </w:tr>
      <w:tr w:rsidR="001010E0" w14:paraId="1EA9FEB8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57F4775" w14:textId="77777777" w:rsidR="001010E0" w:rsidRDefault="001010E0" w:rsidP="00B35B0F">
            <w:r w:rsidRPr="546BF578">
              <w:t>7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0DCB8CB" w14:textId="10FB343F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>Li, N., W. Du, L. Zhang,</w:t>
            </w:r>
            <w:r w:rsidR="00B35B0F">
              <w:t xml:space="preserve"> G. Chen, and X. Zheng. 2015a. </w:t>
            </w:r>
            <w:r w:rsidRPr="04CB5057">
              <w:t>Prevalence and functions of mental disability caused by mood disorde</w:t>
            </w:r>
            <w:r w:rsidR="00B35B0F">
              <w:t>rs in China: A national sample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Journal of affective disorders,</w:t>
            </w:r>
            <w:r w:rsidRPr="04CB5057">
              <w:t xml:space="preserve"> 180, 10-3. doi:10.1016/j.jad.2015.03.016. </w:t>
            </w:r>
          </w:p>
        </w:tc>
      </w:tr>
      <w:tr w:rsidR="001010E0" w14:paraId="7E06140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A9D8A71" w14:textId="77777777" w:rsidR="001010E0" w:rsidRDefault="001010E0" w:rsidP="00B35B0F">
            <w:r w:rsidRPr="546BF578">
              <w:t>7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26DEC10" w14:textId="53EAC3B4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>Li, N., L. Pang, G. Chen, X. Song,</w:t>
            </w:r>
            <w:r w:rsidR="00B35B0F">
              <w:t xml:space="preserve"> J. Zhang, and X. Zheng. 2011. </w:t>
            </w:r>
            <w:r w:rsidRPr="04CB5057">
              <w:t>Risk factors for depress</w:t>
            </w:r>
            <w:r w:rsidR="00B35B0F">
              <w:t>ion in older adults in Beijing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 xml:space="preserve">Canadian journal of psychiatry [Revue </w:t>
            </w:r>
            <w:proofErr w:type="spellStart"/>
            <w:r w:rsidRPr="04CB5057">
              <w:rPr>
                <w:i/>
                <w:iCs/>
              </w:rPr>
              <w:t>canadienne</w:t>
            </w:r>
            <w:proofErr w:type="spellEnd"/>
            <w:r w:rsidRPr="04CB5057">
              <w:rPr>
                <w:i/>
                <w:iCs/>
              </w:rPr>
              <w:t xml:space="preserve"> de </w:t>
            </w:r>
            <w:proofErr w:type="spellStart"/>
            <w:r w:rsidRPr="04CB5057">
              <w:rPr>
                <w:i/>
                <w:iCs/>
              </w:rPr>
              <w:t>psychiatrie</w:t>
            </w:r>
            <w:proofErr w:type="spellEnd"/>
            <w:r w:rsidRPr="04CB5057">
              <w:rPr>
                <w:i/>
                <w:iCs/>
              </w:rPr>
              <w:t>]</w:t>
            </w:r>
            <w:r w:rsidRPr="04CB5057">
              <w:t>, 56(8), 466-473. doi:10.1177/070674371105600804</w:t>
            </w:r>
          </w:p>
        </w:tc>
      </w:tr>
      <w:tr w:rsidR="001010E0" w14:paraId="344EC7DA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A3A3D4F" w14:textId="77777777" w:rsidR="001010E0" w:rsidRDefault="001010E0" w:rsidP="00B35B0F">
            <w:r w:rsidRPr="546BF578">
              <w:t>7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76F4FA1" w14:textId="483E6085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>Li, N., L. Pang, W. Du, G. Chen, and</w:t>
            </w:r>
            <w:r w:rsidR="00B35B0F">
              <w:t xml:space="preserve"> X. Zheng. 2012. </w:t>
            </w:r>
            <w:r w:rsidRPr="04CB5057">
              <w:t>Association between poverty and psychiatric disability among Chine</w:t>
            </w:r>
            <w:r w:rsidR="00B35B0F">
              <w:t>se population aged 15–64 years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Psychiatry Research,</w:t>
            </w:r>
            <w:r w:rsidRPr="04CB5057">
              <w:t xml:space="preserve"> 200(2/3), 917-920. doi:10.1016/j.psychres.2012.05.026.  </w:t>
            </w:r>
          </w:p>
        </w:tc>
      </w:tr>
      <w:tr w:rsidR="001010E0" w14:paraId="5B366D0D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D55D368" w14:textId="77777777" w:rsidR="001010E0" w:rsidRDefault="001010E0" w:rsidP="00B35B0F">
            <w:r w:rsidRPr="546BF578">
              <w:t>7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EE32605" w14:textId="67C9FB88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>Li, N., L. Zhang, W. Du, L. Pang, C. Guo, G. Chen, and X.</w:t>
            </w:r>
            <w:r w:rsidR="00B35B0F">
              <w:t xml:space="preserve"> Zheng. 2015b. </w:t>
            </w:r>
            <w:r w:rsidRPr="04CB5057">
              <w:t xml:space="preserve">Prevalence of </w:t>
            </w:r>
            <w:proofErr w:type="spellStart"/>
            <w:r w:rsidRPr="04CB5057">
              <w:t>dementiaassociated</w:t>
            </w:r>
            <w:proofErr w:type="spellEnd"/>
            <w:r w:rsidRPr="04CB5057">
              <w:t xml:space="preserve"> disability among </w:t>
            </w:r>
            <w:proofErr w:type="spellStart"/>
            <w:r w:rsidRPr="04CB5057">
              <w:t>chinese</w:t>
            </w:r>
            <w:proofErr w:type="spellEnd"/>
            <w:r w:rsidRPr="04CB5057">
              <w:t xml:space="preserve"> older adults: Results</w:t>
            </w:r>
            <w:r w:rsidR="00B35B0F">
              <w:t xml:space="preserve"> from a national sample survey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American Journal of Geriatric Psychiatry,</w:t>
            </w:r>
            <w:r w:rsidRPr="04CB5057">
              <w:t xml:space="preserve"> 23(3), 320-325. doi:10.1016/j.jagp.2014.06.002</w:t>
            </w:r>
          </w:p>
        </w:tc>
      </w:tr>
      <w:tr w:rsidR="001010E0" w14:paraId="61B0196C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2026064" w14:textId="77777777" w:rsidR="001010E0" w:rsidRDefault="001010E0" w:rsidP="00B35B0F">
            <w:r w:rsidRPr="546BF578">
              <w:t>7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C27107B" w14:textId="5E470BC5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 xml:space="preserve">Lima, M.S., J.U. Beria, E. </w:t>
            </w:r>
            <w:proofErr w:type="spellStart"/>
            <w:r w:rsidRPr="04CB5057">
              <w:t>Tomasi</w:t>
            </w:r>
            <w:proofErr w:type="spellEnd"/>
            <w:r w:rsidRPr="04CB5057">
              <w:t xml:space="preserve">, A.T. </w:t>
            </w:r>
            <w:proofErr w:type="spellStart"/>
            <w:r w:rsidRPr="04CB5057">
              <w:t>C</w:t>
            </w:r>
            <w:r w:rsidR="00B35B0F">
              <w:t>onceicao</w:t>
            </w:r>
            <w:proofErr w:type="spellEnd"/>
            <w:r w:rsidR="00B35B0F">
              <w:t xml:space="preserve">, and J.J. Mari. 1996. </w:t>
            </w:r>
            <w:r w:rsidRPr="04CB5057">
              <w:t>Stressful life events and minor psychiatric disorders: an estimate of the population attributable fraction in a B</w:t>
            </w:r>
            <w:r w:rsidR="00B35B0F">
              <w:t>razilian community-based study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The International Journal of Psychiatry in Medicine</w:t>
            </w:r>
            <w:r w:rsidRPr="04CB5057">
              <w:t>, 26(2), 211-222. doi:10.2190/W4U4-TCTX-164J-KMAB</w:t>
            </w:r>
          </w:p>
        </w:tc>
      </w:tr>
      <w:tr w:rsidR="001010E0" w14:paraId="6E405686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BCC1CCD" w14:textId="77777777" w:rsidR="001010E0" w:rsidRDefault="001010E0" w:rsidP="00B35B0F">
            <w:r w:rsidRPr="546BF578">
              <w:t>7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7CC28A6" w14:textId="1D85CCEA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>Lin, T., N. Li, W. Du</w:t>
            </w:r>
            <w:r w:rsidR="00B35B0F">
              <w:t xml:space="preserve">, X. Song, and X. Zheng. 2013. </w:t>
            </w:r>
            <w:r w:rsidRPr="04CB5057">
              <w:t xml:space="preserve">Road traffic disability in China: prevalence and socio-demographic disparities. </w:t>
            </w:r>
            <w:r w:rsidRPr="04CB5057">
              <w:rPr>
                <w:i/>
                <w:iCs/>
              </w:rPr>
              <w:t>Journal of public health,</w:t>
            </w:r>
            <w:r w:rsidRPr="04CB5057">
              <w:t xml:space="preserve"> 35(4), 541-547. doi:10.1093/</w:t>
            </w:r>
            <w:proofErr w:type="spellStart"/>
            <w:r w:rsidRPr="04CB5057">
              <w:t>pubmed</w:t>
            </w:r>
            <w:proofErr w:type="spellEnd"/>
            <w:r w:rsidRPr="04CB5057">
              <w:t xml:space="preserve">/fdt003.  </w:t>
            </w:r>
          </w:p>
        </w:tc>
      </w:tr>
      <w:tr w:rsidR="001010E0" w14:paraId="48FEC05D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5443403" w14:textId="77777777" w:rsidR="001010E0" w:rsidRDefault="001010E0" w:rsidP="00B35B0F">
            <w:r w:rsidRPr="546BF578">
              <w:t>7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0F8EF3C" w14:textId="368A31F8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>Liu, J., I. Chi, G. Chen</w:t>
            </w:r>
            <w:r w:rsidR="00B35B0F">
              <w:t xml:space="preserve">, X. Song, and X. Zheng. 2009. </w:t>
            </w:r>
            <w:r w:rsidRPr="04CB5057">
              <w:t>Prevalence and correlates of functional disa</w:t>
            </w:r>
            <w:r w:rsidR="00B35B0F">
              <w:t>bility in Chinese older adults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Geriatrics &amp; gerontology international,</w:t>
            </w:r>
            <w:r w:rsidRPr="04CB5057">
              <w:t xml:space="preserve"> 9(3), 253-261. doi:10.1111/j.1447-0594.2009.00529.x</w:t>
            </w:r>
          </w:p>
        </w:tc>
      </w:tr>
      <w:tr w:rsidR="001010E0" w14:paraId="1EFC0BA7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0269B61" w14:textId="77777777" w:rsidR="001010E0" w:rsidRDefault="001010E0" w:rsidP="00B35B0F">
            <w:r w:rsidRPr="546BF578">
              <w:t>7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D41C3A9" w14:textId="311C81BE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 xml:space="preserve">Liu, J., F. Yan, X. Ma, H.L. Guo, Y.L. Tang, J.J. </w:t>
            </w:r>
            <w:proofErr w:type="spellStart"/>
            <w:r w:rsidRPr="04CB5057">
              <w:t>Ra</w:t>
            </w:r>
            <w:r w:rsidR="00B35B0F">
              <w:t>kofsky</w:t>
            </w:r>
            <w:proofErr w:type="spellEnd"/>
            <w:r w:rsidR="00B35B0F">
              <w:t xml:space="preserve">, X-M. Wu, et al. 2015a. </w:t>
            </w:r>
            <w:r w:rsidRPr="04CB5057">
              <w:t>Prevalence of major depressive disorder and socio-demographic correlates: Results of a representative household epidemiolo</w:t>
            </w:r>
            <w:r w:rsidR="00B35B0F">
              <w:t>gical survey in Beijing, China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Journal of affective disorders,</w:t>
            </w:r>
            <w:r w:rsidRPr="04CB5057">
              <w:t xml:space="preserve"> 179, 7481. doi:10.1016/j.jad.2015.03.009.</w:t>
            </w:r>
          </w:p>
        </w:tc>
      </w:tr>
      <w:tr w:rsidR="001010E0" w14:paraId="277B3137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657D6AA" w14:textId="77777777" w:rsidR="001010E0" w:rsidRDefault="001010E0" w:rsidP="00B35B0F">
            <w:r w:rsidRPr="546BF578">
              <w:t>8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85F34D8" w14:textId="3B21023D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>Liu, T., L. Zhang, L. Pang, N. Li,</w:t>
            </w:r>
            <w:r w:rsidR="00B35B0F">
              <w:t xml:space="preserve"> G. Chen, and X. Zheng. 2015b. </w:t>
            </w:r>
            <w:r w:rsidRPr="04CB5057">
              <w:t xml:space="preserve">Schizophrenia-related disability in China: prevalence, gender, and geographic location. </w:t>
            </w:r>
            <w:r w:rsidRPr="04CB5057">
              <w:rPr>
                <w:i/>
                <w:iCs/>
              </w:rPr>
              <w:t>Psychiatric services,</w:t>
            </w:r>
            <w:r w:rsidRPr="04CB5057">
              <w:t xml:space="preserve"> 66(3), 249-257. doi:10.1176/appi.ps.201400032.</w:t>
            </w:r>
          </w:p>
        </w:tc>
      </w:tr>
      <w:tr w:rsidR="001010E0" w14:paraId="36E4EC2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C1BD04A" w14:textId="77777777" w:rsidR="001010E0" w:rsidRDefault="001010E0" w:rsidP="00B35B0F">
            <w:r w:rsidRPr="546BF578">
              <w:lastRenderedPageBreak/>
              <w:t>8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AFAE9B6" w14:textId="71BAE916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 xml:space="preserve">Lopes, M.A., S.R. </w:t>
            </w:r>
            <w:proofErr w:type="spellStart"/>
            <w:r w:rsidRPr="04CB5057">
              <w:t>Hototian</w:t>
            </w:r>
            <w:proofErr w:type="spellEnd"/>
            <w:r w:rsidRPr="04CB5057">
              <w:t xml:space="preserve">, S.E.Z. Bustamante, D. Azevedo, M. Tatsch, M.C. </w:t>
            </w:r>
            <w:proofErr w:type="spellStart"/>
            <w:r w:rsidRPr="04CB5057">
              <w:t>Bazzarella</w:t>
            </w:r>
            <w:proofErr w:type="spellEnd"/>
            <w:r w:rsidRPr="04CB5057">
              <w:t xml:space="preserve">, J. </w:t>
            </w:r>
            <w:proofErr w:type="spellStart"/>
            <w:r w:rsidRPr="04CB5057">
              <w:t>Litvoc</w:t>
            </w:r>
            <w:proofErr w:type="spellEnd"/>
            <w:r w:rsidRPr="04CB5057">
              <w:t xml:space="preserve">, and C.M.C. </w:t>
            </w:r>
            <w:proofErr w:type="spellStart"/>
            <w:r w:rsidRPr="04CB5057">
              <w:t>Bottino</w:t>
            </w:r>
            <w:proofErr w:type="spellEnd"/>
            <w:r w:rsidRPr="04CB5057">
              <w:t xml:space="preserve">. 2007. Prevalence of cognitive and functional impairment in a community sample in </w:t>
            </w:r>
            <w:proofErr w:type="spellStart"/>
            <w:r w:rsidRPr="04CB5057">
              <w:t>Ribe</w:t>
            </w:r>
            <w:r w:rsidR="00B35B0F">
              <w:t>irão</w:t>
            </w:r>
            <w:proofErr w:type="spellEnd"/>
            <w:r w:rsidR="00B35B0F">
              <w:t xml:space="preserve"> Preto, Brazil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International Journal of Geriatric Psychiatry,</w:t>
            </w:r>
            <w:r w:rsidRPr="04CB5057">
              <w:t xml:space="preserve"> 22(8), 770776. doi:10.1002/gps.1737.</w:t>
            </w:r>
          </w:p>
        </w:tc>
      </w:tr>
      <w:tr w:rsidR="001010E0" w14:paraId="1EA84C1C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7441931" w14:textId="77777777" w:rsidR="001010E0" w:rsidRDefault="001010E0" w:rsidP="00B35B0F">
            <w:r w:rsidRPr="546BF578">
              <w:t>8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DE82A38" w14:textId="7C6B6EC9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4CB5057">
              <w:t>Loyalka</w:t>
            </w:r>
            <w:proofErr w:type="spellEnd"/>
            <w:r w:rsidRPr="04CB5057">
              <w:t>, P., L. Liu</w:t>
            </w:r>
            <w:r w:rsidR="00B35B0F">
              <w:t xml:space="preserve">, G. Chen, and X. Zheng. 2014. </w:t>
            </w:r>
            <w:r w:rsidRPr="04CB5057">
              <w:t>T</w:t>
            </w:r>
            <w:r w:rsidR="00B35B0F">
              <w:t>he cost of disability in China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Demography,</w:t>
            </w:r>
            <w:r w:rsidRPr="04CB5057">
              <w:t xml:space="preserve"> 51(1), 97-118. doi:10.1007/s13524-013-0272-7. </w:t>
            </w:r>
          </w:p>
        </w:tc>
      </w:tr>
      <w:tr w:rsidR="001010E0" w14:paraId="7A2F2CB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97C96A1" w14:textId="77777777" w:rsidR="001010E0" w:rsidRDefault="001010E0" w:rsidP="00B35B0F">
            <w:r w:rsidRPr="546BF578">
              <w:t>8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A2BB798" w14:textId="37B5997A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4CB5057">
              <w:t>Lude</w:t>
            </w:r>
            <w:r w:rsidR="00B35B0F">
              <w:t>rmir</w:t>
            </w:r>
            <w:proofErr w:type="spellEnd"/>
            <w:r w:rsidR="00B35B0F">
              <w:t xml:space="preserve">, A.B. and G. Lewis. 2001. </w:t>
            </w:r>
            <w:r w:rsidRPr="04CB5057">
              <w:t>Links between social class and common mental</w:t>
            </w:r>
            <w:r w:rsidR="00B35B0F">
              <w:t xml:space="preserve"> disorders in Northeast Brazil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Social psychiatry and psychiatric epidemiology,</w:t>
            </w:r>
            <w:r w:rsidRPr="04CB5057">
              <w:t xml:space="preserve"> 36(3), 101-107. doi:10.1007/s001270050297</w:t>
            </w:r>
          </w:p>
        </w:tc>
      </w:tr>
      <w:tr w:rsidR="001010E0" w14:paraId="77849DD2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ED2607B" w14:textId="77777777" w:rsidR="001010E0" w:rsidRDefault="001010E0" w:rsidP="00B35B0F">
            <w:r w:rsidRPr="546BF578">
              <w:t>8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5D856BF" w14:textId="41483CA8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>Ma, X., Y.T. Xiang, Z.J. Cai, J.Y. Lu, S.R. Li, Y.Q.</w:t>
            </w:r>
            <w:r w:rsidR="00B35B0F">
              <w:t xml:space="preserve"> Xiang, Y-Z. Hou, et al. 2009. </w:t>
            </w:r>
            <w:r w:rsidRPr="04CB5057">
              <w:t>Generalized Anxiety Disorder in China: Prevalence, Sociodemographic Correlates, Com</w:t>
            </w:r>
            <w:r w:rsidR="00B35B0F">
              <w:t>orbidity, and Suicide Attempts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Perspectives in Psychiatric Care,</w:t>
            </w:r>
            <w:r w:rsidRPr="04CB5057">
              <w:t xml:space="preserve"> 45(2), 119-127. doi:10.1111/j.17446163.2009.00212.x.  </w:t>
            </w:r>
          </w:p>
        </w:tc>
      </w:tr>
      <w:tr w:rsidR="001010E0" w14:paraId="34EF730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5A78996" w14:textId="77777777" w:rsidR="001010E0" w:rsidRDefault="001010E0" w:rsidP="00B35B0F">
            <w:r w:rsidRPr="546BF578">
              <w:t>8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9ACCADE" w14:textId="3D970DD8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>Malhotra, R.,</w:t>
            </w:r>
            <w:r w:rsidR="00B35B0F">
              <w:t xml:space="preserve"> A. Chan, and T. </w:t>
            </w:r>
            <w:proofErr w:type="spellStart"/>
            <w:r w:rsidR="00B35B0F">
              <w:t>Ostbye</w:t>
            </w:r>
            <w:proofErr w:type="spellEnd"/>
            <w:r w:rsidR="00B35B0F">
              <w:t xml:space="preserve">. 2010. </w:t>
            </w:r>
            <w:r w:rsidRPr="04CB5057">
              <w:t>Prevalence and correlates of clinically significant depressive symptoms among elderly people in Sri Lanka: f</w:t>
            </w:r>
            <w:r w:rsidR="00B35B0F">
              <w:t>indings from a national survey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International Psychogeriatrics,</w:t>
            </w:r>
            <w:r w:rsidRPr="04CB5057">
              <w:t xml:space="preserve"> 22(2), 227-236. doi:10.1017/S1041610209990871  </w:t>
            </w:r>
          </w:p>
        </w:tc>
      </w:tr>
      <w:tr w:rsidR="001010E0" w14:paraId="11971155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11BA45C" w14:textId="77777777" w:rsidR="001010E0" w:rsidRDefault="001010E0" w:rsidP="00B35B0F">
            <w:r w:rsidRPr="546BF578">
              <w:t>8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C9B018B" w14:textId="78FEB175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 xml:space="preserve">Marella, M., N.L. Huq, A. Devine, S.M. Baker, M.A. </w:t>
            </w:r>
            <w:proofErr w:type="spellStart"/>
            <w:r w:rsidRPr="04CB5057">
              <w:t>Q</w:t>
            </w:r>
            <w:r w:rsidR="00B35B0F">
              <w:t>uaiyum</w:t>
            </w:r>
            <w:proofErr w:type="spellEnd"/>
            <w:r w:rsidR="00B35B0F">
              <w:t xml:space="preserve">, and J.E. </w:t>
            </w:r>
            <w:proofErr w:type="spellStart"/>
            <w:r w:rsidR="00B35B0F">
              <w:t>Keeffe</w:t>
            </w:r>
            <w:proofErr w:type="spellEnd"/>
            <w:r w:rsidR="00B35B0F">
              <w:t xml:space="preserve">. 2015. </w:t>
            </w:r>
            <w:r w:rsidRPr="04CB5057">
              <w:t xml:space="preserve">Prevalence and correlates of disability in </w:t>
            </w:r>
            <w:proofErr w:type="spellStart"/>
            <w:r w:rsidRPr="04CB5057">
              <w:t>Bogra</w:t>
            </w:r>
            <w:proofErr w:type="spellEnd"/>
            <w:r w:rsidRPr="04CB5057">
              <w:t xml:space="preserve"> district of Bangladesh using the rapid a</w:t>
            </w:r>
            <w:r w:rsidR="00B35B0F">
              <w:t>ssessment of disability survey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 xml:space="preserve">BMC Public Health, </w:t>
            </w:r>
            <w:r w:rsidRPr="04CB5057">
              <w:t>15(867), 1-9. doi:10.1186/s12889-015-2202-7</w:t>
            </w:r>
          </w:p>
        </w:tc>
      </w:tr>
      <w:tr w:rsidR="001010E0" w14:paraId="7D89875E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B80A9A4" w14:textId="77777777" w:rsidR="001010E0" w:rsidRDefault="001010E0" w:rsidP="00B35B0F">
            <w:r w:rsidRPr="546BF578">
              <w:t>8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4FD1E8C" w14:textId="0F9099AA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 xml:space="preserve">Medina-Mora, M.E., G. Borges, C. Lara, C. </w:t>
            </w:r>
            <w:proofErr w:type="spellStart"/>
            <w:r w:rsidRPr="04CB5057">
              <w:t>Benjet</w:t>
            </w:r>
            <w:proofErr w:type="spellEnd"/>
            <w:r w:rsidRPr="04CB5057">
              <w:t xml:space="preserve">, J. Blanco, C. </w:t>
            </w:r>
            <w:proofErr w:type="spellStart"/>
            <w:r w:rsidRPr="04CB5057">
              <w:t>Fleiz</w:t>
            </w:r>
            <w:proofErr w:type="spellEnd"/>
            <w:r w:rsidRPr="04CB5057">
              <w:t xml:space="preserve">, J. </w:t>
            </w:r>
            <w:proofErr w:type="spellStart"/>
            <w:r w:rsidRPr="04CB5057">
              <w:t>Vill</w:t>
            </w:r>
            <w:r w:rsidR="00EA1585">
              <w:t>atorro</w:t>
            </w:r>
            <w:proofErr w:type="spellEnd"/>
            <w:r w:rsidR="00EA1585">
              <w:t xml:space="preserve">, E. Rojas, et al. 2005. </w:t>
            </w:r>
            <w:r w:rsidRPr="04CB5057">
              <w:t>Prevalence, service use, and demographic correlates of 12-month DSM-IV psychiatric disorders in Mexico: results from the Mexic</w:t>
            </w:r>
            <w:r w:rsidR="00EA1585">
              <w:t>an National Comorbidity Survey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 xml:space="preserve">Psychological medicine, </w:t>
            </w:r>
            <w:r w:rsidRPr="04CB5057">
              <w:t xml:space="preserve">35(12), 1773-1783. doi:10.1017/s0033291705005672.  </w:t>
            </w:r>
          </w:p>
        </w:tc>
      </w:tr>
      <w:tr w:rsidR="001010E0" w14:paraId="31A9E1F7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01B2F4A" w14:textId="77777777" w:rsidR="001010E0" w:rsidRDefault="001010E0" w:rsidP="00B35B0F">
            <w:r w:rsidRPr="546BF578">
              <w:t>8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612FE12" w14:textId="63691831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>Melze</w:t>
            </w:r>
            <w:r w:rsidR="00EA1585">
              <w:t xml:space="preserve">r, D. and M.I. </w:t>
            </w:r>
            <w:proofErr w:type="spellStart"/>
            <w:r w:rsidR="00EA1585">
              <w:t>Parahyba</w:t>
            </w:r>
            <w:proofErr w:type="spellEnd"/>
            <w:r w:rsidR="00EA1585">
              <w:t xml:space="preserve">. 2004. </w:t>
            </w:r>
            <w:r w:rsidRPr="04CB5057">
              <w:t>Socio-demographic correlates of mobility disability in older Brazilians: results</w:t>
            </w:r>
            <w:r w:rsidR="00EA1585">
              <w:t xml:space="preserve"> of the first national survey. </w:t>
            </w:r>
            <w:r w:rsidRPr="04CB5057">
              <w:rPr>
                <w:i/>
                <w:iCs/>
              </w:rPr>
              <w:t xml:space="preserve">Age &amp; Ageing, </w:t>
            </w:r>
            <w:r w:rsidRPr="04CB5057">
              <w:t>33(3), 253-259. DOI: 10.1093/ageing/afh075</w:t>
            </w:r>
          </w:p>
        </w:tc>
      </w:tr>
      <w:tr w:rsidR="001010E0" w14:paraId="76ED13A3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D4E8A02" w14:textId="77777777" w:rsidR="001010E0" w:rsidRDefault="001010E0" w:rsidP="00B35B0F">
            <w:r w:rsidRPr="546BF578">
              <w:t>8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ACE49AC" w14:textId="1F7D5ACB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 xml:space="preserve">Minh, H.V., K.B. </w:t>
            </w:r>
            <w:proofErr w:type="spellStart"/>
            <w:r w:rsidRPr="04CB5057">
              <w:t>Giang</w:t>
            </w:r>
            <w:proofErr w:type="spellEnd"/>
            <w:r w:rsidRPr="04CB5057">
              <w:t xml:space="preserve">, N.T. </w:t>
            </w:r>
            <w:proofErr w:type="spellStart"/>
            <w:r w:rsidRPr="04CB5057">
              <w:t>Liem</w:t>
            </w:r>
            <w:proofErr w:type="spellEnd"/>
            <w:r w:rsidRPr="04CB5057">
              <w:t>, M. Palmer, N.</w:t>
            </w:r>
            <w:r w:rsidR="00EA1585">
              <w:t xml:space="preserve">P. Thao, and L.B. Duong. 2015. </w:t>
            </w:r>
            <w:r w:rsidRPr="04CB5057">
              <w:t>Estimating the extra cost of liv</w:t>
            </w:r>
            <w:r w:rsidR="00EA1585">
              <w:t>ing with disability in Vietnam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Global Public Health,</w:t>
            </w:r>
            <w:r w:rsidRPr="04CB5057">
              <w:t xml:space="preserve"> 10, S70-S79. doi:10.1080/17441692.2014.971332.  </w:t>
            </w:r>
          </w:p>
        </w:tc>
      </w:tr>
      <w:tr w:rsidR="001010E0" w14:paraId="7E1A82CF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0175159" w14:textId="77777777" w:rsidR="001010E0" w:rsidRDefault="001010E0" w:rsidP="00B35B0F">
            <w:r w:rsidRPr="546BF578">
              <w:t>9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B0C9E1D" w14:textId="503AC261" w:rsidR="001010E0" w:rsidRDefault="001010E0" w:rsidP="00EA15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4CB5057">
              <w:t>Minicuci</w:t>
            </w:r>
            <w:proofErr w:type="spellEnd"/>
            <w:r w:rsidRPr="04CB5057">
              <w:t xml:space="preserve">, N., R.B. </w:t>
            </w:r>
            <w:proofErr w:type="spellStart"/>
            <w:r w:rsidRPr="04CB5057">
              <w:t>Biritwum</w:t>
            </w:r>
            <w:proofErr w:type="spellEnd"/>
            <w:r w:rsidRPr="04CB5057">
              <w:t xml:space="preserve">, G. Mensah, A.E. </w:t>
            </w:r>
            <w:proofErr w:type="spellStart"/>
            <w:r w:rsidRPr="04CB5057">
              <w:t>Yawson</w:t>
            </w:r>
            <w:proofErr w:type="spellEnd"/>
            <w:r w:rsidRPr="04CB5057">
              <w:t xml:space="preserve">, N. Naidoo, S. </w:t>
            </w:r>
            <w:proofErr w:type="spellStart"/>
            <w:r w:rsidRPr="04CB5057">
              <w:t>C</w:t>
            </w:r>
            <w:r w:rsidR="00EA1585">
              <w:t>hatterji</w:t>
            </w:r>
            <w:proofErr w:type="spellEnd"/>
            <w:r w:rsidR="00EA1585">
              <w:t xml:space="preserve">, and P. Kowal. 2014.  </w:t>
            </w:r>
            <w:r w:rsidRPr="04CB5057">
              <w:t xml:space="preserve">Sociodemographic and socioeconomic patterns of chronic non-communicable disease among the older adult population in Ghana. </w:t>
            </w:r>
            <w:r w:rsidRPr="04CB5057">
              <w:rPr>
                <w:i/>
                <w:iCs/>
              </w:rPr>
              <w:t>Global health action,</w:t>
            </w:r>
            <w:r w:rsidRPr="04CB5057">
              <w:t xml:space="preserve"> 7(1), 21292. doi:10.3402/gha.v7.21292.</w:t>
            </w:r>
          </w:p>
        </w:tc>
      </w:tr>
      <w:tr w:rsidR="001010E0" w14:paraId="110A79F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A1949C2" w14:textId="77777777" w:rsidR="001010E0" w:rsidRDefault="001010E0" w:rsidP="00B35B0F">
            <w:r w:rsidRPr="546BF578">
              <w:t>9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5DB16E8" w14:textId="58F9AE18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tra. S., </w:t>
            </w:r>
            <w:r w:rsidR="00EA1585">
              <w:t xml:space="preserve">A. </w:t>
            </w:r>
            <w:proofErr w:type="spellStart"/>
            <w:r w:rsidR="00EA1585">
              <w:t>Posarac</w:t>
            </w:r>
            <w:proofErr w:type="spellEnd"/>
            <w:r w:rsidR="00EA1585">
              <w:t xml:space="preserve">, and B. Vick. 2013. </w:t>
            </w:r>
            <w:r>
              <w:t>Disability and Poverty in Developing Count</w:t>
            </w:r>
            <w:r w:rsidR="00EA1585">
              <w:t>ries: A Multidimensional Study.</w:t>
            </w:r>
            <w:r>
              <w:t xml:space="preserve"> </w:t>
            </w:r>
            <w:r w:rsidRPr="04CB5057">
              <w:rPr>
                <w:i/>
                <w:iCs/>
              </w:rPr>
              <w:t>World Development,</w:t>
            </w:r>
            <w:r>
              <w:t xml:space="preserve"> 41, 1-18. doi:10.1016/j.worlddev.2012.05.024.  </w:t>
            </w:r>
          </w:p>
        </w:tc>
      </w:tr>
      <w:tr w:rsidR="001010E0" w14:paraId="7BAE9CBE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9F55DE8" w14:textId="77777777" w:rsidR="001010E0" w:rsidRDefault="001010E0" w:rsidP="00B35B0F">
            <w:r w:rsidRPr="546BF578">
              <w:t>9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6F8A3BF" w14:textId="169883B3" w:rsidR="001010E0" w:rsidRDefault="001010E0" w:rsidP="00EA15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 xml:space="preserve">Mokhtari, M., S.F. </w:t>
            </w:r>
            <w:proofErr w:type="spellStart"/>
            <w:r w:rsidRPr="04CB5057">
              <w:t>Dehghan</w:t>
            </w:r>
            <w:proofErr w:type="spellEnd"/>
            <w:r w:rsidRPr="04CB5057">
              <w:t xml:space="preserve">, M. </w:t>
            </w:r>
            <w:proofErr w:type="spellStart"/>
            <w:r w:rsidRPr="04CB5057">
              <w:t>Asghari</w:t>
            </w:r>
            <w:proofErr w:type="spellEnd"/>
            <w:r w:rsidRPr="04CB5057">
              <w:t xml:space="preserve">, U. </w:t>
            </w:r>
            <w:proofErr w:type="spellStart"/>
            <w:r w:rsidRPr="04CB5057">
              <w:t>Ghasembaklo</w:t>
            </w:r>
            <w:proofErr w:type="spellEnd"/>
            <w:r w:rsidRPr="04CB5057">
              <w:t xml:space="preserve">, G.  </w:t>
            </w:r>
            <w:proofErr w:type="spellStart"/>
            <w:r w:rsidRPr="04CB5057">
              <w:t>Mohamadyari</w:t>
            </w:r>
            <w:proofErr w:type="spellEnd"/>
            <w:r w:rsidRPr="04CB5057">
              <w:t xml:space="preserve">, S.A. </w:t>
            </w:r>
            <w:proofErr w:type="spellStart"/>
            <w:r w:rsidRPr="04CB5057">
              <w:t>Az</w:t>
            </w:r>
            <w:r w:rsidR="00EA1585">
              <w:t>admanesh</w:t>
            </w:r>
            <w:proofErr w:type="spellEnd"/>
            <w:r w:rsidR="00EA1585">
              <w:t xml:space="preserve">, and E. Akbari. 2013. </w:t>
            </w:r>
            <w:r w:rsidRPr="04CB5057">
              <w:t xml:space="preserve">Epidemiology of mental health problems in female students: a questionnaire survey. </w:t>
            </w:r>
            <w:r w:rsidRPr="04CB5057">
              <w:rPr>
                <w:i/>
                <w:iCs/>
              </w:rPr>
              <w:t xml:space="preserve">Journal of epidemiology and global health, </w:t>
            </w:r>
            <w:r w:rsidRPr="04CB5057">
              <w:t>3(2), 83-88. doi:10.1016/j.jegh.2013.02.005.S</w:t>
            </w:r>
          </w:p>
        </w:tc>
      </w:tr>
      <w:tr w:rsidR="001010E0" w14:paraId="184E7BC4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4C0145D" w14:textId="77777777" w:rsidR="001010E0" w:rsidRDefault="001010E0" w:rsidP="00B35B0F">
            <w:r w:rsidRPr="546BF578">
              <w:t>9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89647D4" w14:textId="62FB474E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>Mon</w:t>
            </w:r>
            <w:r w:rsidR="00EA1585">
              <w:t xml:space="preserve">t, D. and N.V. </w:t>
            </w:r>
            <w:proofErr w:type="spellStart"/>
            <w:r w:rsidR="00EA1585">
              <w:t>Cuong</w:t>
            </w:r>
            <w:proofErr w:type="spellEnd"/>
            <w:r w:rsidR="00EA1585">
              <w:t xml:space="preserve">. 2011. </w:t>
            </w:r>
            <w:r w:rsidRPr="04CB5057">
              <w:t>Dis</w:t>
            </w:r>
            <w:r w:rsidR="00EA1585">
              <w:t>ability and poverty in Vietnam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The World Bank Economic Review,</w:t>
            </w:r>
            <w:r w:rsidRPr="04CB5057">
              <w:t xml:space="preserve"> 25(2), 323-359. doi:10.1093/</w:t>
            </w:r>
            <w:proofErr w:type="spellStart"/>
            <w:r w:rsidRPr="04CB5057">
              <w:t>wber</w:t>
            </w:r>
            <w:proofErr w:type="spellEnd"/>
            <w:r w:rsidRPr="04CB5057">
              <w:t>/lhr019</w:t>
            </w:r>
          </w:p>
        </w:tc>
      </w:tr>
      <w:tr w:rsidR="001010E0" w14:paraId="65F8E8AE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5EEC953" w14:textId="77777777" w:rsidR="001010E0" w:rsidRDefault="001010E0" w:rsidP="00B35B0F">
            <w:r w:rsidRPr="546BF578">
              <w:t>9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A284557" w14:textId="0D65E90A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>Myer, L., D.J. Stein, A. Grimsrud, S. Se</w:t>
            </w:r>
            <w:r w:rsidR="00EA1585">
              <w:t xml:space="preserve">edat, and D.R. Williams. 2008. </w:t>
            </w:r>
            <w:r w:rsidRPr="04CB5057">
              <w:t xml:space="preserve">Social determinants of psychological distress in a nationally-representative </w:t>
            </w:r>
            <w:r w:rsidR="00EA1585">
              <w:t>sample of South African adults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Social science &amp; medicine (1982)</w:t>
            </w:r>
            <w:r w:rsidRPr="04CB5057">
              <w:t>, 66(8), 1828-1840. doi:10.1016/j.socscimed.2008.01.025.</w:t>
            </w:r>
          </w:p>
        </w:tc>
      </w:tr>
      <w:tr w:rsidR="001010E0" w14:paraId="7189A8D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9033F65" w14:textId="77777777" w:rsidR="001010E0" w:rsidRDefault="001010E0" w:rsidP="00B35B0F">
            <w:r w:rsidRPr="546BF578">
              <w:t>9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F2BE1FF" w14:textId="1A848DB7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4CB5057">
              <w:t>Nakua</w:t>
            </w:r>
            <w:proofErr w:type="spellEnd"/>
            <w:r w:rsidRPr="04CB5057">
              <w:t xml:space="preserve">, E.K., E. </w:t>
            </w:r>
            <w:proofErr w:type="spellStart"/>
            <w:r w:rsidRPr="04CB5057">
              <w:t>Otupiri</w:t>
            </w:r>
            <w:proofErr w:type="spellEnd"/>
            <w:r w:rsidRPr="04CB5057">
              <w:t xml:space="preserve">, V.M. </w:t>
            </w:r>
            <w:proofErr w:type="spellStart"/>
            <w:r w:rsidRPr="04CB5057">
              <w:t>Dzomeku</w:t>
            </w:r>
            <w:proofErr w:type="spellEnd"/>
            <w:r w:rsidRPr="04CB5057">
              <w:t>, E. Owusu-</w:t>
            </w:r>
            <w:proofErr w:type="spellStart"/>
            <w:r w:rsidRPr="04CB5057">
              <w:t>Dabo</w:t>
            </w:r>
            <w:proofErr w:type="spellEnd"/>
            <w:r w:rsidRPr="04CB5057">
              <w:t xml:space="preserve">, P. Agyei-Baffour, A.E. </w:t>
            </w:r>
            <w:proofErr w:type="spellStart"/>
            <w:r w:rsidRPr="04CB5057">
              <w:t>Yawson</w:t>
            </w:r>
            <w:proofErr w:type="spellEnd"/>
            <w:r w:rsidRPr="04CB5057">
              <w:t xml:space="preserve">, G. </w:t>
            </w:r>
            <w:proofErr w:type="spellStart"/>
            <w:r w:rsidRPr="04CB5057">
              <w:t>Folson</w:t>
            </w:r>
            <w:proofErr w:type="spellEnd"/>
            <w:r w:rsidRPr="04CB5057">
              <w:t xml:space="preserve">, </w:t>
            </w:r>
            <w:r w:rsidR="00EA1585">
              <w:t xml:space="preserve">and S. Hewlett. 2015. </w:t>
            </w:r>
            <w:r w:rsidRPr="04CB5057">
              <w:t>Gender disparities of chronic musculoskeletal disorder burden in the elderly Ghanaian population: study on global ageing a</w:t>
            </w:r>
            <w:r w:rsidR="00EA1585">
              <w:t xml:space="preserve">nd adult health (SAGE WAVE 1). </w:t>
            </w:r>
            <w:r w:rsidRPr="04CB5057">
              <w:rPr>
                <w:i/>
                <w:iCs/>
              </w:rPr>
              <w:t>BMC Musculoskeletal Disorders,</w:t>
            </w:r>
            <w:r w:rsidRPr="04CB5057">
              <w:t xml:space="preserve"> 16(204), 1-10. doi:10.1186/s12891-015-0666-3  </w:t>
            </w:r>
          </w:p>
        </w:tc>
      </w:tr>
      <w:tr w:rsidR="001010E0" w14:paraId="64CC2BC0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91EF23B" w14:textId="77777777" w:rsidR="001010E0" w:rsidRDefault="001010E0" w:rsidP="00B35B0F">
            <w:r w:rsidRPr="546BF578">
              <w:t>9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D313BB3" w14:textId="07695525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 xml:space="preserve">Natale, J.E., J.G. Joseph, R. Bergen, R.D. </w:t>
            </w:r>
            <w:proofErr w:type="spellStart"/>
            <w:r w:rsidRPr="04CB5057">
              <w:t>Thulasir</w:t>
            </w:r>
            <w:r w:rsidR="00EA1585">
              <w:t>aj</w:t>
            </w:r>
            <w:proofErr w:type="spellEnd"/>
            <w:r w:rsidR="00EA1585">
              <w:t xml:space="preserve">, and L. </w:t>
            </w:r>
            <w:proofErr w:type="spellStart"/>
            <w:r w:rsidR="00EA1585">
              <w:t>Rahmathullah</w:t>
            </w:r>
            <w:proofErr w:type="spellEnd"/>
            <w:r w:rsidR="00EA1585">
              <w:t xml:space="preserve">. 1992. </w:t>
            </w:r>
            <w:r w:rsidRPr="04CB5057">
              <w:t xml:space="preserve">Prevalence of childhood disability in a southern </w:t>
            </w:r>
            <w:proofErr w:type="spellStart"/>
            <w:r w:rsidRPr="04CB5057">
              <w:t>indian</w:t>
            </w:r>
            <w:proofErr w:type="spellEnd"/>
            <w:r w:rsidRPr="04CB5057">
              <w:t xml:space="preserve"> city - independent effect of smal</w:t>
            </w:r>
            <w:r w:rsidR="00EA1585">
              <w:t>l differences in social-status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International Journal of Epidemiology,</w:t>
            </w:r>
            <w:r w:rsidRPr="04CB5057">
              <w:t xml:space="preserve"> 21(2), 367-372. doi:10.1093/</w:t>
            </w:r>
            <w:proofErr w:type="spellStart"/>
            <w:r w:rsidRPr="04CB5057">
              <w:t>ije</w:t>
            </w:r>
            <w:proofErr w:type="spellEnd"/>
            <w:r w:rsidRPr="04CB5057">
              <w:t>/21.2.367.</w:t>
            </w:r>
          </w:p>
        </w:tc>
      </w:tr>
      <w:tr w:rsidR="001010E0" w14:paraId="456C0B5F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7B749FB" w14:textId="77777777" w:rsidR="001010E0" w:rsidRDefault="001010E0" w:rsidP="00B35B0F">
            <w:r w:rsidRPr="546BF578">
              <w:t>9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D620BD0" w14:textId="46846E5C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 xml:space="preserve">Nguyen, A.J., E.E. </w:t>
            </w:r>
            <w:proofErr w:type="spellStart"/>
            <w:r w:rsidRPr="04CB5057">
              <w:t>Haroz</w:t>
            </w:r>
            <w:proofErr w:type="spellEnd"/>
            <w:r w:rsidRPr="04CB5057">
              <w:t>, T.</w:t>
            </w:r>
            <w:r w:rsidR="00EA1585">
              <w:t xml:space="preserve"> Mendelson, and J. Bass. 2016. </w:t>
            </w:r>
            <w:r w:rsidRPr="04CB5057">
              <w:t xml:space="preserve">Symptom Endorsement and Sociodemographic Correlates of Postnatal Distress </w:t>
            </w:r>
            <w:r w:rsidR="00EA1585">
              <w:t xml:space="preserve">in Three Low Income Countries. </w:t>
            </w:r>
            <w:r w:rsidRPr="04CB5057">
              <w:rPr>
                <w:i/>
                <w:iCs/>
              </w:rPr>
              <w:t>Depression Research &amp; Treatment,</w:t>
            </w:r>
            <w:r w:rsidRPr="04CB5057">
              <w:t xml:space="preserve"> 1-11. doi:10.1155/2016/1823836.  </w:t>
            </w:r>
          </w:p>
        </w:tc>
      </w:tr>
      <w:tr w:rsidR="001010E0" w14:paraId="1417952F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CFD0910" w14:textId="77777777" w:rsidR="001010E0" w:rsidRDefault="001010E0" w:rsidP="00B35B0F">
            <w:r w:rsidRPr="546BF578">
              <w:t>9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C57EC78" w14:textId="1F0F1B07" w:rsidR="001010E0" w:rsidRDefault="001010E0" w:rsidP="00EA15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4CB5057">
              <w:t xml:space="preserve">Nguyen, T.T., T.D. Tran, T. Tran, B. La, H. Nguyen, and J. Fisher. 2015. Postpartum change in common mental disorders among rural Vietnamese women: incidence, recovery and risk and protective factors. </w:t>
            </w:r>
            <w:r w:rsidRPr="04CB5057">
              <w:rPr>
                <w:i/>
                <w:iCs/>
              </w:rPr>
              <w:t xml:space="preserve">The </w:t>
            </w:r>
            <w:r w:rsidRPr="04CB5057">
              <w:rPr>
                <w:i/>
                <w:iCs/>
              </w:rPr>
              <w:lastRenderedPageBreak/>
              <w:t xml:space="preserve">British journal of psychiatry: the journal of mental science, </w:t>
            </w:r>
            <w:r w:rsidRPr="04CB5057">
              <w:t xml:space="preserve">206(2), 110-115. doi:10.1192/bjp.bp.114.149138.  </w:t>
            </w:r>
          </w:p>
        </w:tc>
      </w:tr>
      <w:tr w:rsidR="001010E0" w14:paraId="1BDFC3C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7C2DA87" w14:textId="77777777" w:rsidR="001010E0" w:rsidRDefault="001010E0" w:rsidP="00B35B0F">
            <w:r w:rsidRPr="546BF578">
              <w:lastRenderedPageBreak/>
              <w:t>9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BA674E8" w14:textId="35AB7A21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4CB5057">
              <w:t>Norris, F.H., A.D. Murphy, C.K. Baker, J.L. Perilla, F.G. Rodrig</w:t>
            </w:r>
            <w:r w:rsidR="00EA1585">
              <w:t xml:space="preserve">uez, and J.J. Rodriguez. 2003. </w:t>
            </w:r>
            <w:r w:rsidRPr="04CB5057">
              <w:t>Epidemiology of trauma and posttraum</w:t>
            </w:r>
            <w:r w:rsidR="00EA1585">
              <w:t>atic stress disorder in Mexico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Journal of abnormal psychology,</w:t>
            </w:r>
            <w:r w:rsidRPr="04CB5057">
              <w:t xml:space="preserve"> 112(4), 646-656. </w:t>
            </w:r>
            <w:proofErr w:type="spellStart"/>
            <w:r w:rsidRPr="04CB5057">
              <w:t>Epub</w:t>
            </w:r>
            <w:proofErr w:type="spellEnd"/>
            <w:r w:rsidRPr="04CB5057">
              <w:t xml:space="preserve"> 2003/12/17. doi:10.1037/0021-843x.112.4.646.  </w:t>
            </w:r>
            <w:r>
              <w:t xml:space="preserve"> </w:t>
            </w:r>
          </w:p>
        </w:tc>
      </w:tr>
      <w:tr w:rsidR="001010E0" w14:paraId="3651A4FF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2662E16" w14:textId="77777777" w:rsidR="001010E0" w:rsidRDefault="001010E0" w:rsidP="00B35B0F">
            <w:r w:rsidRPr="546BF578">
              <w:t>10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D5022BD" w14:textId="5CE1BB36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4CB5057">
              <w:t>Ou</w:t>
            </w:r>
            <w:proofErr w:type="spellEnd"/>
            <w:r w:rsidRPr="04CB5057">
              <w:t xml:space="preserve">, J.J., L.J. Shi, G.L. </w:t>
            </w:r>
            <w:proofErr w:type="spellStart"/>
            <w:r w:rsidRPr="04CB5057">
              <w:t>Xun</w:t>
            </w:r>
            <w:proofErr w:type="spellEnd"/>
            <w:r w:rsidRPr="04CB5057">
              <w:t>, C. Chen, R.R. Wu, X.R. Luo, F-</w:t>
            </w:r>
            <w:r w:rsidR="00EA1585">
              <w:t xml:space="preserve">Y. Zhang, and J.P. Zhao. 2015. </w:t>
            </w:r>
            <w:r w:rsidRPr="04CB5057">
              <w:t>Employment and financial burden of families with preschool children diagnosed with autism spectrum disorders in urban China: re</w:t>
            </w:r>
            <w:r w:rsidR="00EA1585">
              <w:t>sults from a descriptive study.</w:t>
            </w:r>
            <w:r w:rsidRPr="04CB5057">
              <w:t xml:space="preserve"> </w:t>
            </w:r>
            <w:r w:rsidRPr="04CB5057">
              <w:rPr>
                <w:i/>
                <w:iCs/>
              </w:rPr>
              <w:t>BMC Psychiatry,</w:t>
            </w:r>
            <w:r w:rsidRPr="04CB5057">
              <w:t xml:space="preserve"> 15(3), 1-8. doi:10.1186/s12888-015-0382-4.</w:t>
            </w:r>
          </w:p>
        </w:tc>
      </w:tr>
      <w:tr w:rsidR="001010E0" w14:paraId="66556486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53399AF" w14:textId="77777777" w:rsidR="001010E0" w:rsidRDefault="001010E0" w:rsidP="00B35B0F">
            <w:r w:rsidRPr="546BF578">
              <w:t>10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D393290" w14:textId="5FE9B818" w:rsidR="001010E0" w:rsidRDefault="00EA1585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lmer, M.G. 2014. </w:t>
            </w:r>
            <w:r w:rsidR="001010E0">
              <w:t>Inequalities in universal health c</w:t>
            </w:r>
            <w:r>
              <w:t>overage: evidence from Vietnam.</w:t>
            </w:r>
            <w:r w:rsidR="001010E0">
              <w:t xml:space="preserve"> </w:t>
            </w:r>
            <w:r w:rsidR="001010E0" w:rsidRPr="6A9D24DA">
              <w:rPr>
                <w:i/>
                <w:iCs/>
              </w:rPr>
              <w:t>World Development,</w:t>
            </w:r>
            <w:r w:rsidR="001010E0">
              <w:t xml:space="preserve"> 64, 384-394. doi:10.1016/j.worlddev.2014.06.008</w:t>
            </w:r>
          </w:p>
        </w:tc>
      </w:tr>
      <w:tr w:rsidR="001010E0" w14:paraId="05E9924E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4FE5AF1" w14:textId="77777777" w:rsidR="001010E0" w:rsidRDefault="001010E0" w:rsidP="00B35B0F">
            <w:r w:rsidRPr="546BF578">
              <w:t>10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078D0A9" w14:textId="733FC33B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lmer, M.G., T. Nguyen </w:t>
            </w:r>
            <w:proofErr w:type="spellStart"/>
            <w:r>
              <w:t>Thi</w:t>
            </w:r>
            <w:proofErr w:type="spellEnd"/>
            <w:r>
              <w:t xml:space="preserve"> Minh, Q. Quach </w:t>
            </w:r>
            <w:proofErr w:type="spellStart"/>
            <w:r>
              <w:t>Thi</w:t>
            </w:r>
            <w:proofErr w:type="spellEnd"/>
            <w:r>
              <w:t xml:space="preserve"> Ngoc, D. Dang Sy, H. Ho</w:t>
            </w:r>
            <w:r w:rsidR="00EA1585">
              <w:t xml:space="preserve">ang Van, and H.L. Berry. 2012. </w:t>
            </w:r>
            <w:r>
              <w:t>Disability measures as an indicator of pove</w:t>
            </w:r>
            <w:r w:rsidR="00EA1585">
              <w:t>rty: A case study from Vietnam.</w:t>
            </w:r>
            <w:r>
              <w:t xml:space="preserve"> </w:t>
            </w:r>
            <w:r w:rsidRPr="6A9D24DA">
              <w:rPr>
                <w:i/>
                <w:iCs/>
              </w:rPr>
              <w:t>Journal of International Development,</w:t>
            </w:r>
            <w:r>
              <w:t xml:space="preserve"> 24, S53-S68. doi:10.1002/jid.1715</w:t>
            </w:r>
          </w:p>
        </w:tc>
      </w:tr>
      <w:tr w:rsidR="001010E0" w14:paraId="0EC8E24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C9E6292" w14:textId="77777777" w:rsidR="001010E0" w:rsidRDefault="001010E0" w:rsidP="00B35B0F">
            <w:r w:rsidRPr="546BF578">
              <w:t>10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6394995" w14:textId="0F462FE2" w:rsidR="001010E0" w:rsidRDefault="001010E0" w:rsidP="00EA15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atel, V., B.R. Kirkwood, S. </w:t>
            </w:r>
            <w:proofErr w:type="spellStart"/>
            <w:r>
              <w:t>Pednekar</w:t>
            </w:r>
            <w:proofErr w:type="spellEnd"/>
            <w:r w:rsidR="00EA1585">
              <w:t xml:space="preserve">, H. Weiss, and D. Mabey. 2006. </w:t>
            </w:r>
            <w:r>
              <w:t>Risk factors for common mental disorders in women - Popul</w:t>
            </w:r>
            <w:r w:rsidR="00EA1585">
              <w:t>ation-based longitudinal study.</w:t>
            </w:r>
            <w:r>
              <w:t xml:space="preserve"> </w:t>
            </w:r>
            <w:r w:rsidRPr="6A9D24DA">
              <w:rPr>
                <w:i/>
                <w:iCs/>
              </w:rPr>
              <w:t>British Journal of Psychiatry,</w:t>
            </w:r>
            <w:r>
              <w:t xml:space="preserve"> 189, 547-555. doi:10.1192/bjp.bp.106.022558.</w:t>
            </w:r>
          </w:p>
        </w:tc>
      </w:tr>
      <w:tr w:rsidR="001010E0" w14:paraId="6A3BAD68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B9C744F" w14:textId="77777777" w:rsidR="001010E0" w:rsidRDefault="001010E0" w:rsidP="00B35B0F">
            <w:r w:rsidRPr="546BF578">
              <w:t>10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BF8FE2D" w14:textId="270058F6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es, M.A., J.L. Bastos, R.G. Watt, A.J. Xavier, P.R.</w:t>
            </w:r>
            <w:r w:rsidR="00EA1585">
              <w:t xml:space="preserve"> </w:t>
            </w:r>
            <w:proofErr w:type="spellStart"/>
            <w:r w:rsidR="00EA1585">
              <w:t>Barbato</w:t>
            </w:r>
            <w:proofErr w:type="spellEnd"/>
            <w:r w:rsidR="00EA1585">
              <w:t xml:space="preserve">, and E. </w:t>
            </w:r>
            <w:proofErr w:type="spellStart"/>
            <w:r w:rsidR="00EA1585">
              <w:t>D'Orsi</w:t>
            </w:r>
            <w:proofErr w:type="spellEnd"/>
            <w:r w:rsidR="00EA1585">
              <w:t xml:space="preserve">. 2015. </w:t>
            </w:r>
            <w:r>
              <w:t>Tooth loss is associated with severe cognitive impairment among older people: findings from a population-based study in Br</w:t>
            </w:r>
            <w:r w:rsidR="00EA1585">
              <w:t xml:space="preserve">azil. </w:t>
            </w:r>
            <w:r w:rsidRPr="6A9D24DA">
              <w:rPr>
                <w:i/>
                <w:iCs/>
              </w:rPr>
              <w:t>Aging &amp; Mental Health,</w:t>
            </w:r>
            <w:r>
              <w:t xml:space="preserve"> 19(10), 876-884. doi:10.1080/13607863.2014.977770.  </w:t>
            </w:r>
          </w:p>
        </w:tc>
      </w:tr>
      <w:tr w:rsidR="001010E0" w14:paraId="749656AB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E785D4E" w14:textId="77777777" w:rsidR="001010E0" w:rsidRDefault="001010E0" w:rsidP="00B35B0F">
            <w:r w:rsidRPr="546BF578">
              <w:t>10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D6E1E8A" w14:textId="53999A29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etresco</w:t>
            </w:r>
            <w:proofErr w:type="spellEnd"/>
            <w:r>
              <w:t xml:space="preserve">, S., L. </w:t>
            </w:r>
            <w:proofErr w:type="spellStart"/>
            <w:r>
              <w:t>Anselmi</w:t>
            </w:r>
            <w:proofErr w:type="spellEnd"/>
            <w:r>
              <w:t xml:space="preserve">, I. Santos, A. Barros, B. </w:t>
            </w:r>
            <w:proofErr w:type="spellStart"/>
            <w:r>
              <w:t>Fleitlich-Bilyk</w:t>
            </w:r>
            <w:proofErr w:type="spellEnd"/>
            <w:r>
              <w:t>, F. Barr</w:t>
            </w:r>
            <w:r w:rsidR="00EA1585">
              <w:t xml:space="preserve">os, and A. </w:t>
            </w:r>
            <w:proofErr w:type="spellStart"/>
            <w:r w:rsidR="00EA1585">
              <w:t>Matijasevich</w:t>
            </w:r>
            <w:proofErr w:type="spellEnd"/>
            <w:r w:rsidR="00EA1585">
              <w:t xml:space="preserve">. 2014. </w:t>
            </w:r>
            <w:r>
              <w:t>Prevalence and comorbidity of psychiatric disorders among 6-year-old child</w:t>
            </w:r>
            <w:r w:rsidR="00EA1585">
              <w:t>ren: 2004 Pelotas Birth Cohort.</w:t>
            </w:r>
            <w:r>
              <w:t xml:space="preserve"> </w:t>
            </w:r>
            <w:r w:rsidRPr="6A9D24DA">
              <w:rPr>
                <w:i/>
                <w:iCs/>
              </w:rPr>
              <w:t>Social Psychiatry &amp; Psychiatric Epidemiology,</w:t>
            </w:r>
            <w:r>
              <w:t xml:space="preserve"> 49(6), 975-983. doi:10.1007/s00127-014-0826-z.  </w:t>
            </w:r>
          </w:p>
        </w:tc>
      </w:tr>
      <w:tr w:rsidR="001010E0" w14:paraId="49E40C1E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687C359" w14:textId="77777777" w:rsidR="001010E0" w:rsidRDefault="001010E0" w:rsidP="00B35B0F">
            <w:r w:rsidRPr="546BF578">
              <w:t>10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1905A45" w14:textId="02DDAAD5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ham, H.L., M. </w:t>
            </w:r>
            <w:proofErr w:type="spellStart"/>
            <w:r>
              <w:t>Kizuki</w:t>
            </w:r>
            <w:proofErr w:type="spellEnd"/>
            <w:r>
              <w:t>, T. Takano, K.</w:t>
            </w:r>
            <w:r w:rsidR="00EA1585">
              <w:t xml:space="preserve"> Seino, and M. Watanabe. 2013. </w:t>
            </w:r>
            <w:r>
              <w:t xml:space="preserve">Out-of-pocket Costs of Disabilities and Their Association with Household Socioeconomic Status Among </w:t>
            </w:r>
            <w:proofErr w:type="spellStart"/>
            <w:r>
              <w:t>S</w:t>
            </w:r>
            <w:r w:rsidR="00EA1585">
              <w:t>choolaged</w:t>
            </w:r>
            <w:proofErr w:type="spellEnd"/>
            <w:r w:rsidR="00EA1585">
              <w:t xml:space="preserve"> Children in Vietnam. </w:t>
            </w:r>
            <w:r w:rsidRPr="6A9D24DA">
              <w:rPr>
                <w:i/>
                <w:iCs/>
              </w:rPr>
              <w:t>Journal of Rural Medicine,</w:t>
            </w:r>
            <w:r>
              <w:t xml:space="preserve"> 8(2), 212-221. doi:10.2185/jrm.287</w:t>
            </w:r>
          </w:p>
        </w:tc>
      </w:tr>
      <w:tr w:rsidR="001010E0" w14:paraId="7586EB4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CB1A8E6" w14:textId="77777777" w:rsidR="001010E0" w:rsidRDefault="001010E0" w:rsidP="00B35B0F">
            <w:r w:rsidRPr="546BF578">
              <w:t>10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A58A38B" w14:textId="7F57944A" w:rsidR="001010E0" w:rsidRDefault="001010E0" w:rsidP="00EA15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heula</w:t>
            </w:r>
            <w:proofErr w:type="spellEnd"/>
            <w:r>
              <w:t>, G.F., L.A</w:t>
            </w:r>
            <w:r w:rsidR="00EA1585">
              <w:t xml:space="preserve">. Rohde, and M. Schmitz. 2011. </w:t>
            </w:r>
            <w:r>
              <w:t xml:space="preserve">Are family variables associated with ADHD, inattentive type? A case―control study in schools. </w:t>
            </w:r>
            <w:r w:rsidRPr="6A9D24DA">
              <w:rPr>
                <w:i/>
                <w:iCs/>
              </w:rPr>
              <w:t>European child &amp; adolescent psychiatry,</w:t>
            </w:r>
            <w:r>
              <w:t xml:space="preserve"> 20(3), 137-145. doi:10.1007/s00787-011-0158-4</w:t>
            </w:r>
          </w:p>
        </w:tc>
      </w:tr>
      <w:tr w:rsidR="001010E0" w14:paraId="396403F3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3FBFBB2" w14:textId="77777777" w:rsidR="001010E0" w:rsidRDefault="001010E0" w:rsidP="00B35B0F">
            <w:r w:rsidRPr="546BF578">
              <w:t>10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76C862C" w14:textId="5D7704A0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loubidis</w:t>
            </w:r>
            <w:proofErr w:type="spellEnd"/>
            <w:r>
              <w:t xml:space="preserve">, G.B., W. Mathenge, B. </w:t>
            </w:r>
            <w:proofErr w:type="spellStart"/>
            <w:r>
              <w:t>Stavola</w:t>
            </w:r>
            <w:proofErr w:type="spellEnd"/>
            <w:r>
              <w:t xml:space="preserve">, E. Grundy, </w:t>
            </w:r>
            <w:r w:rsidR="00EA1585">
              <w:t xml:space="preserve">A. Foster, and H. </w:t>
            </w:r>
            <w:proofErr w:type="spellStart"/>
            <w:r w:rsidR="00EA1585">
              <w:t>Kuper</w:t>
            </w:r>
            <w:proofErr w:type="spellEnd"/>
            <w:r w:rsidR="00EA1585">
              <w:t xml:space="preserve">. 2013. </w:t>
            </w:r>
            <w:r>
              <w:t>Socioeconomic position and later life prevalence of hypertension, diabetes and visu</w:t>
            </w:r>
            <w:r w:rsidR="00EA1585">
              <w:t>al impairment in Nakuru, Kenya.</w:t>
            </w:r>
            <w:r w:rsidRPr="6A9D24DA">
              <w:rPr>
                <w:i/>
                <w:iCs/>
              </w:rPr>
              <w:t xml:space="preserve"> International Journal of Public Health,</w:t>
            </w:r>
            <w:r>
              <w:t xml:space="preserve"> 58(1), 133-141. doi:10.1007/s00038-012-0389-2</w:t>
            </w:r>
          </w:p>
        </w:tc>
      </w:tr>
      <w:tr w:rsidR="001010E0" w14:paraId="4E0739B1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CF8636F" w14:textId="77777777" w:rsidR="001010E0" w:rsidRDefault="001010E0" w:rsidP="00B35B0F">
            <w:r w:rsidRPr="546BF578">
              <w:t>10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203274C" w14:textId="21665B72" w:rsidR="001010E0" w:rsidRDefault="001010E0" w:rsidP="00EA15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Quadros</w:t>
            </w:r>
            <w:proofErr w:type="spellEnd"/>
            <w:r>
              <w:t xml:space="preserve">, </w:t>
            </w:r>
            <w:proofErr w:type="spellStart"/>
            <w:r>
              <w:t>LdCMd</w:t>
            </w:r>
            <w:proofErr w:type="spellEnd"/>
            <w:r>
              <w:t xml:space="preserve">., </w:t>
            </w:r>
            <w:proofErr w:type="spellStart"/>
            <w:r>
              <w:t>LdA</w:t>
            </w:r>
            <w:proofErr w:type="spellEnd"/>
            <w:r>
              <w:t xml:space="preserve">. Quevedo, </w:t>
            </w:r>
            <w:proofErr w:type="spellStart"/>
            <w:r>
              <w:t>JVdS</w:t>
            </w:r>
            <w:proofErr w:type="spellEnd"/>
            <w:r>
              <w:t xml:space="preserve">. Motta, A. </w:t>
            </w:r>
            <w:proofErr w:type="spellStart"/>
            <w:r>
              <w:t>Carraro</w:t>
            </w:r>
            <w:proofErr w:type="spellEnd"/>
            <w:r>
              <w:t>, F.G. Ribeiro, B.L. Horta, a</w:t>
            </w:r>
            <w:r w:rsidR="00EA1585">
              <w:t xml:space="preserve">nd D.P. </w:t>
            </w:r>
            <w:proofErr w:type="spellStart"/>
            <w:r w:rsidR="00EA1585">
              <w:t>Gigante</w:t>
            </w:r>
            <w:proofErr w:type="spellEnd"/>
            <w:r w:rsidR="00EA1585">
              <w:t>. 2015. S</w:t>
            </w:r>
            <w:r>
              <w:t xml:space="preserve">ocial Mobility and Mental Disorders at 30 Years of Age in Participants of the 1982 Cohort, Pelotas, Rio Grande Do Sul – RS. </w:t>
            </w:r>
            <w:proofErr w:type="spellStart"/>
            <w:r w:rsidRPr="6A9D24DA">
              <w:rPr>
                <w:i/>
                <w:iCs/>
              </w:rPr>
              <w:t>PLoS</w:t>
            </w:r>
            <w:proofErr w:type="spellEnd"/>
            <w:r w:rsidRPr="6A9D24DA">
              <w:rPr>
                <w:i/>
                <w:iCs/>
              </w:rPr>
              <w:t xml:space="preserve"> ONE,</w:t>
            </w:r>
            <w:r>
              <w:t xml:space="preserve"> 10(10), 1-11. doi:10.1371/journal.pone.0136886. </w:t>
            </w:r>
          </w:p>
        </w:tc>
      </w:tr>
      <w:tr w:rsidR="001010E0" w14:paraId="75AADFD6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63D2628" w14:textId="77777777" w:rsidR="001010E0" w:rsidRDefault="001010E0" w:rsidP="00B35B0F">
            <w:r w:rsidRPr="546BF578">
              <w:t>11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A24179F" w14:textId="6F41289D" w:rsidR="001010E0" w:rsidRDefault="001010E0" w:rsidP="00EA15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jkumar, A.P., P. </w:t>
            </w:r>
            <w:proofErr w:type="spellStart"/>
            <w:r>
              <w:t>Thangodurai</w:t>
            </w:r>
            <w:proofErr w:type="spellEnd"/>
            <w:r>
              <w:t xml:space="preserve">, P. </w:t>
            </w:r>
            <w:proofErr w:type="spellStart"/>
            <w:r>
              <w:t>Senthilkumar</w:t>
            </w:r>
            <w:proofErr w:type="spellEnd"/>
            <w:r>
              <w:t xml:space="preserve">, K. </w:t>
            </w:r>
            <w:proofErr w:type="spellStart"/>
            <w:r>
              <w:t>Goyathri</w:t>
            </w:r>
            <w:proofErr w:type="spellEnd"/>
            <w:r>
              <w:t>, M. P</w:t>
            </w:r>
            <w:r w:rsidR="00EA1585">
              <w:t xml:space="preserve">rince, and K.S. Jacob. 2009. </w:t>
            </w:r>
            <w:r>
              <w:t xml:space="preserve">Nature, prevalence and factors associated with depression among the elderly in a rural south Indian community. </w:t>
            </w:r>
            <w:r w:rsidRPr="6A9D24DA">
              <w:rPr>
                <w:i/>
                <w:iCs/>
              </w:rPr>
              <w:t>International Psychogeriatrics,</w:t>
            </w:r>
            <w:r>
              <w:t xml:space="preserve"> 21(2), 372-378. doi:10.1017/s1041610209008527.</w:t>
            </w:r>
          </w:p>
        </w:tc>
      </w:tr>
      <w:tr w:rsidR="001010E0" w14:paraId="186F757A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75A13F9" w14:textId="77777777" w:rsidR="001010E0" w:rsidRDefault="001010E0" w:rsidP="00B35B0F">
            <w:r w:rsidRPr="546BF578">
              <w:t>11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E06080C" w14:textId="2C697320" w:rsidR="001010E0" w:rsidRDefault="001010E0" w:rsidP="00EA15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azzaque, A., L. Nahar, M.A. Khanam, and P.K. Streatfield. 2010. Socio-demographic differentials of adult health indicators in </w:t>
            </w:r>
            <w:proofErr w:type="spellStart"/>
            <w:r>
              <w:t>Matlab</w:t>
            </w:r>
            <w:proofErr w:type="spellEnd"/>
            <w:r>
              <w:t xml:space="preserve">, Bangladesh: self-rated health, health state, quality of life and disability level. </w:t>
            </w:r>
            <w:r w:rsidRPr="6A9D24DA">
              <w:rPr>
                <w:i/>
                <w:iCs/>
              </w:rPr>
              <w:t>Global Health Action,</w:t>
            </w:r>
            <w:r>
              <w:t xml:space="preserve"> 3, 70-77. doi:10.3402/gha.v3i0.4618.</w:t>
            </w:r>
          </w:p>
        </w:tc>
      </w:tr>
      <w:tr w:rsidR="001010E0" w14:paraId="12284B92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6FA76E1" w14:textId="77777777" w:rsidR="001010E0" w:rsidRDefault="001010E0" w:rsidP="00B35B0F">
            <w:r w:rsidRPr="546BF578">
              <w:t>11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F1C77AF" w14:textId="0FA1BD7D" w:rsidR="001010E0" w:rsidRDefault="001010E0" w:rsidP="00EA15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ocha, S.V., M.M. de Almeida, T.M. de Araujo, and </w:t>
            </w:r>
            <w:proofErr w:type="spellStart"/>
            <w:r>
              <w:t>J.S.Jr</w:t>
            </w:r>
            <w:proofErr w:type="spellEnd"/>
            <w:r>
              <w:t xml:space="preserve">. Virtuoso. 2010. Prevalence of common mental disorders among the residents of urban areas in Feira de Santana, Bahia. </w:t>
            </w:r>
            <w:proofErr w:type="spellStart"/>
            <w:r w:rsidRPr="6A9D24DA">
              <w:rPr>
                <w:i/>
                <w:iCs/>
              </w:rPr>
              <w:t>Revista</w:t>
            </w:r>
            <w:proofErr w:type="spellEnd"/>
            <w:r w:rsidRPr="6A9D24DA">
              <w:rPr>
                <w:i/>
                <w:iCs/>
              </w:rPr>
              <w:t xml:space="preserve"> </w:t>
            </w:r>
            <w:proofErr w:type="spellStart"/>
            <w:r w:rsidRPr="6A9D24DA">
              <w:rPr>
                <w:i/>
                <w:iCs/>
              </w:rPr>
              <w:t>brasileira</w:t>
            </w:r>
            <w:proofErr w:type="spellEnd"/>
            <w:r w:rsidRPr="6A9D24DA">
              <w:rPr>
                <w:i/>
                <w:iCs/>
              </w:rPr>
              <w:t xml:space="preserve"> de </w:t>
            </w:r>
            <w:proofErr w:type="spellStart"/>
            <w:r w:rsidRPr="6A9D24DA">
              <w:rPr>
                <w:i/>
                <w:iCs/>
              </w:rPr>
              <w:t>epidemiologia</w:t>
            </w:r>
            <w:proofErr w:type="spellEnd"/>
            <w:r w:rsidRPr="6A9D24DA">
              <w:rPr>
                <w:i/>
                <w:iCs/>
              </w:rPr>
              <w:t xml:space="preserve"> [Brazilian journal of epidemiology],</w:t>
            </w:r>
            <w:r>
              <w:t xml:space="preserve"> 13(4), 630-640. doi:10.1590/s1415-790x2010000400008 </w:t>
            </w:r>
          </w:p>
        </w:tc>
      </w:tr>
      <w:tr w:rsidR="001010E0" w14:paraId="21290138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EE7CF18" w14:textId="77777777" w:rsidR="001010E0" w:rsidRDefault="001010E0" w:rsidP="00B35B0F">
            <w:r w:rsidRPr="546BF578">
              <w:t>11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A43ABF7" w14:textId="35DF5E8E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aha</w:t>
            </w:r>
            <w:proofErr w:type="spellEnd"/>
            <w:r>
              <w:t>, S.K., D. Sanyal, A. Bhattacharyya, R. Bhattacharyya, N. B</w:t>
            </w:r>
            <w:r w:rsidR="00EA1585">
              <w:t xml:space="preserve">arman, and A. Mukherjee. 2010. </w:t>
            </w:r>
            <w:r>
              <w:t xml:space="preserve">A study on cognitive status of 50 years and above aged non-demented women in a rural </w:t>
            </w:r>
            <w:r w:rsidR="00EA1585">
              <w:t>area of West Bengal.</w:t>
            </w:r>
            <w:r>
              <w:t xml:space="preserve"> </w:t>
            </w:r>
            <w:r w:rsidRPr="6A9D24DA">
              <w:rPr>
                <w:i/>
                <w:iCs/>
              </w:rPr>
              <w:t>Journal of the Indian Medical Association,</w:t>
            </w:r>
            <w:r>
              <w:t xml:space="preserve"> 108(11), 726-729.</w:t>
            </w:r>
          </w:p>
        </w:tc>
      </w:tr>
      <w:tr w:rsidR="001010E0" w14:paraId="569D68C5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D2076B1" w14:textId="77777777" w:rsidR="001010E0" w:rsidRDefault="001010E0" w:rsidP="00B35B0F">
            <w:r w:rsidRPr="546BF578">
              <w:t>11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21DA706" w14:textId="37D01F6C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antos, I.S., A. </w:t>
            </w:r>
            <w:proofErr w:type="spellStart"/>
            <w:r>
              <w:t>Matijasevich</w:t>
            </w:r>
            <w:proofErr w:type="spellEnd"/>
            <w:r>
              <w:t xml:space="preserve">, A.J.D. </w:t>
            </w:r>
            <w:r w:rsidR="00EA1585">
              <w:t xml:space="preserve">Barros, and F.C. Barros. 2014. </w:t>
            </w:r>
            <w:r>
              <w:t xml:space="preserve">Antenatal and postnatal maternal mood symptoms and psychiatric disorders in pre-school children from </w:t>
            </w:r>
            <w:r w:rsidR="00EA1585">
              <w:t xml:space="preserve">the 2004 Pelotas Birth Cohort. </w:t>
            </w:r>
            <w:r w:rsidRPr="6A9D24DA">
              <w:rPr>
                <w:i/>
                <w:iCs/>
              </w:rPr>
              <w:t>Journal of Affective Disorders,</w:t>
            </w:r>
            <w:r>
              <w:t xml:space="preserve"> 164, 112-117. doi:0.1016/j.jad.2014.04.033.</w:t>
            </w:r>
          </w:p>
        </w:tc>
      </w:tr>
      <w:tr w:rsidR="001010E0" w14:paraId="4131539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FC9345E" w14:textId="77777777" w:rsidR="001010E0" w:rsidRDefault="001010E0" w:rsidP="00B35B0F">
            <w:r w:rsidRPr="546BF578">
              <w:lastRenderedPageBreak/>
              <w:t>11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109D4B1" w14:textId="7B5CF6CE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cazufca</w:t>
            </w:r>
            <w:proofErr w:type="spellEnd"/>
            <w:r>
              <w:t xml:space="preserve">, M., P.R. Menezes, R. Araya, </w:t>
            </w:r>
            <w:proofErr w:type="spellStart"/>
            <w:r>
              <w:t>VDd</w:t>
            </w:r>
            <w:proofErr w:type="spellEnd"/>
            <w:r>
              <w:t xml:space="preserve">. </w:t>
            </w:r>
            <w:proofErr w:type="spellStart"/>
            <w:r>
              <w:t>Rienzo</w:t>
            </w:r>
            <w:proofErr w:type="spellEnd"/>
            <w:r>
              <w:t>, O.P. Almeida, D. G</w:t>
            </w:r>
            <w:r w:rsidR="00EA1585">
              <w:t xml:space="preserve">unnell, and D.A. Lawlor. 2008. </w:t>
            </w:r>
            <w:r>
              <w:t>Risk factors across the life course and dementia in a Brazilian population: results from the Sao Paul</w:t>
            </w:r>
            <w:r w:rsidR="00EA1585">
              <w:t>o Ageing &amp; Health Study (SPAH).</w:t>
            </w:r>
            <w:r>
              <w:t xml:space="preserve"> </w:t>
            </w:r>
            <w:r w:rsidRPr="6A9D24DA">
              <w:rPr>
                <w:i/>
                <w:iCs/>
              </w:rPr>
              <w:t>International Journal of Epidemiology,</w:t>
            </w:r>
            <w:r>
              <w:t xml:space="preserve"> 37(4), 879-890. doi:10.1093/</w:t>
            </w:r>
            <w:proofErr w:type="spellStart"/>
            <w:r>
              <w:t>ije</w:t>
            </w:r>
            <w:proofErr w:type="spellEnd"/>
            <w:r>
              <w:t>/dyn125</w:t>
            </w:r>
          </w:p>
        </w:tc>
      </w:tr>
      <w:tr w:rsidR="001010E0" w14:paraId="76979F8A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C604755" w14:textId="77777777" w:rsidR="001010E0" w:rsidRDefault="001010E0" w:rsidP="00B35B0F">
            <w:r w:rsidRPr="546BF578">
              <w:t>11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32B137F" w14:textId="04CEE2AC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ngupt</w:t>
            </w:r>
            <w:r w:rsidR="00EA1585">
              <w:t xml:space="preserve">a, P. and A.I. Benjamin. 2015. </w:t>
            </w:r>
            <w:r>
              <w:t>Prevalence of depression and associated risk factors among the elderly in urban and rural field practice areas of a tertiar</w:t>
            </w:r>
            <w:r w:rsidR="00EA1585">
              <w:t>y care institution in Ludhiana.</w:t>
            </w:r>
            <w:r>
              <w:t xml:space="preserve"> </w:t>
            </w:r>
            <w:r w:rsidRPr="6A9D24DA">
              <w:rPr>
                <w:i/>
                <w:iCs/>
              </w:rPr>
              <w:t>Indian Journal of Public Health,</w:t>
            </w:r>
            <w:r>
              <w:t xml:space="preserve"> 59(1), 3-8. doi:10.4103/0019-557X.152845</w:t>
            </w:r>
          </w:p>
        </w:tc>
      </w:tr>
      <w:tr w:rsidR="001010E0" w14:paraId="2D3127A3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1D05803" w14:textId="77777777" w:rsidR="001010E0" w:rsidRDefault="001010E0" w:rsidP="00B35B0F">
            <w:r w:rsidRPr="546BF578">
              <w:t>11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A5F1838" w14:textId="40A5F672" w:rsidR="001010E0" w:rsidRDefault="001010E0" w:rsidP="00EA15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ngupta, P., A.I. Benjamin, S. Yashpal, and G. </w:t>
            </w:r>
            <w:proofErr w:type="spellStart"/>
            <w:r>
              <w:t>Ashoo</w:t>
            </w:r>
            <w:proofErr w:type="spellEnd"/>
            <w:r>
              <w:t>. 2014. Prevalence and correlates of cognitive impairment in a n</w:t>
            </w:r>
            <w:r w:rsidR="00EA1585">
              <w:t>orth Indian elderly population.</w:t>
            </w:r>
            <w:r>
              <w:t xml:space="preserve"> </w:t>
            </w:r>
            <w:r w:rsidRPr="6A9D24DA">
              <w:rPr>
                <w:i/>
                <w:iCs/>
              </w:rPr>
              <w:t xml:space="preserve">WHO South East Asia Journal of Public Health, </w:t>
            </w:r>
            <w:r>
              <w:t>3(2), 135-143. doi:10.4103/2224-3151.206729</w:t>
            </w:r>
          </w:p>
        </w:tc>
      </w:tr>
      <w:tr w:rsidR="001010E0" w14:paraId="17B1C3D0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1CA6577" w14:textId="77777777" w:rsidR="001010E0" w:rsidRDefault="001010E0" w:rsidP="00B35B0F">
            <w:r w:rsidRPr="546BF578">
              <w:t>11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438F23D" w14:textId="77239942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hams, G., E. Foroughi, Y. </w:t>
            </w:r>
            <w:proofErr w:type="spellStart"/>
            <w:r>
              <w:t>Esmaili</w:t>
            </w:r>
            <w:proofErr w:type="spellEnd"/>
            <w:r>
              <w:t xml:space="preserve">, H. </w:t>
            </w:r>
            <w:proofErr w:type="spellStart"/>
            <w:r>
              <w:t>Amini</w:t>
            </w:r>
            <w:proofErr w:type="spellEnd"/>
            <w:r>
              <w:t xml:space="preserve">, and N. </w:t>
            </w:r>
            <w:proofErr w:type="spellStart"/>
            <w:r>
              <w:t>Ebrahimkhani</w:t>
            </w:r>
            <w:proofErr w:type="spellEnd"/>
            <w:r>
              <w:t>. 201</w:t>
            </w:r>
            <w:r w:rsidR="00EA1585">
              <w:t xml:space="preserve">1. </w:t>
            </w:r>
            <w:r>
              <w:t>Prevalence rates of obsessive-compulsive symptoms and psychiatric comorbi</w:t>
            </w:r>
            <w:r w:rsidR="00EA1585">
              <w:t>dity among adolescents in Iran.</w:t>
            </w:r>
            <w:r>
              <w:t xml:space="preserve"> </w:t>
            </w:r>
            <w:r w:rsidRPr="6A9D24DA">
              <w:rPr>
                <w:i/>
                <w:iCs/>
              </w:rPr>
              <w:t xml:space="preserve">Acta Medica </w:t>
            </w:r>
            <w:proofErr w:type="spellStart"/>
            <w:r w:rsidRPr="6A9D24DA">
              <w:rPr>
                <w:i/>
                <w:iCs/>
              </w:rPr>
              <w:t>Iranica</w:t>
            </w:r>
            <w:proofErr w:type="spellEnd"/>
            <w:r w:rsidRPr="6A9D24DA">
              <w:rPr>
                <w:i/>
                <w:iCs/>
              </w:rPr>
              <w:t>,</w:t>
            </w:r>
            <w:r>
              <w:t xml:space="preserve"> 49(10), 680-687.  </w:t>
            </w:r>
          </w:p>
        </w:tc>
      </w:tr>
      <w:tr w:rsidR="001010E0" w14:paraId="0B745F7A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9B1B824" w14:textId="77777777" w:rsidR="001010E0" w:rsidRDefault="001010E0" w:rsidP="00B35B0F">
            <w:r w:rsidRPr="546BF578">
              <w:t>11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8EB71AA" w14:textId="453CA0A4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arifi, V., M. Amin-</w:t>
            </w:r>
            <w:proofErr w:type="spellStart"/>
            <w:r>
              <w:t>Esmaeili</w:t>
            </w:r>
            <w:proofErr w:type="spellEnd"/>
            <w:r>
              <w:t xml:space="preserve">, A. </w:t>
            </w:r>
            <w:proofErr w:type="spellStart"/>
            <w:r>
              <w:t>Hajebi</w:t>
            </w:r>
            <w:proofErr w:type="spellEnd"/>
            <w:r>
              <w:t xml:space="preserve">, A. </w:t>
            </w:r>
            <w:proofErr w:type="spellStart"/>
            <w:r>
              <w:t>Motevalian</w:t>
            </w:r>
            <w:proofErr w:type="spellEnd"/>
            <w:r>
              <w:t xml:space="preserve">, R. </w:t>
            </w:r>
            <w:proofErr w:type="spellStart"/>
            <w:r>
              <w:t>Radgoodarzi</w:t>
            </w:r>
            <w:proofErr w:type="spellEnd"/>
            <w:r>
              <w:t xml:space="preserve">, M. </w:t>
            </w:r>
            <w:proofErr w:type="spellStart"/>
            <w:r>
              <w:t>Hefazi</w:t>
            </w:r>
            <w:proofErr w:type="spellEnd"/>
            <w:r>
              <w:t>, and A. Rahimi-</w:t>
            </w:r>
            <w:proofErr w:type="spellStart"/>
            <w:r>
              <w:t>Mov</w:t>
            </w:r>
            <w:r w:rsidR="00EA1585">
              <w:t>agha</w:t>
            </w:r>
            <w:proofErr w:type="spellEnd"/>
            <w:r w:rsidR="00EA1585">
              <w:t xml:space="preserve">. 2015. </w:t>
            </w:r>
            <w:r>
              <w:t>Twelve-month prevalence and correlates of psychiatric disorders in Iran: th</w:t>
            </w:r>
            <w:r w:rsidR="00EA1585">
              <w:t>e Iranian Mental Health Survey, 2011.</w:t>
            </w:r>
            <w:r>
              <w:t xml:space="preserve"> </w:t>
            </w:r>
            <w:r w:rsidRPr="6A9D24DA">
              <w:rPr>
                <w:i/>
                <w:iCs/>
              </w:rPr>
              <w:t>Archives of Iranian medicine,</w:t>
            </w:r>
            <w:r>
              <w:t xml:space="preserve"> 18(2), 76-84. doi:015182/aim.004.</w:t>
            </w:r>
          </w:p>
        </w:tc>
      </w:tr>
      <w:tr w:rsidR="001010E0" w14:paraId="21681C13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A7F8133" w14:textId="77777777" w:rsidR="001010E0" w:rsidRDefault="001010E0" w:rsidP="00B35B0F">
            <w:r w:rsidRPr="546BF578">
              <w:t>12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38CF38D" w14:textId="036E23A2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ares, W.B., S.R.I </w:t>
            </w:r>
            <w:proofErr w:type="spellStart"/>
            <w:r>
              <w:t>Ribeiz</w:t>
            </w:r>
            <w:proofErr w:type="spellEnd"/>
            <w:r>
              <w:t xml:space="preserve">, D. </w:t>
            </w:r>
            <w:proofErr w:type="spellStart"/>
            <w:r>
              <w:t>Bassitt</w:t>
            </w:r>
            <w:proofErr w:type="spellEnd"/>
            <w:r>
              <w:t>, M.C. de Oliveira, an</w:t>
            </w:r>
            <w:r w:rsidR="00EA1585">
              <w:t xml:space="preserve">d C.M.C </w:t>
            </w:r>
            <w:proofErr w:type="spellStart"/>
            <w:r w:rsidR="00EA1585">
              <w:t>Bottino</w:t>
            </w:r>
            <w:proofErr w:type="spellEnd"/>
            <w:r w:rsidR="00EA1585">
              <w:t xml:space="preserve">. 2015. </w:t>
            </w:r>
            <w:r>
              <w:t xml:space="preserve">Psychotic symptoms in older people without dementia from a </w:t>
            </w:r>
            <w:proofErr w:type="spellStart"/>
            <w:r>
              <w:t>br</w:t>
            </w:r>
            <w:r w:rsidR="00EA1585">
              <w:t>azilian</w:t>
            </w:r>
            <w:proofErr w:type="spellEnd"/>
            <w:r w:rsidR="00EA1585">
              <w:t xml:space="preserve"> community-based sample.</w:t>
            </w:r>
            <w:r>
              <w:t xml:space="preserve"> </w:t>
            </w:r>
            <w:r w:rsidRPr="6A9D24DA">
              <w:rPr>
                <w:i/>
                <w:iCs/>
              </w:rPr>
              <w:t>International Journal of Geriatric Psychiatry,</w:t>
            </w:r>
            <w:r>
              <w:t xml:space="preserve"> 30, 437-445. doi:10.1002/gps.415</w:t>
            </w:r>
          </w:p>
        </w:tc>
      </w:tr>
      <w:tr w:rsidR="001010E0" w14:paraId="027C25AF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209D30E" w14:textId="77777777" w:rsidR="001010E0" w:rsidRDefault="001010E0" w:rsidP="00B35B0F">
            <w:r w:rsidRPr="546BF578">
              <w:t>12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BE02F1D" w14:textId="3BA54D69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osa, A.L., E. Albanese, B.C.M. Stephan, M. Dewey, D. Acosta, C.P. </w:t>
            </w:r>
            <w:proofErr w:type="spellStart"/>
            <w:r w:rsidR="00EA1585">
              <w:t>Ferri</w:t>
            </w:r>
            <w:proofErr w:type="spellEnd"/>
            <w:r w:rsidR="00EA1585">
              <w:t xml:space="preserve">, M. Guerra, et al. 2012. </w:t>
            </w:r>
            <w:r>
              <w:t xml:space="preserve">Prevalence, Distribution, and Impact of Mild Cognitive Impairment in Latin America, China, and India: </w:t>
            </w:r>
            <w:r w:rsidR="00EA1585">
              <w:t>A 10/66 Population-Based Study.</w:t>
            </w:r>
            <w:r>
              <w:t xml:space="preserve"> </w:t>
            </w:r>
            <w:proofErr w:type="spellStart"/>
            <w:r w:rsidRPr="6A9D24DA">
              <w:rPr>
                <w:i/>
                <w:iCs/>
              </w:rPr>
              <w:t>Plos</w:t>
            </w:r>
            <w:proofErr w:type="spellEnd"/>
            <w:r w:rsidRPr="6A9D24DA">
              <w:rPr>
                <w:i/>
                <w:iCs/>
              </w:rPr>
              <w:t xml:space="preserve"> Medicine</w:t>
            </w:r>
            <w:r>
              <w:t xml:space="preserve">, 9(2), 1-11. doi:10.1371/journal.pmed.1001170. </w:t>
            </w:r>
          </w:p>
        </w:tc>
      </w:tr>
      <w:tr w:rsidR="001010E0" w14:paraId="13640D3C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FBE5C40" w14:textId="77777777" w:rsidR="001010E0" w:rsidRDefault="001010E0" w:rsidP="00B35B0F">
            <w:r w:rsidRPr="546BF578">
              <w:t>12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3D527C9" w14:textId="6A80591C" w:rsidR="001010E0" w:rsidRDefault="001010E0" w:rsidP="002A26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ozmen</w:t>
            </w:r>
            <w:proofErr w:type="spellEnd"/>
            <w:r>
              <w:t xml:space="preserve">, </w:t>
            </w:r>
            <w:r w:rsidR="002A2638">
              <w:t xml:space="preserve">K. and B. </w:t>
            </w:r>
            <w:proofErr w:type="spellStart"/>
            <w:r w:rsidR="002A2638">
              <w:t>Unal</w:t>
            </w:r>
            <w:proofErr w:type="spellEnd"/>
            <w:r w:rsidR="002A2638">
              <w:t xml:space="preserve">. 2014. </w:t>
            </w:r>
            <w:r>
              <w:t xml:space="preserve">Socioeconomic Inequalities in non-communicable diseases and </w:t>
            </w:r>
            <w:proofErr w:type="spellStart"/>
            <w:r>
              <w:t>self assessed</w:t>
            </w:r>
            <w:proofErr w:type="spellEnd"/>
            <w:r>
              <w:t xml:space="preserve"> health in Turkey. </w:t>
            </w:r>
            <w:r w:rsidRPr="6A9D24DA">
              <w:rPr>
                <w:i/>
                <w:iCs/>
              </w:rPr>
              <w:t>Iranian Journal of Public Health</w:t>
            </w:r>
            <w:r>
              <w:t xml:space="preserve">, 43(6), 736-748.  </w:t>
            </w:r>
          </w:p>
        </w:tc>
      </w:tr>
      <w:tr w:rsidR="001010E0" w14:paraId="77451641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05C67A8" w14:textId="77777777" w:rsidR="001010E0" w:rsidRDefault="001010E0" w:rsidP="00B35B0F">
            <w:r w:rsidRPr="546BF578">
              <w:t>12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D7331A9" w14:textId="703F3F3D" w:rsidR="001010E0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ubbaraman</w:t>
            </w:r>
            <w:proofErr w:type="spellEnd"/>
            <w:r>
              <w:t xml:space="preserve">, R., L. Nolan, T. </w:t>
            </w:r>
            <w:proofErr w:type="spellStart"/>
            <w:r>
              <w:t>Shitole</w:t>
            </w:r>
            <w:proofErr w:type="spellEnd"/>
            <w:r>
              <w:t xml:space="preserve">, S. Kiran, S. </w:t>
            </w:r>
            <w:proofErr w:type="spellStart"/>
            <w:r>
              <w:t>Shrutika</w:t>
            </w:r>
            <w:proofErr w:type="spellEnd"/>
            <w:r>
              <w:t xml:space="preserve">, K. </w:t>
            </w:r>
            <w:proofErr w:type="spellStart"/>
            <w:r>
              <w:t>Sood</w:t>
            </w:r>
            <w:proofErr w:type="spellEnd"/>
            <w:r>
              <w:t xml:space="preserve">, M. </w:t>
            </w:r>
            <w:proofErr w:type="spellStart"/>
            <w:r>
              <w:t>Nanarkar</w:t>
            </w:r>
            <w:proofErr w:type="spellEnd"/>
            <w:r>
              <w:t xml:space="preserve">, </w:t>
            </w:r>
            <w:r w:rsidR="002A2638">
              <w:t xml:space="preserve">et al. 2014. </w:t>
            </w:r>
            <w:r>
              <w:t>The psychological toll of slum living in Mumbai</w:t>
            </w:r>
            <w:r w:rsidR="002A2638">
              <w:t>, India: a mixed methods study.</w:t>
            </w:r>
            <w:r>
              <w:t xml:space="preserve"> </w:t>
            </w:r>
            <w:r w:rsidRPr="6A9D24DA">
              <w:rPr>
                <w:i/>
                <w:iCs/>
              </w:rPr>
              <w:t>Social Science &amp; Medicine,</w:t>
            </w:r>
            <w:r>
              <w:t xml:space="preserve"> 119, 155-169. doi:10.1016/j.socscimed.2014.08.021</w:t>
            </w:r>
          </w:p>
        </w:tc>
      </w:tr>
      <w:tr w:rsidR="001010E0" w14:paraId="66601BC7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073B12D" w14:textId="77777777" w:rsidR="001010E0" w:rsidRDefault="001010E0" w:rsidP="00B35B0F">
            <w:r w:rsidRPr="546BF578">
              <w:t>12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D3F745E" w14:textId="180D519A" w:rsidR="001010E0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aha, A.A., S.R. Pratt, T.M. </w:t>
            </w:r>
            <w:proofErr w:type="spellStart"/>
            <w:r>
              <w:t>Farahat</w:t>
            </w:r>
            <w:proofErr w:type="spellEnd"/>
            <w:r>
              <w:t>, G.M. Abdel-</w:t>
            </w:r>
            <w:proofErr w:type="spellStart"/>
            <w:r>
              <w:t>Rasoul</w:t>
            </w:r>
            <w:proofErr w:type="spellEnd"/>
            <w:r>
              <w:t xml:space="preserve">, M.A. </w:t>
            </w:r>
            <w:proofErr w:type="spellStart"/>
            <w:r>
              <w:t>Albtanony</w:t>
            </w:r>
            <w:proofErr w:type="spellEnd"/>
            <w:r>
              <w:t xml:space="preserve">, A-L.E. </w:t>
            </w:r>
            <w:proofErr w:type="spellStart"/>
            <w:r>
              <w:t>Elrashiedy</w:t>
            </w:r>
            <w:proofErr w:type="spellEnd"/>
            <w:r>
              <w:t>, H.R</w:t>
            </w:r>
            <w:r w:rsidR="002A2638">
              <w:t xml:space="preserve">. </w:t>
            </w:r>
            <w:proofErr w:type="spellStart"/>
            <w:r w:rsidR="002A2638">
              <w:t>Alwakeel</w:t>
            </w:r>
            <w:proofErr w:type="spellEnd"/>
            <w:r w:rsidR="002A2638">
              <w:t xml:space="preserve">, and A. Zein. 2010. </w:t>
            </w:r>
            <w:r>
              <w:t>Prevalence and Risk Factors of Hearing Impairment Among Primary-School Children in</w:t>
            </w:r>
            <w:r w:rsidR="002A2638">
              <w:t xml:space="preserve"> </w:t>
            </w:r>
            <w:proofErr w:type="spellStart"/>
            <w:r w:rsidR="002A2638">
              <w:t>Shebin</w:t>
            </w:r>
            <w:proofErr w:type="spellEnd"/>
            <w:r w:rsidR="002A2638">
              <w:t xml:space="preserve"> El-</w:t>
            </w:r>
            <w:proofErr w:type="spellStart"/>
            <w:r w:rsidR="002A2638">
              <w:t>Kom</w:t>
            </w:r>
            <w:proofErr w:type="spellEnd"/>
            <w:r w:rsidR="002A2638">
              <w:t xml:space="preserve"> District, Egypt.</w:t>
            </w:r>
            <w:r>
              <w:t xml:space="preserve"> </w:t>
            </w:r>
            <w:r w:rsidRPr="6A9D24DA">
              <w:rPr>
                <w:i/>
                <w:iCs/>
              </w:rPr>
              <w:t>American Journal of Audiology,</w:t>
            </w:r>
            <w:r>
              <w:t xml:space="preserve"> 19(1), 46-60. doi:10.1044/1059-0889(2010/09-0030.</w:t>
            </w:r>
          </w:p>
        </w:tc>
      </w:tr>
      <w:tr w:rsidR="001010E0" w14:paraId="4446E9A0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0169523" w14:textId="77777777" w:rsidR="001010E0" w:rsidRDefault="001010E0" w:rsidP="00B35B0F">
            <w:r w:rsidRPr="546BF578">
              <w:t>12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232DCA2" w14:textId="3C87045A" w:rsidR="001010E0" w:rsidRPr="002A2638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A2638">
              <w:rPr>
                <w:rFonts w:eastAsia="Times New Roman" w:cstheme="minorHAnsi"/>
                <w:lang w:val="en-GB"/>
              </w:rPr>
              <w:t>Topuzoglu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A., T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Binbay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H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Ulas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H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Elbi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F.A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Tanik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>, N.</w:t>
            </w:r>
            <w:r w:rsidR="002A2638">
              <w:rPr>
                <w:rFonts w:eastAsia="Times New Roman" w:cstheme="minorHAnsi"/>
                <w:lang w:val="en-GB"/>
              </w:rPr>
              <w:t xml:space="preserve"> </w:t>
            </w:r>
            <w:proofErr w:type="spellStart"/>
            <w:r w:rsidR="002A2638">
              <w:rPr>
                <w:rFonts w:eastAsia="Times New Roman" w:cstheme="minorHAnsi"/>
                <w:lang w:val="en-GB"/>
              </w:rPr>
              <w:t>Zagli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, and K. </w:t>
            </w:r>
            <w:proofErr w:type="spellStart"/>
            <w:r w:rsidR="002A2638">
              <w:rPr>
                <w:rFonts w:eastAsia="Times New Roman" w:cstheme="minorHAnsi"/>
                <w:lang w:val="en-GB"/>
              </w:rPr>
              <w:t>Alptekin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. 2015. </w:t>
            </w:r>
            <w:r w:rsidRPr="002A2638">
              <w:rPr>
                <w:rFonts w:eastAsia="Times New Roman" w:cstheme="minorHAnsi"/>
                <w:lang w:val="en-GB"/>
              </w:rPr>
              <w:t>The epidemiology of major depressive disorder and subthreshold depression in Izmir, Turkey: Prevalence, socioeconomic difference</w:t>
            </w:r>
            <w:r w:rsidR="002A2638">
              <w:rPr>
                <w:rFonts w:eastAsia="Times New Roman" w:cstheme="minorHAnsi"/>
                <w:lang w:val="en-GB"/>
              </w:rPr>
              <w:t xml:space="preserve">s, </w:t>
            </w:r>
            <w:proofErr w:type="gramStart"/>
            <w:r w:rsidR="002A2638">
              <w:rPr>
                <w:rFonts w:eastAsia="Times New Roman" w:cstheme="minorHAnsi"/>
                <w:lang w:val="en-GB"/>
              </w:rPr>
              <w:t>impairment</w:t>
            </w:r>
            <w:proofErr w:type="gramEnd"/>
            <w:r w:rsidR="002A2638">
              <w:rPr>
                <w:rFonts w:eastAsia="Times New Roman" w:cstheme="minorHAnsi"/>
                <w:lang w:val="en-GB"/>
              </w:rPr>
              <w:t xml:space="preserve"> and help-seeking.</w:t>
            </w:r>
            <w:r w:rsidRPr="002A2638">
              <w:rPr>
                <w:rFonts w:eastAsia="Times New Roman" w:cstheme="minorHAnsi"/>
                <w:lang w:val="en-GB"/>
              </w:rPr>
              <w:t xml:space="preserve"> </w:t>
            </w:r>
            <w:r w:rsidRPr="002A2638">
              <w:rPr>
                <w:rFonts w:eastAsia="Times New Roman" w:cstheme="minorHAnsi"/>
                <w:i/>
                <w:iCs/>
                <w:lang w:val="en-GB"/>
              </w:rPr>
              <w:t>Journal of Affective Disorders,</w:t>
            </w:r>
            <w:r w:rsidRPr="002A2638">
              <w:rPr>
                <w:rFonts w:eastAsia="Times New Roman" w:cstheme="minorHAnsi"/>
                <w:lang w:val="en-GB"/>
              </w:rPr>
              <w:t xml:space="preserve"> 181, 78-86. </w:t>
            </w:r>
            <w:proofErr w:type="gramStart"/>
            <w:r w:rsidRPr="002A2638">
              <w:rPr>
                <w:rFonts w:eastAsia="Times New Roman" w:cstheme="minorHAnsi"/>
                <w:lang w:val="en-GB"/>
              </w:rPr>
              <w:t>doi:10.1016/j.jad</w:t>
            </w:r>
            <w:proofErr w:type="gramEnd"/>
            <w:r w:rsidRPr="002A2638">
              <w:rPr>
                <w:rFonts w:eastAsia="Times New Roman" w:cstheme="minorHAnsi"/>
                <w:lang w:val="en-GB"/>
              </w:rPr>
              <w:t>.2015.04.017.</w:t>
            </w:r>
            <w:r w:rsidRPr="002A2638">
              <w:rPr>
                <w:rFonts w:cstheme="minorHAnsi"/>
              </w:rPr>
              <w:t xml:space="preserve"> </w:t>
            </w:r>
          </w:p>
        </w:tc>
      </w:tr>
      <w:tr w:rsidR="001010E0" w14:paraId="5D0A0962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F7D707F" w14:textId="77777777" w:rsidR="001010E0" w:rsidRDefault="001010E0" w:rsidP="00B35B0F">
            <w:r w:rsidRPr="546BF578">
              <w:t>12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7DB243C" w14:textId="55F706DB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A2638">
              <w:rPr>
                <w:rFonts w:eastAsia="Times New Roman" w:cstheme="minorHAnsi"/>
                <w:lang w:val="en-GB"/>
              </w:rPr>
              <w:t>Trani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J-F., P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Bakhshi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J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Kuhlberg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S.S. Narayanan, H. Venkataraman, N.N. Mishra, N.E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Groce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>, S. Ja</w:t>
            </w:r>
            <w:r w:rsidR="002A2638" w:rsidRPr="002A2638">
              <w:rPr>
                <w:rFonts w:eastAsia="Times New Roman" w:cstheme="minorHAnsi"/>
                <w:lang w:val="en-GB"/>
              </w:rPr>
              <w:t xml:space="preserve">dhav, and S. Deshpande. 2015a. </w:t>
            </w:r>
            <w:r w:rsidRPr="002A2638">
              <w:rPr>
                <w:rFonts w:eastAsia="Times New Roman" w:cstheme="minorHAnsi"/>
                <w:lang w:val="en-GB"/>
              </w:rPr>
              <w:t xml:space="preserve">Mental illness, </w:t>
            </w:r>
            <w:proofErr w:type="gramStart"/>
            <w:r w:rsidRPr="002A2638">
              <w:rPr>
                <w:rFonts w:eastAsia="Times New Roman" w:cstheme="minorHAnsi"/>
                <w:lang w:val="en-GB"/>
              </w:rPr>
              <w:t>poverty</w:t>
            </w:r>
            <w:proofErr w:type="gramEnd"/>
            <w:r w:rsidRPr="002A2638">
              <w:rPr>
                <w:rFonts w:eastAsia="Times New Roman" w:cstheme="minorHAnsi"/>
                <w:lang w:val="en-GB"/>
              </w:rPr>
              <w:t xml:space="preserve"> and stigma in India: a case-con</w:t>
            </w:r>
            <w:r w:rsidR="002A2638" w:rsidRPr="002A2638">
              <w:rPr>
                <w:rFonts w:eastAsia="Times New Roman" w:cstheme="minorHAnsi"/>
                <w:lang w:val="en-GB"/>
              </w:rPr>
              <w:t>trol study.</w:t>
            </w:r>
            <w:r w:rsidRPr="002A2638">
              <w:rPr>
                <w:rFonts w:eastAsia="Times New Roman" w:cstheme="minorHAnsi"/>
                <w:lang w:val="en-GB"/>
              </w:rPr>
              <w:t xml:space="preserve"> </w:t>
            </w:r>
            <w:r w:rsidRPr="002A2638">
              <w:rPr>
                <w:rFonts w:eastAsia="Times New Roman" w:cstheme="minorHAnsi"/>
                <w:i/>
                <w:iCs/>
                <w:lang w:val="en-GB"/>
              </w:rPr>
              <w:t>BMJ open,</w:t>
            </w:r>
            <w:r w:rsidRPr="002A2638">
              <w:rPr>
                <w:rFonts w:eastAsia="Times New Roman" w:cstheme="minorHAnsi"/>
                <w:lang w:val="en-GB"/>
              </w:rPr>
              <w:t xml:space="preserve"> 5(2), e006355. doi:10.1136/bmjopen-2014-006355.</w:t>
            </w:r>
          </w:p>
        </w:tc>
      </w:tr>
      <w:tr w:rsidR="001010E0" w14:paraId="688A4143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516CA8B" w14:textId="77777777" w:rsidR="001010E0" w:rsidRDefault="001010E0" w:rsidP="00B35B0F">
            <w:r w:rsidRPr="546BF578">
              <w:t>12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0278E48" w14:textId="0F55A02D" w:rsidR="001010E0" w:rsidRPr="002A2638" w:rsidRDefault="001010E0" w:rsidP="002A26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A2638">
              <w:rPr>
                <w:rFonts w:eastAsia="Times New Roman" w:cstheme="minorHAnsi"/>
                <w:lang w:val="en-GB"/>
              </w:rPr>
              <w:t>Trani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J-F., P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Bakhshi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S. Myers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Tlapek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, D. Lopez, and F. Gall. 2015b. </w:t>
            </w:r>
            <w:r w:rsidRPr="002A2638">
              <w:rPr>
                <w:rFonts w:eastAsia="Times New Roman" w:cstheme="minorHAnsi"/>
                <w:lang w:val="en-GB"/>
              </w:rPr>
              <w:t>Disability and Poverty in Morocco and Tunisi</w:t>
            </w:r>
            <w:r w:rsidR="002A2638">
              <w:rPr>
                <w:rFonts w:eastAsia="Times New Roman" w:cstheme="minorHAnsi"/>
                <w:lang w:val="en-GB"/>
              </w:rPr>
              <w:t>a: A Multidimensional Approach.</w:t>
            </w:r>
            <w:r w:rsidRPr="002A2638">
              <w:rPr>
                <w:rFonts w:eastAsia="Times New Roman" w:cstheme="minorHAnsi"/>
                <w:lang w:val="en-GB"/>
              </w:rPr>
              <w:t xml:space="preserve"> </w:t>
            </w:r>
            <w:r w:rsidRPr="002A2638">
              <w:rPr>
                <w:rFonts w:eastAsia="Times New Roman" w:cstheme="minorHAnsi"/>
                <w:i/>
                <w:iCs/>
                <w:lang w:val="en-GB"/>
              </w:rPr>
              <w:t>Journal of Human Development &amp; Capabilities,</w:t>
            </w:r>
            <w:r w:rsidRPr="002A2638">
              <w:rPr>
                <w:rFonts w:eastAsia="Times New Roman" w:cstheme="minorHAnsi"/>
                <w:lang w:val="en-GB"/>
              </w:rPr>
              <w:t xml:space="preserve"> 16(4), 518-548. doi:10.1080/19452829.2015.1091808.</w:t>
            </w:r>
          </w:p>
        </w:tc>
      </w:tr>
      <w:tr w:rsidR="001010E0" w14:paraId="40D4DBAD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AF690C4" w14:textId="77777777" w:rsidR="001010E0" w:rsidRDefault="001010E0" w:rsidP="00B35B0F">
            <w:r w:rsidRPr="546BF578">
              <w:t>12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F46F93F" w14:textId="3D615BC8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A2638">
              <w:rPr>
                <w:rFonts w:eastAsia="Times New Roman" w:cstheme="minorHAnsi"/>
                <w:lang w:val="en-GB"/>
              </w:rPr>
              <w:t>Trani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J-F., </w:t>
            </w:r>
            <w:r w:rsidR="002A2638">
              <w:rPr>
                <w:rFonts w:eastAsia="Times New Roman" w:cstheme="minorHAnsi"/>
                <w:lang w:val="en-GB"/>
              </w:rPr>
              <w:t xml:space="preserve">M. </w:t>
            </w:r>
            <w:proofErr w:type="spellStart"/>
            <w:r w:rsidR="002A2638">
              <w:rPr>
                <w:rFonts w:eastAsia="Times New Roman" w:cstheme="minorHAnsi"/>
                <w:lang w:val="en-GB"/>
              </w:rPr>
              <w:t>Biggeri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 and V. Mauro. 2013. </w:t>
            </w:r>
            <w:r w:rsidRPr="002A2638">
              <w:rPr>
                <w:rFonts w:eastAsia="Times New Roman" w:cstheme="minorHAnsi"/>
                <w:lang w:val="en-GB"/>
              </w:rPr>
              <w:t>The Multidimensionality of Child Pove</w:t>
            </w:r>
            <w:r w:rsidR="002A2638">
              <w:rPr>
                <w:rFonts w:eastAsia="Times New Roman" w:cstheme="minorHAnsi"/>
                <w:lang w:val="en-GB"/>
              </w:rPr>
              <w:t>rty: Evidence from Afghanistan.</w:t>
            </w:r>
            <w:r w:rsidRPr="002A2638">
              <w:rPr>
                <w:rFonts w:eastAsia="Times New Roman" w:cstheme="minorHAnsi"/>
                <w:lang w:val="en-GB"/>
              </w:rPr>
              <w:t xml:space="preserve"> </w:t>
            </w:r>
            <w:r w:rsidRPr="002A2638">
              <w:rPr>
                <w:rFonts w:eastAsia="Times New Roman" w:cstheme="minorHAnsi"/>
                <w:i/>
                <w:iCs/>
                <w:lang w:val="en-GB"/>
              </w:rPr>
              <w:t>Social Indicators Research,</w:t>
            </w:r>
            <w:r w:rsidRPr="002A2638">
              <w:rPr>
                <w:rFonts w:eastAsia="Times New Roman" w:cstheme="minorHAnsi"/>
                <w:lang w:val="en-GB"/>
              </w:rPr>
              <w:t xml:space="preserve"> 112(2), 391-416. doi:10.1007/s11205-0130254-6  </w:t>
            </w:r>
          </w:p>
        </w:tc>
      </w:tr>
      <w:tr w:rsidR="001010E0" w14:paraId="0CFE9F1F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0FC5264" w14:textId="77777777" w:rsidR="001010E0" w:rsidRDefault="001010E0" w:rsidP="00B35B0F">
            <w:r w:rsidRPr="546BF578">
              <w:t>12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16C90E0" w14:textId="7B0D53CC" w:rsidR="001010E0" w:rsidRPr="002A2638" w:rsidRDefault="002A2638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eastAsia="Times New Roman" w:cstheme="minorHAnsi"/>
                <w:lang w:val="en-GB"/>
              </w:rPr>
              <w:t>Trani</w:t>
            </w:r>
            <w:proofErr w:type="spellEnd"/>
            <w:r>
              <w:rPr>
                <w:rFonts w:eastAsia="Times New Roman" w:cstheme="minorHAnsi"/>
                <w:lang w:val="en-GB"/>
              </w:rPr>
              <w:t xml:space="preserve">, J-F. and M. Loeb. 2012. </w:t>
            </w:r>
            <w:r w:rsidR="001010E0" w:rsidRPr="002A2638">
              <w:rPr>
                <w:rFonts w:eastAsia="Times New Roman" w:cstheme="minorHAnsi"/>
                <w:lang w:val="en-GB"/>
              </w:rPr>
              <w:t>Poverty and disability: A vicious circle? Eviden</w:t>
            </w:r>
            <w:r>
              <w:rPr>
                <w:rFonts w:eastAsia="Times New Roman" w:cstheme="minorHAnsi"/>
                <w:lang w:val="en-GB"/>
              </w:rPr>
              <w:t>ce from Afghanistan and Zambia.</w:t>
            </w:r>
            <w:r w:rsidR="001010E0" w:rsidRPr="002A2638">
              <w:rPr>
                <w:rFonts w:eastAsia="Times New Roman" w:cstheme="minorHAnsi"/>
                <w:lang w:val="en-GB"/>
              </w:rPr>
              <w:t xml:space="preserve"> </w:t>
            </w:r>
            <w:r w:rsidR="001010E0" w:rsidRPr="002A2638">
              <w:rPr>
                <w:rFonts w:eastAsia="Times New Roman" w:cstheme="minorHAnsi"/>
                <w:i/>
                <w:iCs/>
                <w:lang w:val="en-GB"/>
              </w:rPr>
              <w:t>Journal of International Development</w:t>
            </w:r>
            <w:r w:rsidR="001010E0" w:rsidRPr="002A2638">
              <w:rPr>
                <w:rFonts w:eastAsia="Times New Roman" w:cstheme="minorHAnsi"/>
                <w:lang w:val="en-GB"/>
              </w:rPr>
              <w:t>, 24, S19-S52. doi:10.1002/jid.1709.</w:t>
            </w:r>
          </w:p>
        </w:tc>
      </w:tr>
      <w:tr w:rsidR="001010E0" w14:paraId="2E62CC3A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F2B0F27" w14:textId="77777777" w:rsidR="001010E0" w:rsidRDefault="001010E0" w:rsidP="00B35B0F">
            <w:r w:rsidRPr="546BF578">
              <w:t>13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6F55FA4" w14:textId="3C19BD4D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A2638">
              <w:rPr>
                <w:rFonts w:eastAsia="Times New Roman" w:cstheme="minorHAnsi"/>
                <w:lang w:val="en-GB"/>
              </w:rPr>
              <w:t>Vukovic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D., V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B</w:t>
            </w:r>
            <w:r w:rsidR="002A2638">
              <w:rPr>
                <w:rFonts w:eastAsia="Times New Roman" w:cstheme="minorHAnsi"/>
                <w:lang w:val="en-GB"/>
              </w:rPr>
              <w:t>jegovic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, and G. </w:t>
            </w:r>
            <w:proofErr w:type="spellStart"/>
            <w:r w:rsidR="002A2638">
              <w:rPr>
                <w:rFonts w:eastAsia="Times New Roman" w:cstheme="minorHAnsi"/>
                <w:lang w:val="en-GB"/>
              </w:rPr>
              <w:t>Vukovic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. 2008. </w:t>
            </w:r>
            <w:r w:rsidRPr="002A2638">
              <w:rPr>
                <w:rFonts w:eastAsia="Times New Roman" w:cstheme="minorHAnsi"/>
                <w:lang w:val="en-GB"/>
              </w:rPr>
              <w:t xml:space="preserve">Prevalence of chronic diseases according to socioeconomic status measured by wealth </w:t>
            </w:r>
            <w:r w:rsidR="002A2638">
              <w:rPr>
                <w:rFonts w:eastAsia="Times New Roman" w:cstheme="minorHAnsi"/>
                <w:lang w:val="en-GB"/>
              </w:rPr>
              <w:t>index: health survey in Serbia.</w:t>
            </w:r>
            <w:r w:rsidRPr="002A2638">
              <w:rPr>
                <w:rFonts w:eastAsia="Times New Roman" w:cstheme="minorHAnsi"/>
                <w:lang w:val="en-GB"/>
              </w:rPr>
              <w:t xml:space="preserve"> </w:t>
            </w:r>
            <w:r w:rsidRPr="002A2638">
              <w:rPr>
                <w:rFonts w:eastAsia="Times New Roman" w:cstheme="minorHAnsi"/>
                <w:i/>
                <w:iCs/>
                <w:lang w:val="en-GB"/>
              </w:rPr>
              <w:t>Croatian Medical Journal</w:t>
            </w:r>
            <w:r w:rsidRPr="002A2638">
              <w:rPr>
                <w:rFonts w:eastAsia="Times New Roman" w:cstheme="minorHAnsi"/>
                <w:lang w:val="en-GB"/>
              </w:rPr>
              <w:t>, 49(6), 832-841. doi:10.3325/cmj.2008.49.83</w:t>
            </w:r>
          </w:p>
        </w:tc>
      </w:tr>
      <w:tr w:rsidR="001010E0" w14:paraId="173F4BD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F41A902" w14:textId="77777777" w:rsidR="001010E0" w:rsidRDefault="001010E0" w:rsidP="00B35B0F">
            <w:r w:rsidRPr="546BF578">
              <w:t>13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D2533C0" w14:textId="3FAD20DC" w:rsidR="001010E0" w:rsidRPr="002A2638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A2638">
              <w:rPr>
                <w:rFonts w:eastAsia="Times New Roman" w:cstheme="minorHAnsi"/>
                <w:lang w:val="en-GB"/>
              </w:rPr>
              <w:t>Wandera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S.O., J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N</w:t>
            </w:r>
            <w:r w:rsidR="002A2638">
              <w:rPr>
                <w:rFonts w:eastAsia="Times New Roman" w:cstheme="minorHAnsi"/>
                <w:lang w:val="en-GB"/>
              </w:rPr>
              <w:t>tozi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, and B. </w:t>
            </w:r>
            <w:proofErr w:type="spellStart"/>
            <w:r w:rsidR="002A2638">
              <w:rPr>
                <w:rFonts w:eastAsia="Times New Roman" w:cstheme="minorHAnsi"/>
                <w:lang w:val="en-GB"/>
              </w:rPr>
              <w:t>Kwagala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, B. 2014. </w:t>
            </w:r>
            <w:r w:rsidRPr="002A2638">
              <w:rPr>
                <w:rFonts w:eastAsia="Times New Roman" w:cstheme="minorHAnsi"/>
                <w:lang w:val="en-GB"/>
              </w:rPr>
              <w:t>Prevalence and correlates of disability among older Ugandans: evidence from the Ug</w:t>
            </w:r>
            <w:r w:rsidR="002A2638">
              <w:rPr>
                <w:rFonts w:eastAsia="Times New Roman" w:cstheme="minorHAnsi"/>
                <w:lang w:val="en-GB"/>
              </w:rPr>
              <w:t>anda National Household Survey.</w:t>
            </w:r>
            <w:r w:rsidRPr="002A2638">
              <w:rPr>
                <w:rFonts w:eastAsia="Times New Roman" w:cstheme="minorHAnsi"/>
                <w:i/>
                <w:iCs/>
                <w:lang w:val="en-GB"/>
              </w:rPr>
              <w:t xml:space="preserve"> Global Health Action,</w:t>
            </w:r>
            <w:r w:rsidRPr="002A2638">
              <w:rPr>
                <w:rFonts w:eastAsia="Times New Roman" w:cstheme="minorHAnsi"/>
                <w:lang w:val="en-GB"/>
              </w:rPr>
              <w:t xml:space="preserve"> 7, 25686. doi:10.3402/</w:t>
            </w:r>
            <w:proofErr w:type="gramStart"/>
            <w:r w:rsidRPr="002A2638">
              <w:rPr>
                <w:rFonts w:eastAsia="Times New Roman" w:cstheme="minorHAnsi"/>
                <w:lang w:val="en-GB"/>
              </w:rPr>
              <w:t>gha.v</w:t>
            </w:r>
            <w:proofErr w:type="gramEnd"/>
            <w:r w:rsidRPr="002A2638">
              <w:rPr>
                <w:rFonts w:eastAsia="Times New Roman" w:cstheme="minorHAnsi"/>
                <w:lang w:val="en-GB"/>
              </w:rPr>
              <w:t>7.25686</w:t>
            </w:r>
          </w:p>
        </w:tc>
      </w:tr>
      <w:tr w:rsidR="001010E0" w14:paraId="28116F1C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24CE040" w14:textId="77777777" w:rsidR="001010E0" w:rsidRDefault="001010E0" w:rsidP="00B35B0F">
            <w:r w:rsidRPr="546BF578">
              <w:lastRenderedPageBreak/>
              <w:t>13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A2BA979" w14:textId="15F38F94" w:rsidR="001010E0" w:rsidRPr="002A2638" w:rsidRDefault="001010E0" w:rsidP="002A26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eastAsia="Times New Roman" w:cstheme="minorHAnsi"/>
                <w:lang w:val="en-GB"/>
              </w:rPr>
              <w:t xml:space="preserve">Wang, H., Y.Y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Xiaozhao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Y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Tingzhong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 xml:space="preserve">, R.R. Cottrell, Y. </w:t>
            </w:r>
            <w:proofErr w:type="spellStart"/>
            <w:r w:rsidRPr="002A2638">
              <w:rPr>
                <w:rFonts w:eastAsia="Times New Roman" w:cstheme="minorHAnsi"/>
                <w:lang w:val="en-GB"/>
              </w:rPr>
              <w:t>Lingwei</w:t>
            </w:r>
            <w:proofErr w:type="spellEnd"/>
            <w:r w:rsidRPr="002A2638">
              <w:rPr>
                <w:rFonts w:eastAsia="Times New Roman" w:cstheme="minorHAnsi"/>
                <w:lang w:val="en-GB"/>
              </w:rPr>
              <w:t>,</w:t>
            </w:r>
            <w:r w:rsidR="002A2638">
              <w:rPr>
                <w:rFonts w:eastAsia="Times New Roman" w:cstheme="minorHAnsi"/>
                <w:lang w:val="en-GB"/>
              </w:rPr>
              <w:t xml:space="preserve"> X. Feng, and S. Jiang. 2015a. </w:t>
            </w:r>
            <w:r w:rsidRPr="002A2638">
              <w:rPr>
                <w:rFonts w:eastAsia="Times New Roman" w:cstheme="minorHAnsi"/>
                <w:lang w:val="en-GB"/>
              </w:rPr>
              <w:t xml:space="preserve">Socioeconomic inequalities and mental stress in individual and regional level: a </w:t>
            </w:r>
            <w:proofErr w:type="gramStart"/>
            <w:r w:rsidRPr="002A2638">
              <w:rPr>
                <w:rFonts w:eastAsia="Times New Roman" w:cstheme="minorHAnsi"/>
                <w:lang w:val="en-GB"/>
              </w:rPr>
              <w:t>twenty one</w:t>
            </w:r>
            <w:proofErr w:type="gramEnd"/>
            <w:r w:rsidRPr="002A2638">
              <w:rPr>
                <w:rFonts w:eastAsia="Times New Roman" w:cstheme="minorHAnsi"/>
                <w:lang w:val="en-GB"/>
              </w:rPr>
              <w:t xml:space="preserve"> cities study in China. </w:t>
            </w:r>
            <w:r w:rsidRPr="002A2638">
              <w:rPr>
                <w:rFonts w:eastAsia="Times New Roman" w:cstheme="minorHAnsi"/>
                <w:i/>
                <w:iCs/>
                <w:lang w:val="en-GB"/>
              </w:rPr>
              <w:t>International Journal for Equity in Health,</w:t>
            </w:r>
            <w:r w:rsidRPr="002A2638">
              <w:rPr>
                <w:rFonts w:eastAsia="Times New Roman" w:cstheme="minorHAnsi"/>
                <w:lang w:val="en-GB"/>
              </w:rPr>
              <w:t xml:space="preserve"> 14(1), 1-7. doi:10.1186/s12939-015-0152-4.</w:t>
            </w:r>
          </w:p>
        </w:tc>
      </w:tr>
      <w:tr w:rsidR="001010E0" w14:paraId="65F718B9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FE04B15" w14:textId="77777777" w:rsidR="001010E0" w:rsidRDefault="001010E0" w:rsidP="00B35B0F">
            <w:r w:rsidRPr="546BF578">
              <w:t>13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0375651" w14:textId="6F89D6FC" w:rsidR="001010E0" w:rsidRPr="002A2638" w:rsidRDefault="001010E0" w:rsidP="002A26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eastAsia="Times New Roman" w:cstheme="minorHAnsi"/>
                <w:lang w:val="en-GB"/>
              </w:rPr>
              <w:t>Wang, L., Z. Feng, G. Yang, Y. Yang, Q. Dai, C. Hu, K</w:t>
            </w:r>
            <w:r w:rsidR="002A2638">
              <w:rPr>
                <w:rFonts w:eastAsia="Times New Roman" w:cstheme="minorHAnsi"/>
                <w:lang w:val="en-GB"/>
              </w:rPr>
              <w:t xml:space="preserve">. </w:t>
            </w:r>
            <w:proofErr w:type="spellStart"/>
            <w:r w:rsidR="002A2638">
              <w:rPr>
                <w:rFonts w:eastAsia="Times New Roman" w:cstheme="minorHAnsi"/>
                <w:lang w:val="en-GB"/>
              </w:rPr>
              <w:t>Liub</w:t>
            </w:r>
            <w:proofErr w:type="spellEnd"/>
            <w:r w:rsidR="002A2638">
              <w:rPr>
                <w:rFonts w:eastAsia="Times New Roman" w:cstheme="minorHAnsi"/>
                <w:lang w:val="en-GB"/>
              </w:rPr>
              <w:t xml:space="preserve">, Y. Guan, et al. 2015b. </w:t>
            </w:r>
            <w:r w:rsidRPr="002A2638">
              <w:rPr>
                <w:rFonts w:eastAsia="Times New Roman" w:cstheme="minorHAnsi"/>
                <w:lang w:val="en-GB"/>
              </w:rPr>
              <w:t xml:space="preserve">The epidemiological characteristics of depressive symptoms in the left-behind children and adolescents of Chongqing in China. </w:t>
            </w:r>
            <w:r w:rsidRPr="002A2638">
              <w:rPr>
                <w:rFonts w:eastAsia="Times New Roman" w:cstheme="minorHAnsi"/>
                <w:i/>
                <w:iCs/>
                <w:lang w:val="en-GB"/>
              </w:rPr>
              <w:t>Journal of Affective Disorders,</w:t>
            </w:r>
            <w:r w:rsidRPr="002A2638">
              <w:rPr>
                <w:rFonts w:eastAsia="Times New Roman" w:cstheme="minorHAnsi"/>
                <w:lang w:val="en-GB"/>
              </w:rPr>
              <w:t xml:space="preserve"> 177, 36-41. </w:t>
            </w:r>
            <w:proofErr w:type="gramStart"/>
            <w:r w:rsidRPr="002A2638">
              <w:rPr>
                <w:rFonts w:eastAsia="Times New Roman" w:cstheme="minorHAnsi"/>
                <w:lang w:val="en-GB"/>
              </w:rPr>
              <w:t>doi:10.1016/j.jad</w:t>
            </w:r>
            <w:proofErr w:type="gramEnd"/>
            <w:r w:rsidRPr="002A2638">
              <w:rPr>
                <w:rFonts w:eastAsia="Times New Roman" w:cstheme="minorHAnsi"/>
                <w:lang w:val="en-GB"/>
              </w:rPr>
              <w:t>.2015.01.002</w:t>
            </w:r>
          </w:p>
        </w:tc>
      </w:tr>
      <w:tr w:rsidR="001010E0" w14:paraId="07AFA31E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37C4CFF" w14:textId="77777777" w:rsidR="001010E0" w:rsidRDefault="001010E0" w:rsidP="00B35B0F">
            <w:r w:rsidRPr="546BF578">
              <w:t>13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515FDA0" w14:textId="5B0C17CC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>Wang. S., C. Kou, Y. Liu, B. Li, Y. Tao, C.</w:t>
            </w:r>
            <w:r w:rsidR="002A2638">
              <w:rPr>
                <w:rFonts w:cstheme="minorHAnsi"/>
              </w:rPr>
              <w:t xml:space="preserve"> D'Arcy, J. Shi, et al. 2015c. </w:t>
            </w:r>
            <w:r w:rsidRPr="002A2638">
              <w:rPr>
                <w:rFonts w:cstheme="minorHAnsi"/>
              </w:rPr>
              <w:t>Rural-urban differences in the prevalence of chro</w:t>
            </w:r>
            <w:r w:rsidR="002A2638">
              <w:rPr>
                <w:rFonts w:cstheme="minorHAnsi"/>
              </w:rPr>
              <w:t>nic disease in northeast China.</w:t>
            </w:r>
            <w:r w:rsidRPr="002A2638">
              <w:rPr>
                <w:rFonts w:cstheme="minorHAnsi"/>
              </w:rPr>
              <w:t xml:space="preserve"> </w:t>
            </w:r>
            <w:r w:rsidRPr="002A2638">
              <w:rPr>
                <w:rFonts w:cstheme="minorHAnsi"/>
                <w:i/>
                <w:iCs/>
              </w:rPr>
              <w:t>Asia-Pacific journal of public health / Asia-Pacific Academic Consortium for Public Health,</w:t>
            </w:r>
            <w:r w:rsidRPr="002A2638">
              <w:rPr>
                <w:rFonts w:cstheme="minorHAnsi"/>
              </w:rPr>
              <w:t xml:space="preserve"> 27(4), 394-406. doi:10.1177/1010539514551200.</w:t>
            </w:r>
          </w:p>
        </w:tc>
      </w:tr>
      <w:tr w:rsidR="001010E0" w14:paraId="6F72B70B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8116E04" w14:textId="77777777" w:rsidR="001010E0" w:rsidRDefault="001010E0" w:rsidP="00B35B0F">
            <w:r w:rsidRPr="546BF578">
              <w:t>13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29F9CE79" w14:textId="33CF6DCC" w:rsidR="001010E0" w:rsidRPr="002A2638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>Wang, Z.J., W. Du, L. Pang, L. Zhang,</w:t>
            </w:r>
            <w:r w:rsidR="002A2638">
              <w:rPr>
                <w:rFonts w:cstheme="minorHAnsi"/>
              </w:rPr>
              <w:t xml:space="preserve"> G. Chen, and X. Zheng. 2015d. </w:t>
            </w:r>
            <w:r w:rsidRPr="002A2638">
              <w:rPr>
                <w:rFonts w:cstheme="minorHAnsi"/>
              </w:rPr>
              <w:t>Wealth inequality and mental disability among the Chinese popula</w:t>
            </w:r>
            <w:r w:rsidR="002A2638">
              <w:rPr>
                <w:rFonts w:cstheme="minorHAnsi"/>
              </w:rPr>
              <w:t>tion: a population based study.</w:t>
            </w:r>
            <w:r w:rsidRPr="002A2638">
              <w:rPr>
                <w:rFonts w:cstheme="minorHAnsi"/>
                <w:i/>
                <w:iCs/>
              </w:rPr>
              <w:t xml:space="preserve"> International Journal of Environmental Research and Public Health,</w:t>
            </w:r>
            <w:r w:rsidRPr="002A2638">
              <w:rPr>
                <w:rFonts w:cstheme="minorHAnsi"/>
              </w:rPr>
              <w:t xml:space="preserve"> 12(10), 13104-13117. doi:10.3390/ijerph121013104  </w:t>
            </w:r>
          </w:p>
        </w:tc>
      </w:tr>
      <w:tr w:rsidR="001010E0" w14:paraId="3EF4BD67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EE51EF4" w14:textId="77777777" w:rsidR="001010E0" w:rsidRDefault="001010E0" w:rsidP="00B35B0F">
            <w:r w:rsidRPr="546BF578">
              <w:t>136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90DBC12" w14:textId="7C9D94C4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A2638">
              <w:rPr>
                <w:rFonts w:cstheme="minorHAnsi"/>
              </w:rPr>
              <w:t>Weobong</w:t>
            </w:r>
            <w:proofErr w:type="spellEnd"/>
            <w:r w:rsidRPr="002A2638">
              <w:rPr>
                <w:rFonts w:cstheme="minorHAnsi"/>
              </w:rPr>
              <w:t xml:space="preserve">, B., S. </w:t>
            </w:r>
            <w:proofErr w:type="spellStart"/>
            <w:r w:rsidRPr="002A2638">
              <w:rPr>
                <w:rFonts w:cstheme="minorHAnsi"/>
              </w:rPr>
              <w:t>Soremekun</w:t>
            </w:r>
            <w:proofErr w:type="spellEnd"/>
            <w:r w:rsidRPr="002A2638">
              <w:rPr>
                <w:rFonts w:cstheme="minorHAnsi"/>
              </w:rPr>
              <w:t xml:space="preserve">, A.H. Ten </w:t>
            </w:r>
            <w:proofErr w:type="spellStart"/>
            <w:r w:rsidRPr="002A2638">
              <w:rPr>
                <w:rFonts w:cstheme="minorHAnsi"/>
              </w:rPr>
              <w:t>Asbroek</w:t>
            </w:r>
            <w:proofErr w:type="spellEnd"/>
            <w:r w:rsidRPr="002A2638">
              <w:rPr>
                <w:rFonts w:cstheme="minorHAnsi"/>
              </w:rPr>
              <w:t xml:space="preserve">, S. </w:t>
            </w:r>
            <w:proofErr w:type="spellStart"/>
            <w:r w:rsidRPr="002A2638">
              <w:rPr>
                <w:rFonts w:cstheme="minorHAnsi"/>
              </w:rPr>
              <w:t>Amenga-Etego</w:t>
            </w:r>
            <w:proofErr w:type="spellEnd"/>
            <w:r w:rsidRPr="002A2638">
              <w:rPr>
                <w:rFonts w:cstheme="minorHAnsi"/>
              </w:rPr>
              <w:t xml:space="preserve">, S. </w:t>
            </w:r>
            <w:proofErr w:type="spellStart"/>
            <w:r w:rsidRPr="002A2638">
              <w:rPr>
                <w:rFonts w:cstheme="minorHAnsi"/>
              </w:rPr>
              <w:t>Danso</w:t>
            </w:r>
            <w:proofErr w:type="spellEnd"/>
            <w:r w:rsidRPr="002A2638">
              <w:rPr>
                <w:rFonts w:cstheme="minorHAnsi"/>
              </w:rPr>
              <w:t>, S. Owusu-Agyei, M. Pr</w:t>
            </w:r>
            <w:r w:rsidR="002A2638">
              <w:rPr>
                <w:rFonts w:cstheme="minorHAnsi"/>
              </w:rPr>
              <w:t xml:space="preserve">ince, and B.R. Kirkwood. 2014. </w:t>
            </w:r>
            <w:r w:rsidRPr="002A2638">
              <w:rPr>
                <w:rFonts w:cstheme="minorHAnsi"/>
              </w:rPr>
              <w:t xml:space="preserve">Prevalence and determinants of antenatal depression among pregnant women in a predominantly rural population in Ghana: The DON </w:t>
            </w:r>
            <w:proofErr w:type="spellStart"/>
            <w:r w:rsidRPr="002A2638">
              <w:rPr>
                <w:rFonts w:cstheme="minorHAnsi"/>
              </w:rPr>
              <w:t>p</w:t>
            </w:r>
            <w:r w:rsidR="002A2638">
              <w:rPr>
                <w:rFonts w:cstheme="minorHAnsi"/>
              </w:rPr>
              <w:t>opulationbased</w:t>
            </w:r>
            <w:proofErr w:type="spellEnd"/>
            <w:r w:rsidR="002A2638">
              <w:rPr>
                <w:rFonts w:cstheme="minorHAnsi"/>
              </w:rPr>
              <w:t xml:space="preserve"> study (English).</w:t>
            </w:r>
            <w:r w:rsidRPr="002A2638">
              <w:rPr>
                <w:rFonts w:cstheme="minorHAnsi"/>
              </w:rPr>
              <w:t xml:space="preserve"> </w:t>
            </w:r>
            <w:r w:rsidRPr="002A2638">
              <w:rPr>
                <w:rFonts w:cstheme="minorHAnsi"/>
                <w:i/>
                <w:iCs/>
              </w:rPr>
              <w:t>Journal of Affective Disorders,</w:t>
            </w:r>
            <w:r w:rsidRPr="002A2638">
              <w:rPr>
                <w:rFonts w:cstheme="minorHAnsi"/>
              </w:rPr>
              <w:t xml:space="preserve"> 165, 1-7. doi:10.1016/j.jad.2014.04.009</w:t>
            </w:r>
          </w:p>
        </w:tc>
      </w:tr>
      <w:tr w:rsidR="001010E0" w14:paraId="0BB9200E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E130178" w14:textId="77777777" w:rsidR="001010E0" w:rsidRDefault="001010E0" w:rsidP="00B35B0F">
            <w:r w:rsidRPr="546BF578">
              <w:t>137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1AA37480" w14:textId="39AAF444" w:rsidR="001010E0" w:rsidRPr="002A2638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 xml:space="preserve">Williams, J.S., N. Ng, K. </w:t>
            </w:r>
            <w:proofErr w:type="spellStart"/>
            <w:r w:rsidRPr="002A2638">
              <w:rPr>
                <w:rFonts w:cstheme="minorHAnsi"/>
              </w:rPr>
              <w:t>Peltzer</w:t>
            </w:r>
            <w:proofErr w:type="spellEnd"/>
            <w:r w:rsidRPr="002A2638">
              <w:rPr>
                <w:rFonts w:cstheme="minorHAnsi"/>
              </w:rPr>
              <w:t xml:space="preserve">, A. </w:t>
            </w:r>
            <w:proofErr w:type="spellStart"/>
            <w:r w:rsidRPr="002A2638">
              <w:rPr>
                <w:rFonts w:cstheme="minorHAnsi"/>
              </w:rPr>
              <w:t>Yawson</w:t>
            </w:r>
            <w:proofErr w:type="spellEnd"/>
            <w:r w:rsidRPr="002A2638">
              <w:rPr>
                <w:rFonts w:cstheme="minorHAnsi"/>
              </w:rPr>
              <w:t xml:space="preserve">, R. </w:t>
            </w:r>
            <w:proofErr w:type="spellStart"/>
            <w:r w:rsidRPr="002A2638">
              <w:rPr>
                <w:rFonts w:cstheme="minorHAnsi"/>
              </w:rPr>
              <w:t>Biritwum</w:t>
            </w:r>
            <w:proofErr w:type="spellEnd"/>
            <w:r w:rsidRPr="002A2638">
              <w:rPr>
                <w:rFonts w:cstheme="minorHAnsi"/>
              </w:rPr>
              <w:t xml:space="preserve">, T. </w:t>
            </w:r>
            <w:proofErr w:type="spellStart"/>
            <w:r w:rsidRPr="002A2638">
              <w:rPr>
                <w:rFonts w:cstheme="minorHAnsi"/>
              </w:rPr>
              <w:t>Maximova</w:t>
            </w:r>
            <w:proofErr w:type="spellEnd"/>
            <w:r w:rsidRPr="002A2638">
              <w:rPr>
                <w:rFonts w:cstheme="minorHAnsi"/>
              </w:rPr>
              <w:t xml:space="preserve">, F. Wu, P. </w:t>
            </w:r>
            <w:proofErr w:type="spellStart"/>
            <w:r w:rsidRPr="002A2638">
              <w:rPr>
                <w:rFonts w:cstheme="minorHAnsi"/>
              </w:rPr>
              <w:t>Arokiasamy</w:t>
            </w:r>
            <w:proofErr w:type="spellEnd"/>
            <w:r w:rsidRPr="002A2638">
              <w:rPr>
                <w:rFonts w:cstheme="minorHAnsi"/>
              </w:rPr>
              <w:t xml:space="preserve">, P. </w:t>
            </w:r>
            <w:r w:rsidR="002A2638">
              <w:rPr>
                <w:rFonts w:cstheme="minorHAnsi"/>
              </w:rPr>
              <w:t xml:space="preserve">Kowal, and S. </w:t>
            </w:r>
            <w:proofErr w:type="spellStart"/>
            <w:r w:rsidR="002A2638">
              <w:rPr>
                <w:rFonts w:cstheme="minorHAnsi"/>
              </w:rPr>
              <w:t>Chatterji</w:t>
            </w:r>
            <w:proofErr w:type="spellEnd"/>
            <w:r w:rsidR="002A2638">
              <w:rPr>
                <w:rFonts w:cstheme="minorHAnsi"/>
              </w:rPr>
              <w:t xml:space="preserve">. 2015. </w:t>
            </w:r>
            <w:r w:rsidRPr="002A2638">
              <w:rPr>
                <w:rFonts w:cstheme="minorHAnsi"/>
              </w:rPr>
              <w:t xml:space="preserve">Risk factors and disability associated with low back pain in older adults in low- and </w:t>
            </w:r>
            <w:proofErr w:type="spellStart"/>
            <w:r w:rsidRPr="002A2638">
              <w:rPr>
                <w:rFonts w:cstheme="minorHAnsi"/>
              </w:rPr>
              <w:t>middleincome</w:t>
            </w:r>
            <w:proofErr w:type="spellEnd"/>
            <w:r w:rsidRPr="002A2638">
              <w:rPr>
                <w:rFonts w:cstheme="minorHAnsi"/>
              </w:rPr>
              <w:t xml:space="preserve"> countries. Results from the WHO study on global </w:t>
            </w:r>
            <w:proofErr w:type="spellStart"/>
            <w:r w:rsidR="002A2638">
              <w:rPr>
                <w:rFonts w:cstheme="minorHAnsi"/>
              </w:rPr>
              <w:t>AGEing</w:t>
            </w:r>
            <w:proofErr w:type="spellEnd"/>
            <w:r w:rsidR="002A2638">
              <w:rPr>
                <w:rFonts w:cstheme="minorHAnsi"/>
              </w:rPr>
              <w:t xml:space="preserve"> and adult health (SAGE).</w:t>
            </w:r>
            <w:r w:rsidRPr="002A2638">
              <w:rPr>
                <w:rFonts w:cstheme="minorHAnsi"/>
              </w:rPr>
              <w:t xml:space="preserve"> </w:t>
            </w:r>
            <w:proofErr w:type="spellStart"/>
            <w:r w:rsidRPr="002A2638">
              <w:rPr>
                <w:rFonts w:cstheme="minorHAnsi"/>
                <w:i/>
                <w:iCs/>
              </w:rPr>
              <w:t>PLoS</w:t>
            </w:r>
            <w:proofErr w:type="spellEnd"/>
            <w:r w:rsidRPr="002A2638">
              <w:rPr>
                <w:rFonts w:cstheme="minorHAnsi"/>
                <w:i/>
                <w:iCs/>
              </w:rPr>
              <w:t xml:space="preserve"> ONE,</w:t>
            </w:r>
            <w:r w:rsidRPr="002A2638">
              <w:rPr>
                <w:rFonts w:cstheme="minorHAnsi"/>
              </w:rPr>
              <w:t xml:space="preserve"> 10(6), e0127880. doi:10.1371/journal.pone.0127880</w:t>
            </w:r>
          </w:p>
        </w:tc>
      </w:tr>
      <w:tr w:rsidR="001010E0" w14:paraId="52AE8A36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80F6C7C" w14:textId="77777777" w:rsidR="001010E0" w:rsidRDefault="001010E0" w:rsidP="00B35B0F">
            <w:r w:rsidRPr="546BF578">
              <w:t>138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E40B00C" w14:textId="542B62A8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 xml:space="preserve">Wu, F., Y. Guo, P. Kowal, Y. Jiang, M. Yu, X. </w:t>
            </w:r>
            <w:r w:rsidR="002A2638">
              <w:rPr>
                <w:rFonts w:cstheme="minorHAnsi"/>
              </w:rPr>
              <w:t xml:space="preserve">Li, Y. Zheng, and J. Xu. 2013. </w:t>
            </w:r>
            <w:r w:rsidRPr="002A2638">
              <w:rPr>
                <w:rFonts w:cstheme="minorHAnsi"/>
              </w:rPr>
              <w:t xml:space="preserve">Prevalence of Major Chronic Conditions among Older Chinese Adults: The Study on Global </w:t>
            </w:r>
            <w:proofErr w:type="spellStart"/>
            <w:r w:rsidRPr="002A2638">
              <w:rPr>
                <w:rFonts w:cstheme="minorHAnsi"/>
              </w:rPr>
              <w:t>AGEing</w:t>
            </w:r>
            <w:proofErr w:type="spellEnd"/>
            <w:r w:rsidRPr="002A2638">
              <w:rPr>
                <w:rFonts w:cstheme="minorHAnsi"/>
              </w:rPr>
              <w:t xml:space="preserve"> </w:t>
            </w:r>
            <w:r w:rsidR="002A2638">
              <w:rPr>
                <w:rFonts w:cstheme="minorHAnsi"/>
              </w:rPr>
              <w:t>and Adult Health (SAGE) Wave 1.</w:t>
            </w:r>
            <w:r w:rsidRPr="002A2638">
              <w:rPr>
                <w:rFonts w:cstheme="minorHAnsi"/>
              </w:rPr>
              <w:t xml:space="preserve"> </w:t>
            </w:r>
            <w:proofErr w:type="spellStart"/>
            <w:r w:rsidRPr="002A2638">
              <w:rPr>
                <w:rFonts w:cstheme="minorHAnsi"/>
                <w:i/>
                <w:iCs/>
              </w:rPr>
              <w:t>PLoS</w:t>
            </w:r>
            <w:proofErr w:type="spellEnd"/>
            <w:r w:rsidRPr="002A2638">
              <w:rPr>
                <w:rFonts w:cstheme="minorHAnsi"/>
                <w:i/>
                <w:iCs/>
              </w:rPr>
              <w:t xml:space="preserve"> ONE,</w:t>
            </w:r>
            <w:r w:rsidRPr="002A2638">
              <w:rPr>
                <w:rFonts w:cstheme="minorHAnsi"/>
              </w:rPr>
              <w:t xml:space="preserve"> 8(9), e74176. doi:10.1371/journal.pone.0074176</w:t>
            </w:r>
          </w:p>
        </w:tc>
      </w:tr>
      <w:tr w:rsidR="001010E0" w14:paraId="62A4D84B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CF908E5" w14:textId="77777777" w:rsidR="001010E0" w:rsidRDefault="001010E0" w:rsidP="00B35B0F">
            <w:r w:rsidRPr="546BF578">
              <w:t>139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944E227" w14:textId="0E7DE755" w:rsidR="001010E0" w:rsidRPr="002A2638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>W</w:t>
            </w:r>
            <w:r w:rsidR="002A2638">
              <w:rPr>
                <w:rFonts w:cstheme="minorHAnsi"/>
              </w:rPr>
              <w:t xml:space="preserve">u, Z., J. Xu, and L. He. 2014. </w:t>
            </w:r>
            <w:r w:rsidRPr="002A2638">
              <w:rPr>
                <w:rFonts w:cstheme="minorHAnsi"/>
              </w:rPr>
              <w:t>Psychological consequences and associated risk factors among adult survivors o</w:t>
            </w:r>
            <w:r w:rsidR="002A2638">
              <w:rPr>
                <w:rFonts w:cstheme="minorHAnsi"/>
              </w:rPr>
              <w:t>f the 2008 Wenchuan earthquake.</w:t>
            </w:r>
            <w:r w:rsidRPr="002A2638">
              <w:rPr>
                <w:rFonts w:cstheme="minorHAnsi"/>
              </w:rPr>
              <w:t xml:space="preserve"> </w:t>
            </w:r>
            <w:r w:rsidRPr="002A2638">
              <w:rPr>
                <w:rFonts w:cstheme="minorHAnsi"/>
                <w:i/>
                <w:iCs/>
              </w:rPr>
              <w:t>BMC Psychiatry,</w:t>
            </w:r>
            <w:r w:rsidRPr="002A2638">
              <w:rPr>
                <w:rFonts w:cstheme="minorHAnsi"/>
              </w:rPr>
              <w:t xml:space="preserve"> 14, 126. doi:10.1186/1471-244x-14-126. </w:t>
            </w:r>
          </w:p>
        </w:tc>
      </w:tr>
      <w:tr w:rsidR="001010E0" w14:paraId="6A89F30C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690AA543" w14:textId="77777777" w:rsidR="001010E0" w:rsidRDefault="001010E0" w:rsidP="00B35B0F">
            <w:r w:rsidRPr="546BF578">
              <w:t>140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B9692C8" w14:textId="07A0CD02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>Xavier Gomez-Olive, F., M. Thorogood, B.D. Clark, K.</w:t>
            </w:r>
            <w:r w:rsidR="002A2638">
              <w:rPr>
                <w:rFonts w:cstheme="minorHAnsi"/>
              </w:rPr>
              <w:t xml:space="preserve"> Kahn, and S.M. </w:t>
            </w:r>
            <w:proofErr w:type="spellStart"/>
            <w:r w:rsidR="002A2638">
              <w:rPr>
                <w:rFonts w:cstheme="minorHAnsi"/>
              </w:rPr>
              <w:t>Tollman</w:t>
            </w:r>
            <w:proofErr w:type="spellEnd"/>
            <w:r w:rsidR="002A2638">
              <w:rPr>
                <w:rFonts w:cstheme="minorHAnsi"/>
              </w:rPr>
              <w:t xml:space="preserve">. 2010. </w:t>
            </w:r>
            <w:r w:rsidRPr="002A2638">
              <w:rPr>
                <w:rFonts w:cstheme="minorHAnsi"/>
              </w:rPr>
              <w:t>Assessing health and well-being among olde</w:t>
            </w:r>
            <w:r w:rsidR="002A2638">
              <w:rPr>
                <w:rFonts w:cstheme="minorHAnsi"/>
              </w:rPr>
              <w:t>r people in rural South Africa.</w:t>
            </w:r>
            <w:r w:rsidRPr="002A2638">
              <w:rPr>
                <w:rFonts w:cstheme="minorHAnsi"/>
              </w:rPr>
              <w:t xml:space="preserve"> </w:t>
            </w:r>
            <w:r w:rsidRPr="002A2638">
              <w:rPr>
                <w:rFonts w:cstheme="minorHAnsi"/>
                <w:i/>
                <w:iCs/>
              </w:rPr>
              <w:t>Global Health Action,</w:t>
            </w:r>
            <w:r w:rsidRPr="002A2638">
              <w:rPr>
                <w:rFonts w:cstheme="minorHAnsi"/>
              </w:rPr>
              <w:t xml:space="preserve"> 3(</w:t>
            </w:r>
            <w:proofErr w:type="spellStart"/>
            <w:r w:rsidRPr="002A2638">
              <w:rPr>
                <w:rFonts w:cstheme="minorHAnsi"/>
              </w:rPr>
              <w:t>Suppl</w:t>
            </w:r>
            <w:proofErr w:type="spellEnd"/>
            <w:r w:rsidRPr="002A2638">
              <w:rPr>
                <w:rFonts w:cstheme="minorHAnsi"/>
              </w:rPr>
              <w:t xml:space="preserve"> 2), 23-35. doi:10.3402/gha.v3i0.2126</w:t>
            </w:r>
          </w:p>
        </w:tc>
      </w:tr>
      <w:tr w:rsidR="001010E0" w14:paraId="1515A574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493DFEE2" w14:textId="77777777" w:rsidR="001010E0" w:rsidRDefault="001010E0" w:rsidP="00B35B0F">
            <w:r w:rsidRPr="546BF578">
              <w:t>141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0890F1D" w14:textId="5F4E2490" w:rsidR="001010E0" w:rsidRPr="002A2638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>Xiang, Y.T., X. Ma, Z.J. Cai, S.R. Li, Y.Q. Xiang, H.L</w:t>
            </w:r>
            <w:r w:rsidR="002A2638">
              <w:rPr>
                <w:rFonts w:cstheme="minorHAnsi"/>
              </w:rPr>
              <w:t xml:space="preserve">. Guo, Y.-Z. Hou, et al. 2008. </w:t>
            </w:r>
            <w:r w:rsidRPr="002A2638">
              <w:rPr>
                <w:rFonts w:cstheme="minorHAnsi"/>
              </w:rPr>
              <w:t>Prevalence and socio-demographic correlates of s</w:t>
            </w:r>
            <w:r w:rsidR="002A2638">
              <w:rPr>
                <w:rFonts w:cstheme="minorHAnsi"/>
              </w:rPr>
              <w:t>chizophrenia in Beijing, China.</w:t>
            </w:r>
            <w:r w:rsidRPr="002A2638">
              <w:rPr>
                <w:rFonts w:cstheme="minorHAnsi"/>
              </w:rPr>
              <w:t xml:space="preserve"> </w:t>
            </w:r>
            <w:r w:rsidRPr="002A2638">
              <w:rPr>
                <w:rFonts w:cstheme="minorHAnsi"/>
                <w:i/>
                <w:iCs/>
              </w:rPr>
              <w:t>Schizophrenia research,</w:t>
            </w:r>
            <w:r w:rsidRPr="002A2638">
              <w:rPr>
                <w:rFonts w:cstheme="minorHAnsi"/>
              </w:rPr>
              <w:t xml:space="preserve"> 102(1-3), 270-277. doi:10.1016/j.schres.2008.04.009</w:t>
            </w:r>
          </w:p>
        </w:tc>
      </w:tr>
      <w:tr w:rsidR="001010E0" w14:paraId="6F30892E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A79056A" w14:textId="77777777" w:rsidR="001010E0" w:rsidRDefault="001010E0" w:rsidP="00B35B0F">
            <w:r w:rsidRPr="546BF578">
              <w:t>142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7A38C6D3" w14:textId="1678A499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2A2638">
              <w:rPr>
                <w:rFonts w:cstheme="minorHAnsi"/>
              </w:rPr>
              <w:t>Xie</w:t>
            </w:r>
            <w:proofErr w:type="spellEnd"/>
            <w:r w:rsidRPr="002A2638">
              <w:rPr>
                <w:rFonts w:cstheme="minorHAnsi"/>
              </w:rPr>
              <w:t>, Z.H., S.Y. Bo, X.T. Zhang, M. Liu, Z.X. Zhang, X.L</w:t>
            </w:r>
            <w:r w:rsidR="002A2638">
              <w:rPr>
                <w:rFonts w:cstheme="minorHAnsi"/>
              </w:rPr>
              <w:t xml:space="preserve">. Yang, S.-R. Ji, et al. 2008. </w:t>
            </w:r>
            <w:r w:rsidRPr="002A2638">
              <w:rPr>
                <w:rFonts w:cstheme="minorHAnsi"/>
              </w:rPr>
              <w:t>Sampling survey on intellectual disability in 0 similar t</w:t>
            </w:r>
            <w:r w:rsidR="002A2638">
              <w:rPr>
                <w:rFonts w:cstheme="minorHAnsi"/>
              </w:rPr>
              <w:t>o 6-year-old children in China.</w:t>
            </w:r>
            <w:r w:rsidRPr="002A2638">
              <w:rPr>
                <w:rFonts w:cstheme="minorHAnsi"/>
              </w:rPr>
              <w:t xml:space="preserve"> </w:t>
            </w:r>
            <w:r w:rsidRPr="002A2638">
              <w:rPr>
                <w:rFonts w:cstheme="minorHAnsi"/>
                <w:i/>
                <w:iCs/>
              </w:rPr>
              <w:t>Journal of Intellectual Disability Research</w:t>
            </w:r>
            <w:r w:rsidRPr="002A2638">
              <w:rPr>
                <w:rFonts w:cstheme="minorHAnsi"/>
              </w:rPr>
              <w:t>, 52, 1029-1038. doi:10.1111/j.1365-2788.2008.01048.x.</w:t>
            </w:r>
          </w:p>
        </w:tc>
      </w:tr>
      <w:tr w:rsidR="001010E0" w14:paraId="30993BB5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340BA5B8" w14:textId="77777777" w:rsidR="001010E0" w:rsidRDefault="001010E0" w:rsidP="00B35B0F">
            <w:r w:rsidRPr="546BF578">
              <w:t>143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7A06D99" w14:textId="6296725E" w:rsidR="001010E0" w:rsidRPr="002A2638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 xml:space="preserve">Zainal, M., L. </w:t>
            </w:r>
            <w:proofErr w:type="spellStart"/>
            <w:r w:rsidRPr="002A2638">
              <w:rPr>
                <w:rFonts w:cstheme="minorHAnsi"/>
              </w:rPr>
              <w:t>Ma</w:t>
            </w:r>
            <w:r w:rsidR="002A2638">
              <w:rPr>
                <w:rFonts w:cstheme="minorHAnsi"/>
              </w:rPr>
              <w:t>sran</w:t>
            </w:r>
            <w:proofErr w:type="spellEnd"/>
            <w:r w:rsidR="002A2638">
              <w:rPr>
                <w:rFonts w:cstheme="minorHAnsi"/>
              </w:rPr>
              <w:t xml:space="preserve">, and A.R. </w:t>
            </w:r>
            <w:proofErr w:type="spellStart"/>
            <w:r w:rsidR="002A2638">
              <w:rPr>
                <w:rFonts w:cstheme="minorHAnsi"/>
              </w:rPr>
              <w:t>Ropilah</w:t>
            </w:r>
            <w:proofErr w:type="spellEnd"/>
            <w:r w:rsidR="002A2638">
              <w:rPr>
                <w:rFonts w:cstheme="minorHAnsi"/>
              </w:rPr>
              <w:t xml:space="preserve">. 1998. </w:t>
            </w:r>
            <w:r w:rsidRPr="002A2638">
              <w:rPr>
                <w:rFonts w:cstheme="minorHAnsi"/>
              </w:rPr>
              <w:t>Blindness and visual impairment amongst rural Malay</w:t>
            </w:r>
            <w:r w:rsidR="002A2638">
              <w:rPr>
                <w:rFonts w:cstheme="minorHAnsi"/>
              </w:rPr>
              <w:t xml:space="preserve">s in Kuala Selangor, Selangor. </w:t>
            </w:r>
            <w:r w:rsidRPr="002A2638">
              <w:rPr>
                <w:rFonts w:cstheme="minorHAnsi"/>
                <w:i/>
                <w:iCs/>
              </w:rPr>
              <w:t>Medical</w:t>
            </w:r>
            <w:r w:rsidRPr="002A2638">
              <w:rPr>
                <w:rFonts w:cstheme="minorHAnsi"/>
              </w:rPr>
              <w:t xml:space="preserve"> </w:t>
            </w:r>
            <w:r w:rsidRPr="002A2638">
              <w:rPr>
                <w:rFonts w:cstheme="minorHAnsi"/>
                <w:i/>
                <w:iCs/>
              </w:rPr>
              <w:t xml:space="preserve">Journal of Malaysia, </w:t>
            </w:r>
            <w:r w:rsidRPr="002A2638">
              <w:rPr>
                <w:rFonts w:cstheme="minorHAnsi"/>
              </w:rPr>
              <w:t>53(1), 46-50.</w:t>
            </w:r>
          </w:p>
        </w:tc>
      </w:tr>
      <w:tr w:rsidR="001010E0" w14:paraId="36FB4B90" w14:textId="77777777" w:rsidTr="003B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01946048" w14:textId="77777777" w:rsidR="001010E0" w:rsidRDefault="001010E0" w:rsidP="00B35B0F">
            <w:r w:rsidRPr="546BF578">
              <w:t>144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000000" w:themeColor="text1"/>
            </w:tcBorders>
          </w:tcPr>
          <w:p w14:paraId="5572FA5B" w14:textId="5BF6658F" w:rsidR="001010E0" w:rsidRPr="002A2638" w:rsidRDefault="001010E0" w:rsidP="00B35B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>Zheng, X., R. Chen, N. Li, W. Du, L. Pei, J. Zhang, Y. Ji, X. So</w:t>
            </w:r>
            <w:r w:rsidR="002A2638">
              <w:rPr>
                <w:rFonts w:cstheme="minorHAnsi"/>
              </w:rPr>
              <w:t xml:space="preserve">ng, L. Tan, and R. Yang. 2012. </w:t>
            </w:r>
            <w:r w:rsidRPr="002A2638">
              <w:rPr>
                <w:rFonts w:cstheme="minorHAnsi"/>
              </w:rPr>
              <w:t>Socioeconomic status and children with in</w:t>
            </w:r>
            <w:r w:rsidR="002A2638">
              <w:rPr>
                <w:rFonts w:cstheme="minorHAnsi"/>
              </w:rPr>
              <w:t>tellectual disability in China.</w:t>
            </w:r>
            <w:r w:rsidRPr="002A2638">
              <w:rPr>
                <w:rFonts w:cstheme="minorHAnsi"/>
              </w:rPr>
              <w:t xml:space="preserve"> </w:t>
            </w:r>
            <w:r w:rsidRPr="002A2638">
              <w:rPr>
                <w:rFonts w:cstheme="minorHAnsi"/>
                <w:i/>
                <w:iCs/>
              </w:rPr>
              <w:t>Journal of Intellectual Disability Research,</w:t>
            </w:r>
            <w:r w:rsidRPr="002A2638">
              <w:rPr>
                <w:rFonts w:cstheme="minorHAnsi"/>
              </w:rPr>
              <w:t xml:space="preserve"> 56(2), 212-220. doi:10.1111/j.1365-2788.2011.01470.x</w:t>
            </w:r>
          </w:p>
        </w:tc>
      </w:tr>
      <w:tr w:rsidR="001010E0" w14:paraId="1AAEFAA8" w14:textId="77777777" w:rsidTr="003B7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8EB504" w14:textId="77777777" w:rsidR="001010E0" w:rsidRDefault="001010E0" w:rsidP="00B35B0F">
            <w:r w:rsidRPr="546BF578">
              <w:t>145</w:t>
            </w:r>
          </w:p>
        </w:tc>
        <w:tc>
          <w:tcPr>
            <w:tcW w:w="963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000000" w:themeColor="text1"/>
              <w:right w:val="single" w:sz="8" w:space="0" w:color="000000" w:themeColor="text1"/>
            </w:tcBorders>
          </w:tcPr>
          <w:p w14:paraId="72AABA03" w14:textId="26A54F4A" w:rsidR="001010E0" w:rsidRPr="002A2638" w:rsidRDefault="001010E0" w:rsidP="00B35B0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A2638">
              <w:rPr>
                <w:rFonts w:cstheme="minorHAnsi"/>
              </w:rPr>
              <w:t>Zhou, X., B. Bi, L. Zheng, Z. Li, H. Ya</w:t>
            </w:r>
            <w:r w:rsidR="002A2638">
              <w:rPr>
                <w:rFonts w:cstheme="minorHAnsi"/>
              </w:rPr>
              <w:t xml:space="preserve">ng, H. Song, and Y. Sun. 2014. </w:t>
            </w:r>
            <w:r w:rsidRPr="002A2638">
              <w:rPr>
                <w:rFonts w:cstheme="minorHAnsi"/>
              </w:rPr>
              <w:t>The prevalence and risk factors for depression symptoms in a r</w:t>
            </w:r>
            <w:r w:rsidR="002A2638">
              <w:rPr>
                <w:rFonts w:cstheme="minorHAnsi"/>
              </w:rPr>
              <w:t>ural Chinese sample population.</w:t>
            </w:r>
            <w:r w:rsidRPr="002A2638">
              <w:rPr>
                <w:rFonts w:cstheme="minorHAnsi"/>
              </w:rPr>
              <w:t xml:space="preserve"> </w:t>
            </w:r>
            <w:proofErr w:type="spellStart"/>
            <w:r w:rsidRPr="002A2638">
              <w:rPr>
                <w:rFonts w:cstheme="minorHAnsi"/>
                <w:i/>
                <w:iCs/>
              </w:rPr>
              <w:t>PLoS</w:t>
            </w:r>
            <w:proofErr w:type="spellEnd"/>
            <w:r w:rsidRPr="002A2638">
              <w:rPr>
                <w:rFonts w:cstheme="minorHAnsi"/>
                <w:i/>
                <w:iCs/>
              </w:rPr>
              <w:t xml:space="preserve"> ONE,</w:t>
            </w:r>
            <w:r w:rsidRPr="002A2638">
              <w:rPr>
                <w:rFonts w:cstheme="minorHAnsi"/>
              </w:rPr>
              <w:t xml:space="preserve"> 9(6), 1-9. doi:10.1371/journal.pone.0099692</w:t>
            </w:r>
          </w:p>
        </w:tc>
      </w:tr>
    </w:tbl>
    <w:p w14:paraId="1853BA62" w14:textId="77777777" w:rsidR="001010E0" w:rsidRDefault="001010E0"/>
    <w:sectPr w:rsidR="001010E0" w:rsidSect="00DB68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303F7"/>
    <w:multiLevelType w:val="hybridMultilevel"/>
    <w:tmpl w:val="A8F8E17A"/>
    <w:lvl w:ilvl="0" w:tplc="8340BC3E">
      <w:start w:val="1"/>
      <w:numFmt w:val="decimal"/>
      <w:lvlText w:val="%1."/>
      <w:lvlJc w:val="left"/>
      <w:pPr>
        <w:ind w:left="720" w:hanging="360"/>
      </w:pPr>
    </w:lvl>
    <w:lvl w:ilvl="1" w:tplc="164CBEB2">
      <w:start w:val="1"/>
      <w:numFmt w:val="lowerLetter"/>
      <w:lvlText w:val="%2."/>
      <w:lvlJc w:val="left"/>
      <w:pPr>
        <w:ind w:left="1440" w:hanging="360"/>
      </w:pPr>
    </w:lvl>
    <w:lvl w:ilvl="2" w:tplc="46BE45F2">
      <w:start w:val="1"/>
      <w:numFmt w:val="lowerRoman"/>
      <w:lvlText w:val="%3."/>
      <w:lvlJc w:val="right"/>
      <w:pPr>
        <w:ind w:left="2160" w:hanging="180"/>
      </w:pPr>
    </w:lvl>
    <w:lvl w:ilvl="3" w:tplc="DD3E118C">
      <w:start w:val="1"/>
      <w:numFmt w:val="decimal"/>
      <w:lvlText w:val="%4."/>
      <w:lvlJc w:val="left"/>
      <w:pPr>
        <w:ind w:left="2880" w:hanging="360"/>
      </w:pPr>
    </w:lvl>
    <w:lvl w:ilvl="4" w:tplc="AC249146">
      <w:start w:val="1"/>
      <w:numFmt w:val="lowerLetter"/>
      <w:lvlText w:val="%5."/>
      <w:lvlJc w:val="left"/>
      <w:pPr>
        <w:ind w:left="3600" w:hanging="360"/>
      </w:pPr>
    </w:lvl>
    <w:lvl w:ilvl="5" w:tplc="8D1CF7F8">
      <w:start w:val="1"/>
      <w:numFmt w:val="lowerRoman"/>
      <w:lvlText w:val="%6."/>
      <w:lvlJc w:val="right"/>
      <w:pPr>
        <w:ind w:left="4320" w:hanging="180"/>
      </w:pPr>
    </w:lvl>
    <w:lvl w:ilvl="6" w:tplc="987C7A00">
      <w:start w:val="1"/>
      <w:numFmt w:val="decimal"/>
      <w:lvlText w:val="%7."/>
      <w:lvlJc w:val="left"/>
      <w:pPr>
        <w:ind w:left="5040" w:hanging="360"/>
      </w:pPr>
    </w:lvl>
    <w:lvl w:ilvl="7" w:tplc="F3B2934C">
      <w:start w:val="1"/>
      <w:numFmt w:val="lowerLetter"/>
      <w:lvlText w:val="%8."/>
      <w:lvlJc w:val="left"/>
      <w:pPr>
        <w:ind w:left="5760" w:hanging="360"/>
      </w:pPr>
    </w:lvl>
    <w:lvl w:ilvl="8" w:tplc="5D40F90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B6CD6"/>
    <w:multiLevelType w:val="hybridMultilevel"/>
    <w:tmpl w:val="23942964"/>
    <w:lvl w:ilvl="0" w:tplc="57E42528">
      <w:start w:val="1"/>
      <w:numFmt w:val="decimal"/>
      <w:lvlText w:val="%1."/>
      <w:lvlJc w:val="left"/>
      <w:pPr>
        <w:ind w:left="720" w:hanging="360"/>
      </w:pPr>
    </w:lvl>
    <w:lvl w:ilvl="1" w:tplc="FBC8C522">
      <w:start w:val="1"/>
      <w:numFmt w:val="lowerLetter"/>
      <w:lvlText w:val="%2."/>
      <w:lvlJc w:val="left"/>
      <w:pPr>
        <w:ind w:left="1440" w:hanging="360"/>
      </w:pPr>
    </w:lvl>
    <w:lvl w:ilvl="2" w:tplc="34C26BCC">
      <w:start w:val="1"/>
      <w:numFmt w:val="lowerRoman"/>
      <w:lvlText w:val="%3."/>
      <w:lvlJc w:val="right"/>
      <w:pPr>
        <w:ind w:left="2160" w:hanging="180"/>
      </w:pPr>
    </w:lvl>
    <w:lvl w:ilvl="3" w:tplc="F796EC22">
      <w:start w:val="1"/>
      <w:numFmt w:val="decimal"/>
      <w:lvlText w:val="%4."/>
      <w:lvlJc w:val="left"/>
      <w:pPr>
        <w:ind w:left="2880" w:hanging="360"/>
      </w:pPr>
    </w:lvl>
    <w:lvl w:ilvl="4" w:tplc="784435C8">
      <w:start w:val="1"/>
      <w:numFmt w:val="lowerLetter"/>
      <w:lvlText w:val="%5."/>
      <w:lvlJc w:val="left"/>
      <w:pPr>
        <w:ind w:left="3600" w:hanging="360"/>
      </w:pPr>
    </w:lvl>
    <w:lvl w:ilvl="5" w:tplc="85B6302C">
      <w:start w:val="1"/>
      <w:numFmt w:val="lowerRoman"/>
      <w:lvlText w:val="%6."/>
      <w:lvlJc w:val="right"/>
      <w:pPr>
        <w:ind w:left="4320" w:hanging="180"/>
      </w:pPr>
    </w:lvl>
    <w:lvl w:ilvl="6" w:tplc="881C2F78">
      <w:start w:val="1"/>
      <w:numFmt w:val="decimal"/>
      <w:lvlText w:val="%7."/>
      <w:lvlJc w:val="left"/>
      <w:pPr>
        <w:ind w:left="5040" w:hanging="360"/>
      </w:pPr>
    </w:lvl>
    <w:lvl w:ilvl="7" w:tplc="9488AD20">
      <w:start w:val="1"/>
      <w:numFmt w:val="lowerLetter"/>
      <w:lvlText w:val="%8."/>
      <w:lvlJc w:val="left"/>
      <w:pPr>
        <w:ind w:left="5760" w:hanging="360"/>
      </w:pPr>
    </w:lvl>
    <w:lvl w:ilvl="8" w:tplc="240A028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482E66"/>
    <w:multiLevelType w:val="hybridMultilevel"/>
    <w:tmpl w:val="FFFFFFFF"/>
    <w:lvl w:ilvl="0" w:tplc="54F2278A">
      <w:start w:val="1"/>
      <w:numFmt w:val="decimal"/>
      <w:lvlText w:val="%1."/>
      <w:lvlJc w:val="left"/>
      <w:pPr>
        <w:ind w:left="720" w:hanging="360"/>
      </w:pPr>
    </w:lvl>
    <w:lvl w:ilvl="1" w:tplc="363CF410">
      <w:start w:val="1"/>
      <w:numFmt w:val="lowerLetter"/>
      <w:lvlText w:val="%2."/>
      <w:lvlJc w:val="left"/>
      <w:pPr>
        <w:ind w:left="1440" w:hanging="360"/>
      </w:pPr>
    </w:lvl>
    <w:lvl w:ilvl="2" w:tplc="9A1A5502">
      <w:start w:val="1"/>
      <w:numFmt w:val="lowerRoman"/>
      <w:lvlText w:val="%3."/>
      <w:lvlJc w:val="right"/>
      <w:pPr>
        <w:ind w:left="2160" w:hanging="180"/>
      </w:pPr>
    </w:lvl>
    <w:lvl w:ilvl="3" w:tplc="7FE03B3C">
      <w:start w:val="1"/>
      <w:numFmt w:val="decimal"/>
      <w:lvlText w:val="%4."/>
      <w:lvlJc w:val="left"/>
      <w:pPr>
        <w:ind w:left="2880" w:hanging="360"/>
      </w:pPr>
    </w:lvl>
    <w:lvl w:ilvl="4" w:tplc="E3F2407E">
      <w:start w:val="1"/>
      <w:numFmt w:val="lowerLetter"/>
      <w:lvlText w:val="%5."/>
      <w:lvlJc w:val="left"/>
      <w:pPr>
        <w:ind w:left="3600" w:hanging="360"/>
      </w:pPr>
    </w:lvl>
    <w:lvl w:ilvl="5" w:tplc="6FE2A27A">
      <w:start w:val="1"/>
      <w:numFmt w:val="lowerRoman"/>
      <w:lvlText w:val="%6."/>
      <w:lvlJc w:val="right"/>
      <w:pPr>
        <w:ind w:left="4320" w:hanging="180"/>
      </w:pPr>
    </w:lvl>
    <w:lvl w:ilvl="6" w:tplc="A8A66F76">
      <w:start w:val="1"/>
      <w:numFmt w:val="decimal"/>
      <w:lvlText w:val="%7."/>
      <w:lvlJc w:val="left"/>
      <w:pPr>
        <w:ind w:left="5040" w:hanging="360"/>
      </w:pPr>
    </w:lvl>
    <w:lvl w:ilvl="7" w:tplc="8806BCB4">
      <w:start w:val="1"/>
      <w:numFmt w:val="lowerLetter"/>
      <w:lvlText w:val="%8."/>
      <w:lvlJc w:val="left"/>
      <w:pPr>
        <w:ind w:left="5760" w:hanging="360"/>
      </w:pPr>
    </w:lvl>
    <w:lvl w:ilvl="8" w:tplc="E0B87B3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60011"/>
    <w:multiLevelType w:val="hybridMultilevel"/>
    <w:tmpl w:val="FFFFFFFF"/>
    <w:lvl w:ilvl="0" w:tplc="9802F5DE">
      <w:start w:val="1"/>
      <w:numFmt w:val="decimal"/>
      <w:lvlText w:val="%1."/>
      <w:lvlJc w:val="left"/>
      <w:pPr>
        <w:ind w:left="720" w:hanging="360"/>
      </w:pPr>
    </w:lvl>
    <w:lvl w:ilvl="1" w:tplc="D506F50C">
      <w:start w:val="1"/>
      <w:numFmt w:val="lowerLetter"/>
      <w:lvlText w:val="%2."/>
      <w:lvlJc w:val="left"/>
      <w:pPr>
        <w:ind w:left="1440" w:hanging="360"/>
      </w:pPr>
    </w:lvl>
    <w:lvl w:ilvl="2" w:tplc="5784F62A">
      <w:start w:val="1"/>
      <w:numFmt w:val="lowerRoman"/>
      <w:lvlText w:val="%3."/>
      <w:lvlJc w:val="right"/>
      <w:pPr>
        <w:ind w:left="2160" w:hanging="180"/>
      </w:pPr>
    </w:lvl>
    <w:lvl w:ilvl="3" w:tplc="385ED9D2">
      <w:start w:val="1"/>
      <w:numFmt w:val="decimal"/>
      <w:lvlText w:val="%4."/>
      <w:lvlJc w:val="left"/>
      <w:pPr>
        <w:ind w:left="2880" w:hanging="360"/>
      </w:pPr>
    </w:lvl>
    <w:lvl w:ilvl="4" w:tplc="E4B6B1EC">
      <w:start w:val="1"/>
      <w:numFmt w:val="lowerLetter"/>
      <w:lvlText w:val="%5."/>
      <w:lvlJc w:val="left"/>
      <w:pPr>
        <w:ind w:left="3600" w:hanging="360"/>
      </w:pPr>
    </w:lvl>
    <w:lvl w:ilvl="5" w:tplc="45DC68B0">
      <w:start w:val="1"/>
      <w:numFmt w:val="lowerRoman"/>
      <w:lvlText w:val="%6."/>
      <w:lvlJc w:val="right"/>
      <w:pPr>
        <w:ind w:left="4320" w:hanging="180"/>
      </w:pPr>
    </w:lvl>
    <w:lvl w:ilvl="6" w:tplc="9DB82434">
      <w:start w:val="1"/>
      <w:numFmt w:val="decimal"/>
      <w:lvlText w:val="%7."/>
      <w:lvlJc w:val="left"/>
      <w:pPr>
        <w:ind w:left="5040" w:hanging="360"/>
      </w:pPr>
    </w:lvl>
    <w:lvl w:ilvl="7" w:tplc="5BECC090">
      <w:start w:val="1"/>
      <w:numFmt w:val="lowerLetter"/>
      <w:lvlText w:val="%8."/>
      <w:lvlJc w:val="left"/>
      <w:pPr>
        <w:ind w:left="5760" w:hanging="360"/>
      </w:pPr>
    </w:lvl>
    <w:lvl w:ilvl="8" w:tplc="E14CBFE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0E0"/>
    <w:rsid w:val="00013844"/>
    <w:rsid w:val="000D38C3"/>
    <w:rsid w:val="001010E0"/>
    <w:rsid w:val="00212991"/>
    <w:rsid w:val="002A2638"/>
    <w:rsid w:val="00345A9A"/>
    <w:rsid w:val="003B71B4"/>
    <w:rsid w:val="004D5AEE"/>
    <w:rsid w:val="008049C9"/>
    <w:rsid w:val="0081449D"/>
    <w:rsid w:val="008B2904"/>
    <w:rsid w:val="00B35B0F"/>
    <w:rsid w:val="00B63714"/>
    <w:rsid w:val="00BC1DA1"/>
    <w:rsid w:val="00BD319E"/>
    <w:rsid w:val="00DB6887"/>
    <w:rsid w:val="00EA1585"/>
    <w:rsid w:val="00FE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27043"/>
  <w15:chartTrackingRefBased/>
  <w15:docId w15:val="{836B50AF-6511-634F-995F-98703928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010E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10E0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0E0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1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0E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0E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0E0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1010E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702</Words>
  <Characters>32504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agoe</dc:creator>
  <cp:keywords/>
  <dc:description/>
  <cp:lastModifiedBy>Caroline Jagoe</cp:lastModifiedBy>
  <cp:revision>5</cp:revision>
  <dcterms:created xsi:type="dcterms:W3CDTF">2020-08-13T16:49:00Z</dcterms:created>
  <dcterms:modified xsi:type="dcterms:W3CDTF">2021-05-02T16:18:00Z</dcterms:modified>
</cp:coreProperties>
</file>